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77DA2" w14:textId="6A54A0D2" w:rsidR="005E7552" w:rsidRPr="00A87026" w:rsidRDefault="005E7552" w:rsidP="005E7552">
      <w:pPr>
        <w:spacing w:line="480" w:lineRule="auto"/>
        <w:jc w:val="center"/>
        <w:rPr>
          <w:sz w:val="24"/>
          <w:szCs w:val="24"/>
        </w:rPr>
      </w:pPr>
      <w:r w:rsidRPr="00A87026">
        <w:rPr>
          <w:sz w:val="24"/>
          <w:szCs w:val="24"/>
        </w:rPr>
        <w:t>Supplementa</w:t>
      </w:r>
      <w:r w:rsidR="00A24F4C">
        <w:rPr>
          <w:sz w:val="24"/>
          <w:szCs w:val="24"/>
        </w:rPr>
        <w:t>l</w:t>
      </w:r>
      <w:r w:rsidRPr="00A87026">
        <w:rPr>
          <w:sz w:val="24"/>
          <w:szCs w:val="24"/>
        </w:rPr>
        <w:t xml:space="preserve"> Material</w:t>
      </w:r>
      <w:r w:rsidR="00B71704" w:rsidRPr="00A87026">
        <w:rPr>
          <w:sz w:val="24"/>
          <w:szCs w:val="24"/>
        </w:rPr>
        <w:t>s</w:t>
      </w:r>
      <w:r w:rsidRPr="00A87026">
        <w:rPr>
          <w:sz w:val="24"/>
          <w:szCs w:val="24"/>
        </w:rPr>
        <w:t xml:space="preserve"> for</w:t>
      </w:r>
    </w:p>
    <w:p w14:paraId="561B8FE9" w14:textId="40F7DD0F" w:rsidR="005E7552" w:rsidRPr="00A87026" w:rsidRDefault="00145506" w:rsidP="005E7552">
      <w:pPr>
        <w:pStyle w:val="Head"/>
        <w:spacing w:line="480" w:lineRule="auto"/>
        <w:jc w:val="left"/>
      </w:pPr>
      <w:r w:rsidRPr="00D37DD9">
        <w:t>A bispecific antibody NXT007</w:t>
      </w:r>
      <w:r>
        <w:t xml:space="preserve"> </w:t>
      </w:r>
      <w:r>
        <w:rPr>
          <w:lang w:eastAsia="ja-JP"/>
        </w:rPr>
        <w:t xml:space="preserve">exerts </w:t>
      </w:r>
      <w:r>
        <w:t>a hemostatic activity</w:t>
      </w:r>
      <w:r w:rsidRPr="00D37DD9">
        <w:t xml:space="preserve"> </w:t>
      </w:r>
      <w:r>
        <w:t xml:space="preserve">in hemophilia A monkeys </w:t>
      </w:r>
      <w:r>
        <w:rPr>
          <w:lang w:eastAsia="ja-JP"/>
        </w:rPr>
        <w:t xml:space="preserve">enough to </w:t>
      </w:r>
      <w:r>
        <w:t>keep</w:t>
      </w:r>
      <w:r>
        <w:rPr>
          <w:lang w:eastAsia="ja-JP"/>
        </w:rPr>
        <w:t xml:space="preserve"> a non-hemophiliac state</w:t>
      </w:r>
    </w:p>
    <w:p w14:paraId="7A6CB263" w14:textId="77777777" w:rsidR="005E7552" w:rsidRPr="00A87026" w:rsidRDefault="005E7552" w:rsidP="005E7552">
      <w:pPr>
        <w:pStyle w:val="Teaser"/>
        <w:spacing w:line="480" w:lineRule="auto"/>
        <w:rPr>
          <w:rFonts w:eastAsia="游明朝"/>
          <w:lang w:eastAsia="ja-JP"/>
        </w:rPr>
      </w:pPr>
      <w:r w:rsidRPr="00A87026">
        <w:t>Yuri Teranishi</w:t>
      </w:r>
      <w:r w:rsidRPr="00A87026">
        <w:rPr>
          <w:rFonts w:eastAsia="ＭＳ 明朝"/>
          <w:lang w:eastAsia="ja-JP"/>
        </w:rPr>
        <w:t>-Ikawa</w:t>
      </w:r>
      <w:r w:rsidRPr="00A87026">
        <w:rPr>
          <w:vertAlign w:val="superscript"/>
        </w:rPr>
        <w:t>1</w:t>
      </w:r>
      <w:r w:rsidRPr="00A87026">
        <w:rPr>
          <w:color w:val="000000" w:themeColor="text1"/>
        </w:rPr>
        <w:t>*</w:t>
      </w:r>
      <w:r w:rsidRPr="00A87026">
        <w:t>†, Tetsuhiro Soeda</w:t>
      </w:r>
      <w:r w:rsidRPr="00A87026">
        <w:rPr>
          <w:vertAlign w:val="superscript"/>
        </w:rPr>
        <w:t>1</w:t>
      </w:r>
      <w:r w:rsidRPr="00A87026">
        <w:t>†, Hikaru Koga</w:t>
      </w:r>
      <w:r w:rsidRPr="00A87026">
        <w:rPr>
          <w:vertAlign w:val="superscript"/>
        </w:rPr>
        <w:t>1</w:t>
      </w:r>
      <w:r w:rsidRPr="00A87026">
        <w:t>, Kazuki Yamaguchi</w:t>
      </w:r>
      <w:r w:rsidRPr="00A87026">
        <w:rPr>
          <w:vertAlign w:val="superscript"/>
        </w:rPr>
        <w:t>1</w:t>
      </w:r>
      <w:r w:rsidRPr="00A87026">
        <w:t>, Kazuki Kato</w:t>
      </w:r>
      <w:r w:rsidRPr="00A87026">
        <w:rPr>
          <w:vertAlign w:val="superscript"/>
        </w:rPr>
        <w:t>1</w:t>
      </w:r>
      <w:r w:rsidRPr="00A87026">
        <w:t>,</w:t>
      </w:r>
      <w:r w:rsidRPr="00A87026">
        <w:rPr>
          <w:rFonts w:ascii="ＭＳ 明朝" w:eastAsia="ＭＳ 明朝" w:hAnsi="ＭＳ 明朝" w:cs="ＭＳ 明朝"/>
          <w:lang w:eastAsia="ja-JP"/>
        </w:rPr>
        <w:t xml:space="preserve"> </w:t>
      </w:r>
      <w:r w:rsidRPr="00A87026">
        <w:rPr>
          <w:rFonts w:eastAsia="游明朝"/>
          <w:lang w:eastAsia="ja-JP"/>
        </w:rPr>
        <w:t>Keiko Esaki</w:t>
      </w:r>
      <w:r w:rsidRPr="00A87026">
        <w:rPr>
          <w:vertAlign w:val="superscript"/>
        </w:rPr>
        <w:t>1</w:t>
      </w:r>
      <w:r w:rsidRPr="00A87026">
        <w:rPr>
          <w:rFonts w:eastAsia="游明朝"/>
          <w:lang w:eastAsia="ja-JP"/>
        </w:rPr>
        <w:t>, Kentaro Asanuma</w:t>
      </w:r>
      <w:r w:rsidRPr="00A87026">
        <w:rPr>
          <w:vertAlign w:val="superscript"/>
        </w:rPr>
        <w:t>1</w:t>
      </w:r>
      <w:r w:rsidRPr="00A87026">
        <w:rPr>
          <w:rFonts w:eastAsia="游明朝"/>
          <w:lang w:eastAsia="ja-JP"/>
        </w:rPr>
        <w:t>, Miho Funaki</w:t>
      </w:r>
      <w:r w:rsidRPr="00A87026">
        <w:rPr>
          <w:vertAlign w:val="superscript"/>
        </w:rPr>
        <w:t>1</w:t>
      </w:r>
      <w:r w:rsidRPr="00A87026">
        <w:rPr>
          <w:rFonts w:eastAsia="游明朝"/>
          <w:lang w:eastAsia="ja-JP"/>
        </w:rPr>
        <w:t>, Mina Ichiki</w:t>
      </w:r>
      <w:r w:rsidRPr="00A87026">
        <w:rPr>
          <w:vertAlign w:val="superscript"/>
        </w:rPr>
        <w:t>1</w:t>
      </w:r>
      <w:r w:rsidRPr="00A87026">
        <w:rPr>
          <w:rFonts w:eastAsia="游明朝"/>
          <w:lang w:eastAsia="ja-JP"/>
        </w:rPr>
        <w:t>, Yuri Ikuta</w:t>
      </w:r>
      <w:r w:rsidRPr="00A87026">
        <w:rPr>
          <w:vertAlign w:val="superscript"/>
        </w:rPr>
        <w:t>1</w:t>
      </w:r>
      <w:r w:rsidRPr="00A87026">
        <w:rPr>
          <w:rFonts w:eastAsia="游明朝"/>
          <w:lang w:eastAsia="ja-JP"/>
        </w:rPr>
        <w:t>, Shunsuke Ito</w:t>
      </w:r>
      <w:r w:rsidRPr="00A87026">
        <w:rPr>
          <w:vertAlign w:val="superscript"/>
        </w:rPr>
        <w:t>1</w:t>
      </w:r>
      <w:r w:rsidRPr="00A87026">
        <w:rPr>
          <w:rFonts w:eastAsia="游明朝"/>
          <w:lang w:eastAsia="ja-JP"/>
        </w:rPr>
        <w:t>, Eri Joyashiki</w:t>
      </w:r>
      <w:r w:rsidRPr="00A87026">
        <w:rPr>
          <w:vertAlign w:val="superscript"/>
        </w:rPr>
        <w:t>1</w:t>
      </w:r>
      <w:r w:rsidRPr="00A87026">
        <w:rPr>
          <w:rFonts w:eastAsia="游明朝"/>
          <w:lang w:eastAsia="ja-JP"/>
        </w:rPr>
        <w:t>, Shun-Ichiro Komatsu</w:t>
      </w:r>
      <w:r w:rsidRPr="00A87026">
        <w:rPr>
          <w:vertAlign w:val="superscript"/>
        </w:rPr>
        <w:t>1</w:t>
      </w:r>
      <w:r w:rsidRPr="00A87026">
        <w:rPr>
          <w:rFonts w:eastAsia="游明朝"/>
          <w:lang w:eastAsia="ja-JP"/>
        </w:rPr>
        <w:t>, Atsushi Muto</w:t>
      </w:r>
      <w:r w:rsidRPr="00A87026">
        <w:rPr>
          <w:vertAlign w:val="superscript"/>
        </w:rPr>
        <w:t>1</w:t>
      </w:r>
      <w:r w:rsidRPr="00A87026">
        <w:rPr>
          <w:rFonts w:eastAsia="游明朝"/>
          <w:lang w:eastAsia="ja-JP"/>
        </w:rPr>
        <w:t>, Kei Nishimura</w:t>
      </w:r>
      <w:r w:rsidRPr="00A87026">
        <w:rPr>
          <w:vertAlign w:val="superscript"/>
        </w:rPr>
        <w:t>1</w:t>
      </w:r>
      <w:r w:rsidRPr="00A87026">
        <w:rPr>
          <w:rFonts w:eastAsia="游明朝"/>
          <w:lang w:eastAsia="ja-JP"/>
        </w:rPr>
        <w:t>, Momoko Okuda</w:t>
      </w:r>
      <w:r w:rsidRPr="00A87026">
        <w:rPr>
          <w:vertAlign w:val="superscript"/>
        </w:rPr>
        <w:t>1</w:t>
      </w:r>
      <w:r w:rsidRPr="00A87026">
        <w:rPr>
          <w:rFonts w:eastAsia="游明朝"/>
          <w:lang w:eastAsia="ja-JP"/>
        </w:rPr>
        <w:t>, Hisakazu Sanada</w:t>
      </w:r>
      <w:r w:rsidRPr="00A87026">
        <w:rPr>
          <w:vertAlign w:val="superscript"/>
        </w:rPr>
        <w:t>1</w:t>
      </w:r>
      <w:r w:rsidRPr="00A87026">
        <w:rPr>
          <w:rFonts w:eastAsia="游明朝"/>
          <w:lang w:eastAsia="ja-JP"/>
        </w:rPr>
        <w:t>, Motohiko Sato</w:t>
      </w:r>
      <w:r w:rsidRPr="00A87026">
        <w:rPr>
          <w:vertAlign w:val="superscript"/>
        </w:rPr>
        <w:t>1</w:t>
      </w:r>
      <w:r w:rsidRPr="00A87026">
        <w:rPr>
          <w:rFonts w:eastAsia="游明朝"/>
          <w:lang w:eastAsia="ja-JP"/>
        </w:rPr>
        <w:t>, Norihito Shibahara</w:t>
      </w:r>
      <w:r w:rsidRPr="00A87026">
        <w:rPr>
          <w:vertAlign w:val="superscript"/>
        </w:rPr>
        <w:t>1</w:t>
      </w:r>
      <w:r w:rsidRPr="00A87026">
        <w:rPr>
          <w:rFonts w:eastAsia="游明朝"/>
          <w:lang w:eastAsia="ja-JP"/>
        </w:rPr>
        <w:t>, Tetsuya Wakabayashi</w:t>
      </w:r>
      <w:r w:rsidRPr="00A87026">
        <w:rPr>
          <w:vertAlign w:val="superscript"/>
        </w:rPr>
        <w:t>1</w:t>
      </w:r>
      <w:r w:rsidRPr="00A87026">
        <w:rPr>
          <w:rFonts w:eastAsia="游明朝"/>
          <w:lang w:eastAsia="ja-JP"/>
        </w:rPr>
        <w:t>, Koji Yamaguchi</w:t>
      </w:r>
      <w:r w:rsidRPr="00A87026">
        <w:rPr>
          <w:vertAlign w:val="superscript"/>
        </w:rPr>
        <w:t>1</w:t>
      </w:r>
      <w:r w:rsidRPr="00A87026">
        <w:rPr>
          <w:rFonts w:eastAsia="游明朝"/>
          <w:lang w:eastAsia="ja-JP"/>
        </w:rPr>
        <w:t xml:space="preserve">, </w:t>
      </w:r>
      <w:r w:rsidRPr="00A87026">
        <w:rPr>
          <w:rFonts w:eastAsia="游明朝" w:hint="eastAsia"/>
          <w:lang w:eastAsia="ja-JP"/>
        </w:rPr>
        <w:t>Akiko Matsusaki</w:t>
      </w:r>
      <w:r w:rsidRPr="00A87026">
        <w:rPr>
          <w:rFonts w:eastAsia="游明朝"/>
          <w:vertAlign w:val="superscript"/>
          <w:lang w:eastAsia="ja-JP"/>
        </w:rPr>
        <w:t>2</w:t>
      </w:r>
      <w:r w:rsidRPr="00A87026">
        <w:rPr>
          <w:rFonts w:eastAsia="游明朝" w:hint="eastAsia"/>
          <w:lang w:eastAsia="ja-JP"/>
        </w:rPr>
        <w:t>, Zenjiro Sampei</w:t>
      </w:r>
      <w:r w:rsidRPr="00A87026">
        <w:rPr>
          <w:vertAlign w:val="superscript"/>
        </w:rPr>
        <w:t>1</w:t>
      </w:r>
      <w:r w:rsidRPr="00A87026">
        <w:rPr>
          <w:rFonts w:eastAsia="游明朝" w:hint="eastAsia"/>
          <w:lang w:eastAsia="ja-JP"/>
        </w:rPr>
        <w:t xml:space="preserve">, </w:t>
      </w:r>
      <w:r w:rsidRPr="00A87026">
        <w:rPr>
          <w:rFonts w:eastAsia="游明朝"/>
          <w:lang w:eastAsia="ja-JP"/>
        </w:rPr>
        <w:t>Hirotake Shiraiwa</w:t>
      </w:r>
      <w:r w:rsidRPr="00A87026">
        <w:rPr>
          <w:vertAlign w:val="superscript"/>
        </w:rPr>
        <w:t>1</w:t>
      </w:r>
      <w:r w:rsidRPr="00A87026">
        <w:rPr>
          <w:rFonts w:eastAsia="游明朝"/>
          <w:lang w:eastAsia="ja-JP"/>
        </w:rPr>
        <w:t>, Hiroko Konishi</w:t>
      </w:r>
      <w:r w:rsidRPr="00A87026">
        <w:rPr>
          <w:vertAlign w:val="superscript"/>
        </w:rPr>
        <w:t>1</w:t>
      </w:r>
      <w:r w:rsidRPr="00A87026">
        <w:rPr>
          <w:rFonts w:eastAsia="游明朝"/>
          <w:lang w:eastAsia="ja-JP"/>
        </w:rPr>
        <w:t>, Yoshiki Kawabe</w:t>
      </w:r>
      <w:r w:rsidRPr="00A87026">
        <w:rPr>
          <w:vertAlign w:val="superscript"/>
        </w:rPr>
        <w:t>1</w:t>
      </w:r>
      <w:r w:rsidRPr="00A87026">
        <w:rPr>
          <w:rFonts w:eastAsia="游明朝"/>
          <w:lang w:eastAsia="ja-JP"/>
        </w:rPr>
        <w:t>, Kunihiro Hattori</w:t>
      </w:r>
      <w:r w:rsidRPr="00A87026">
        <w:rPr>
          <w:vertAlign w:val="superscript"/>
        </w:rPr>
        <w:t>1</w:t>
      </w:r>
      <w:r w:rsidRPr="00A87026">
        <w:rPr>
          <w:rFonts w:eastAsia="游明朝"/>
          <w:lang w:eastAsia="ja-JP"/>
        </w:rPr>
        <w:t xml:space="preserve">, </w:t>
      </w:r>
      <w:r w:rsidRPr="00A87026">
        <w:t>Takehisa Kitazawa</w:t>
      </w:r>
      <w:r w:rsidRPr="00A87026">
        <w:rPr>
          <w:vertAlign w:val="superscript"/>
        </w:rPr>
        <w:t>1</w:t>
      </w:r>
      <w:r w:rsidRPr="00A87026">
        <w:t>, and Tomoyuki Igawa</w:t>
      </w:r>
      <w:r w:rsidRPr="00A87026">
        <w:rPr>
          <w:vertAlign w:val="superscript"/>
        </w:rPr>
        <w:t>1,2</w:t>
      </w:r>
    </w:p>
    <w:p w14:paraId="37046A84" w14:textId="77777777" w:rsidR="005E7552" w:rsidRPr="00A87026" w:rsidRDefault="005E7552" w:rsidP="005E7552">
      <w:pPr>
        <w:spacing w:line="480" w:lineRule="auto"/>
        <w:rPr>
          <w:sz w:val="24"/>
          <w:szCs w:val="24"/>
        </w:rPr>
      </w:pPr>
    </w:p>
    <w:p w14:paraId="3F7708D1" w14:textId="77777777" w:rsidR="005E7552" w:rsidRPr="00A87026" w:rsidRDefault="005E7552" w:rsidP="005E7552">
      <w:pPr>
        <w:pStyle w:val="Paragraph"/>
        <w:spacing w:line="480" w:lineRule="auto"/>
        <w:ind w:firstLine="0"/>
        <w:rPr>
          <w:color w:val="000000" w:themeColor="text1"/>
        </w:rPr>
      </w:pPr>
      <w:r w:rsidRPr="00A87026">
        <w:rPr>
          <w:color w:val="000000" w:themeColor="text1"/>
        </w:rPr>
        <w:t>*Corresponding author. Email:</w:t>
      </w:r>
      <w:r w:rsidRPr="00A87026">
        <w:rPr>
          <w:rFonts w:eastAsia="ＭＳ 明朝"/>
          <w:color w:val="000000" w:themeColor="text1"/>
          <w:lang w:eastAsia="ja-JP"/>
        </w:rPr>
        <w:t xml:space="preserve"> teranishi.yuri36@chugai-pharm.co.jp</w:t>
      </w:r>
    </w:p>
    <w:p w14:paraId="549A22F9" w14:textId="77777777" w:rsidR="005E7552" w:rsidRPr="00A87026" w:rsidRDefault="005E7552" w:rsidP="005E7552">
      <w:pPr>
        <w:rPr>
          <w:lang w:eastAsia="ja-JP"/>
        </w:rPr>
      </w:pPr>
      <w:r w:rsidRPr="00A87026">
        <w:rPr>
          <w:lang w:eastAsia="ja-JP"/>
        </w:rPr>
        <w:br w:type="page"/>
      </w:r>
    </w:p>
    <w:p w14:paraId="1C377C48" w14:textId="502946A3" w:rsidR="00BD09F8" w:rsidRPr="00A87026" w:rsidRDefault="00BD09F8" w:rsidP="005E7552">
      <w:pPr>
        <w:spacing w:line="480" w:lineRule="auto"/>
        <w:rPr>
          <w:b/>
          <w:bCs/>
          <w:sz w:val="24"/>
          <w:szCs w:val="24"/>
        </w:rPr>
      </w:pPr>
      <w:r w:rsidRPr="00A87026">
        <w:rPr>
          <w:b/>
          <w:bCs/>
          <w:sz w:val="24"/>
          <w:szCs w:val="24"/>
        </w:rPr>
        <w:lastRenderedPageBreak/>
        <w:t>Supplementa</w:t>
      </w:r>
      <w:r w:rsidR="002532FB">
        <w:rPr>
          <w:b/>
          <w:bCs/>
          <w:sz w:val="24"/>
          <w:szCs w:val="24"/>
        </w:rPr>
        <w:t>l</w:t>
      </w:r>
      <w:r w:rsidRPr="00A87026">
        <w:rPr>
          <w:b/>
          <w:bCs/>
          <w:sz w:val="24"/>
          <w:szCs w:val="24"/>
        </w:rPr>
        <w:t xml:space="preserve"> Methods</w:t>
      </w:r>
    </w:p>
    <w:p w14:paraId="29A8C187" w14:textId="77777777" w:rsidR="00B71704" w:rsidRPr="00A87026" w:rsidRDefault="00B71704" w:rsidP="00B71704">
      <w:pPr>
        <w:pStyle w:val="Paragraph"/>
        <w:spacing w:line="480" w:lineRule="auto"/>
        <w:ind w:firstLine="0"/>
      </w:pPr>
      <w:r w:rsidRPr="00A87026">
        <w:rPr>
          <w:b/>
        </w:rPr>
        <w:t>Materials</w:t>
      </w:r>
    </w:p>
    <w:p w14:paraId="4A152299" w14:textId="2F436133" w:rsidR="00B71704" w:rsidRPr="006D1639" w:rsidRDefault="00B71704" w:rsidP="00B71704">
      <w:pPr>
        <w:pStyle w:val="Paragraph"/>
        <w:spacing w:line="480" w:lineRule="auto"/>
        <w:ind w:firstLine="0"/>
      </w:pPr>
      <w:r w:rsidRPr="00A87026">
        <w:t>Emicizumab (ACE910), anti-primate FVIII neutralizing antibody (cyVIII-2236), and B domain-deleted recombinant porcine FVIII (rpoFVIII) were prepared as previously described</w:t>
      </w:r>
      <w:r w:rsidR="00207BC3">
        <w:t>.</w:t>
      </w:r>
      <w:r w:rsidR="00274A8A" w:rsidRPr="006D1639">
        <w:rPr>
          <w:noProof/>
          <w:vertAlign w:val="superscript"/>
        </w:rPr>
        <w:t>1</w:t>
      </w:r>
      <w:r w:rsidRPr="006D1639">
        <w:t xml:space="preserve"> </w:t>
      </w:r>
    </w:p>
    <w:p w14:paraId="6E0D1A86" w14:textId="2E8DC33C" w:rsidR="007B56FF" w:rsidRPr="006D1639" w:rsidRDefault="007B56FF" w:rsidP="00B71704">
      <w:pPr>
        <w:pStyle w:val="Paragraph"/>
        <w:spacing w:line="480" w:lineRule="auto"/>
        <w:ind w:firstLine="0"/>
      </w:pPr>
    </w:p>
    <w:p w14:paraId="0F879850" w14:textId="350F19C1" w:rsidR="009C4E03" w:rsidRPr="006D1639" w:rsidRDefault="009C4E03" w:rsidP="00B71704">
      <w:pPr>
        <w:pStyle w:val="Paragraph"/>
        <w:spacing w:line="480" w:lineRule="auto"/>
        <w:ind w:firstLine="0"/>
        <w:rPr>
          <w:b/>
          <w:bCs/>
        </w:rPr>
      </w:pPr>
      <w:r w:rsidRPr="006D1639">
        <w:rPr>
          <w:b/>
          <w:bCs/>
        </w:rPr>
        <w:t>Determination of a screening condition for FVIII-function mimetic activity of emicizumab variants</w:t>
      </w:r>
    </w:p>
    <w:p w14:paraId="2EC9A482" w14:textId="254AD365" w:rsidR="009C4E03" w:rsidRPr="006D1639" w:rsidRDefault="009C4E03" w:rsidP="009C4E03">
      <w:pPr>
        <w:spacing w:line="480" w:lineRule="auto"/>
        <w:rPr>
          <w:sz w:val="24"/>
          <w:szCs w:val="24"/>
          <w:lang w:eastAsia="ja-JP"/>
        </w:rPr>
      </w:pPr>
      <w:r w:rsidRPr="006D1639">
        <w:rPr>
          <w:sz w:val="24"/>
          <w:szCs w:val="24"/>
          <w:lang w:eastAsia="ja-JP"/>
        </w:rPr>
        <w:t>Describing the hemostatic activity of emicizumab from in vitro assay is challenging due to its unique mode of action, unlike FVIII, which can be predictably described based on international units. We re-examined various in vitro studies of emicizumab to determine the most appropriate parameter to reflect its in vivo hemostatic potential. By analyzing a series of in vitro datasets on emicizumab at 50 μg/mL</w:t>
      </w:r>
      <w:r w:rsidR="00207BC3">
        <w:rPr>
          <w:sz w:val="24"/>
          <w:szCs w:val="24"/>
          <w:lang w:eastAsia="ja-JP"/>
        </w:rPr>
        <w:t>,</w:t>
      </w:r>
      <w:r w:rsidR="00274A8A" w:rsidRPr="006D1639">
        <w:rPr>
          <w:sz w:val="24"/>
          <w:szCs w:val="24"/>
          <w:vertAlign w:val="superscript"/>
          <w:lang w:eastAsia="ja-JP"/>
        </w:rPr>
        <w:t>2</w:t>
      </w:r>
      <w:r w:rsidRPr="006D1639">
        <w:rPr>
          <w:sz w:val="24"/>
          <w:szCs w:val="24"/>
          <w:vertAlign w:val="superscript"/>
          <w:lang w:eastAsia="ja-JP"/>
        </w:rPr>
        <w:t>-</w:t>
      </w:r>
      <w:r w:rsidR="00274A8A" w:rsidRPr="006D1639">
        <w:rPr>
          <w:sz w:val="24"/>
          <w:szCs w:val="24"/>
          <w:vertAlign w:val="superscript"/>
          <w:lang w:eastAsia="ja-JP"/>
        </w:rPr>
        <w:t>5</w:t>
      </w:r>
      <w:r w:rsidRPr="006D1639">
        <w:rPr>
          <w:sz w:val="24"/>
          <w:szCs w:val="24"/>
          <w:lang w:eastAsia="ja-JP"/>
        </w:rPr>
        <w:t xml:space="preserve"> we found that the conversion factor determined by the peak height of plasma TG assays with low tissue factor-trigger (TF-trigger) was 0.28, similar to the conversion factor (around 0.3) obtained from previous non-clinical in vivo studies</w:t>
      </w:r>
      <w:r w:rsidR="00207BC3">
        <w:rPr>
          <w:sz w:val="24"/>
          <w:szCs w:val="24"/>
          <w:lang w:eastAsia="ja-JP"/>
        </w:rPr>
        <w:t>.</w:t>
      </w:r>
      <w:r w:rsidR="00274A8A" w:rsidRPr="006D1639">
        <w:rPr>
          <w:sz w:val="24"/>
          <w:szCs w:val="24"/>
          <w:vertAlign w:val="superscript"/>
          <w:lang w:eastAsia="ja-JP"/>
        </w:rPr>
        <w:t>2</w:t>
      </w:r>
      <w:r w:rsidRPr="006D1639">
        <w:rPr>
          <w:sz w:val="24"/>
          <w:szCs w:val="24"/>
          <w:vertAlign w:val="superscript"/>
          <w:lang w:eastAsia="ja-JP"/>
        </w:rPr>
        <w:t>,</w:t>
      </w:r>
      <w:r w:rsidR="00274A8A" w:rsidRPr="006D1639">
        <w:rPr>
          <w:sz w:val="24"/>
          <w:szCs w:val="24"/>
          <w:vertAlign w:val="superscript"/>
          <w:lang w:eastAsia="ja-JP"/>
        </w:rPr>
        <w:t>6</w:t>
      </w:r>
      <w:r w:rsidRPr="006D1639">
        <w:rPr>
          <w:sz w:val="24"/>
          <w:szCs w:val="24"/>
          <w:lang w:eastAsia="ja-JP"/>
        </w:rPr>
        <w:t xml:space="preserve"> Peak height, defined as the highest thrombin concentration in the TG assay, can reliably indicate hyper- or hypo-coagulability</w:t>
      </w:r>
      <w:r w:rsidR="00B30267" w:rsidRPr="006D1639">
        <w:rPr>
          <w:sz w:val="24"/>
          <w:szCs w:val="24"/>
          <w:vertAlign w:val="superscript"/>
          <w:lang w:eastAsia="ja-JP"/>
        </w:rPr>
        <w:t>7</w:t>
      </w:r>
      <w:r w:rsidRPr="006D1639">
        <w:rPr>
          <w:sz w:val="24"/>
          <w:szCs w:val="24"/>
          <w:lang w:eastAsia="ja-JP"/>
        </w:rPr>
        <w:t xml:space="preserve"> and showed concentration-dependency of recombinant human FVIII at 10-100 IU/dL, making it a suitable parameter to screen and evaluate emicizumab variants targeting 100 IU/dL activity. </w:t>
      </w:r>
    </w:p>
    <w:p w14:paraId="2B218341" w14:textId="77777777" w:rsidR="009C4E03" w:rsidRPr="006D1639" w:rsidRDefault="009C4E03" w:rsidP="00B71704">
      <w:pPr>
        <w:pStyle w:val="Paragraph"/>
        <w:spacing w:line="480" w:lineRule="auto"/>
        <w:ind w:firstLine="0"/>
      </w:pPr>
    </w:p>
    <w:p w14:paraId="77F93A5F" w14:textId="05801172" w:rsidR="005F2546" w:rsidRPr="006D1639" w:rsidRDefault="007B56FF" w:rsidP="00B71704">
      <w:pPr>
        <w:pStyle w:val="Paragraph"/>
        <w:spacing w:line="480" w:lineRule="auto"/>
        <w:ind w:firstLine="0"/>
        <w:rPr>
          <w:rFonts w:eastAsia="ＭＳ 明朝"/>
          <w:lang w:val="en-SG" w:eastAsia="ja-JP"/>
        </w:rPr>
      </w:pPr>
      <w:r w:rsidRPr="006D1639">
        <w:rPr>
          <w:b/>
          <w:color w:val="000000"/>
          <w:lang w:val="en-SG"/>
        </w:rPr>
        <w:t xml:space="preserve">Identification of novel non-common light chains from phage library </w:t>
      </w:r>
    </w:p>
    <w:p w14:paraId="256FA876" w14:textId="77777777" w:rsidR="005F2546" w:rsidRPr="006D1639" w:rsidRDefault="005F2546" w:rsidP="005F2546">
      <w:pPr>
        <w:pStyle w:val="Paragraph"/>
        <w:spacing w:line="480" w:lineRule="auto"/>
        <w:ind w:firstLine="0"/>
        <w:rPr>
          <w:lang w:val="en-SG"/>
        </w:rPr>
      </w:pPr>
      <w:r w:rsidRPr="006D1639">
        <w:rPr>
          <w:lang w:val="en-SG"/>
        </w:rPr>
        <w:t xml:space="preserve">The light chain shuffled Fab-displayed phage libraries were constructed in Chugai Pharmaceutical Co., Ltd. as follows: Human naïve kappa or lambda gene libraries derived from </w:t>
      </w:r>
      <w:r w:rsidRPr="006D1639">
        <w:rPr>
          <w:lang w:val="en-SG"/>
        </w:rPr>
        <w:lastRenderedPageBreak/>
        <w:t>43 healthy volunteers were combined with genes of either Q499 or J327 (both are the heavy chains of emicizumab), and then inserted into a phagemid vector to display Fab domains on phage. Phages were produced using E coli, followed by bio-panning using biotin-labelled human FIXa or FX as antigens. After several rounds of panning, phage ELISA was performed to check the binding against each antigen and select the pools which were then used for conversion of IgG expressible by mammalian cells such as Expi293 (ThermoFisher Scientific). Approximately 1000 IgGs were produced for each anti-FIX(a) or anti-FX antibody screening.</w:t>
      </w:r>
    </w:p>
    <w:p w14:paraId="375742C1" w14:textId="77777777" w:rsidR="00B71704" w:rsidRPr="006D1639" w:rsidRDefault="00B71704" w:rsidP="002602E8">
      <w:pPr>
        <w:pStyle w:val="Paragraph"/>
        <w:spacing w:line="480" w:lineRule="auto"/>
        <w:ind w:firstLine="0"/>
        <w:rPr>
          <w:b/>
          <w:bCs/>
          <w:lang w:val="en-SG"/>
        </w:rPr>
      </w:pPr>
    </w:p>
    <w:p w14:paraId="5450FF2A" w14:textId="59DA1081" w:rsidR="00611998" w:rsidRPr="006D1639" w:rsidRDefault="00611998" w:rsidP="00611998">
      <w:pPr>
        <w:pStyle w:val="Paragraph"/>
        <w:spacing w:line="480" w:lineRule="auto"/>
        <w:ind w:firstLine="0"/>
        <w:rPr>
          <w:rFonts w:eastAsia="ＭＳ 明朝"/>
          <w:lang w:val="en-SG" w:eastAsia="ja-JP"/>
        </w:rPr>
      </w:pPr>
      <w:r w:rsidRPr="006D1639">
        <w:rPr>
          <w:b/>
          <w:color w:val="000000"/>
          <w:lang w:val="en-SG"/>
        </w:rPr>
        <w:t>Generation of the efficacy enhanced anti-FIXa/FX bispecific antibody NXT007</w:t>
      </w:r>
    </w:p>
    <w:p w14:paraId="22450A97" w14:textId="65D72265" w:rsidR="00611998" w:rsidRPr="008F6D22" w:rsidRDefault="00096165" w:rsidP="00611998">
      <w:pPr>
        <w:pStyle w:val="Paragraph"/>
        <w:spacing w:line="480" w:lineRule="auto"/>
        <w:ind w:firstLine="0"/>
        <w:rPr>
          <w:rFonts w:eastAsia="ＭＳ 明朝"/>
          <w:lang w:eastAsia="ja-JP"/>
        </w:rPr>
      </w:pPr>
      <w:r w:rsidRPr="006D1639">
        <w:rPr>
          <w:rFonts w:eastAsia="ＭＳ 明朝"/>
          <w:lang w:eastAsia="ja-JP"/>
        </w:rPr>
        <w:t xml:space="preserve">NXT007 was generated </w:t>
      </w:r>
      <w:r w:rsidR="00D82A19" w:rsidRPr="006D1639">
        <w:rPr>
          <w:rFonts w:eastAsia="ＭＳ 明朝"/>
          <w:lang w:eastAsia="ja-JP"/>
        </w:rPr>
        <w:t>by</w:t>
      </w:r>
      <w:r w:rsidR="00611998" w:rsidRPr="006D1639">
        <w:rPr>
          <w:rFonts w:eastAsia="ＭＳ 明朝"/>
          <w:lang w:eastAsia="ja-JP"/>
        </w:rPr>
        <w:t xml:space="preserve"> optimiz</w:t>
      </w:r>
      <w:r w:rsidR="00D82A19" w:rsidRPr="006D1639">
        <w:rPr>
          <w:rFonts w:eastAsia="ＭＳ 明朝"/>
          <w:lang w:eastAsia="ja-JP"/>
        </w:rPr>
        <w:t>ing</w:t>
      </w:r>
      <w:r w:rsidR="00611998" w:rsidRPr="006D1639">
        <w:rPr>
          <w:rFonts w:eastAsia="ＭＳ 明朝"/>
          <w:lang w:eastAsia="ja-JP"/>
        </w:rPr>
        <w:t xml:space="preserve"> NXT000</w:t>
      </w:r>
      <w:r w:rsidR="00580A7E" w:rsidRPr="006D1639">
        <w:rPr>
          <w:rFonts w:eastAsia="ＭＳ 明朝"/>
          <w:lang w:eastAsia="ja-JP"/>
        </w:rPr>
        <w:t>.</w:t>
      </w:r>
      <w:r w:rsidR="00611998" w:rsidRPr="006D1639">
        <w:rPr>
          <w:rFonts w:eastAsia="ＭＳ 明朝"/>
          <w:lang w:eastAsia="ja-JP"/>
        </w:rPr>
        <w:t xml:space="preserve"> </w:t>
      </w:r>
      <w:r w:rsidR="00B774CD">
        <w:rPr>
          <w:rFonts w:eastAsia="ＭＳ 明朝"/>
          <w:lang w:eastAsia="ja-JP"/>
        </w:rPr>
        <w:t>W</w:t>
      </w:r>
      <w:r w:rsidR="00611998" w:rsidRPr="006D1639">
        <w:rPr>
          <w:rFonts w:eastAsia="ＭＳ 明朝"/>
          <w:lang w:eastAsia="ja-JP"/>
        </w:rPr>
        <w:t xml:space="preserve">e first aimed to improve the maximum FVIIIa-mimetic cofactor activity, especially the maximum equivalent-FVIII TG activity, so that it would be much more potent than emicizumab. </w:t>
      </w:r>
      <w:r w:rsidR="00611998" w:rsidRPr="00BC5C60">
        <w:rPr>
          <w:rFonts w:eastAsia="ＭＳ 明朝"/>
          <w:lang w:eastAsia="ja-JP"/>
        </w:rPr>
        <w:t>To do this, we used the COSMO (Comprehensive substitution for multidimensional optimization) approach</w:t>
      </w:r>
      <w:r w:rsidR="00207BC3">
        <w:rPr>
          <w:rFonts w:eastAsia="ＭＳ 明朝"/>
          <w:lang w:eastAsia="ja-JP"/>
        </w:rPr>
        <w:t>,</w:t>
      </w:r>
      <w:r w:rsidR="00AC70CD" w:rsidRPr="006D1639">
        <w:rPr>
          <w:rFonts w:eastAsia="ＭＳ 明朝"/>
          <w:iCs/>
          <w:noProof/>
          <w:vertAlign w:val="superscript"/>
          <w:lang w:eastAsia="ja-JP"/>
        </w:rPr>
        <w:t>8</w:t>
      </w:r>
      <w:r w:rsidR="00611998" w:rsidRPr="006D1639">
        <w:rPr>
          <w:rFonts w:eastAsia="ＭＳ 明朝"/>
          <w:lang w:eastAsia="ja-JP"/>
        </w:rPr>
        <w:t xml:space="preserve"> each amino acid residue in all complementarity determining regions (CDRs) and in some positions in the framework regions of NXT000’s heavy and light chains were replaced with a different natural amino acid except cysteine on a one-by-one basis. We selected mutations to combine which were able to increase cofactor activity in the enzymatic assay compared to NXT000. Then, the effective combinations were further assessed using TG assays. We also introduced other mutations to achieve an isoelectric point (pI) difference between the two arms for purification processes, to decrease non-specific binding, to improve solubility and thermal stability, and to minimize immunogenicity in the same manner as emicizumab</w:t>
      </w:r>
      <w:r w:rsidR="00F60C51">
        <w:rPr>
          <w:rFonts w:eastAsia="ＭＳ 明朝"/>
          <w:lang w:eastAsia="ja-JP"/>
        </w:rPr>
        <w:t>.</w:t>
      </w:r>
      <w:r w:rsidR="00AC70CD" w:rsidRPr="006D1639">
        <w:rPr>
          <w:rFonts w:eastAsia="ＭＳ 明朝"/>
          <w:noProof/>
          <w:vertAlign w:val="superscript"/>
          <w:lang w:eastAsia="ja-JP"/>
        </w:rPr>
        <w:t>9</w:t>
      </w:r>
      <w:r w:rsidR="00611998" w:rsidRPr="006D1639">
        <w:rPr>
          <w:rFonts w:eastAsia="ＭＳ 明朝"/>
          <w:noProof/>
          <w:vertAlign w:val="superscript"/>
          <w:lang w:eastAsia="ja-JP"/>
        </w:rPr>
        <w:t>,</w:t>
      </w:r>
      <w:r w:rsidR="00AC70CD" w:rsidRPr="006D1639">
        <w:rPr>
          <w:rFonts w:eastAsia="ＭＳ 明朝"/>
          <w:noProof/>
          <w:vertAlign w:val="superscript"/>
          <w:lang w:eastAsia="ja-JP"/>
        </w:rPr>
        <w:t>10</w:t>
      </w:r>
      <w:r w:rsidR="00611998" w:rsidRPr="006D1639">
        <w:rPr>
          <w:rFonts w:eastAsia="ＭＳ 明朝"/>
          <w:lang w:eastAsia="ja-JP"/>
        </w:rPr>
        <w:t xml:space="preserve"> </w:t>
      </w:r>
      <w:r w:rsidR="00611998" w:rsidRPr="00BC5C60">
        <w:rPr>
          <w:rFonts w:eastAsia="ＭＳ 明朝"/>
          <w:lang w:eastAsia="ja-JP"/>
        </w:rPr>
        <w:t>Consequently, we identified a clinical candidate which we named NXT007.</w:t>
      </w:r>
    </w:p>
    <w:p w14:paraId="3E1C6E32" w14:textId="77777777" w:rsidR="00096D12" w:rsidRPr="00C90E08" w:rsidRDefault="00096D12" w:rsidP="002602E8">
      <w:pPr>
        <w:pStyle w:val="Paragraph"/>
        <w:spacing w:line="480" w:lineRule="auto"/>
        <w:ind w:firstLine="0"/>
        <w:rPr>
          <w:b/>
          <w:bCs/>
          <w:lang w:val="en-SG"/>
        </w:rPr>
      </w:pPr>
    </w:p>
    <w:p w14:paraId="007BC0AA" w14:textId="3EBEC34D" w:rsidR="002602E8" w:rsidRPr="00C90E08" w:rsidRDefault="002602E8" w:rsidP="002602E8">
      <w:pPr>
        <w:pStyle w:val="Paragraph"/>
        <w:spacing w:line="480" w:lineRule="auto"/>
        <w:ind w:firstLine="0"/>
        <w:rPr>
          <w:lang w:val="en-SG"/>
        </w:rPr>
      </w:pPr>
      <w:r w:rsidRPr="00C90E08">
        <w:rPr>
          <w:b/>
          <w:bCs/>
          <w:lang w:val="en-SG"/>
        </w:rPr>
        <w:lastRenderedPageBreak/>
        <w:t>Binding kinetics analysis by surface plasmon resonance (SPR)</w:t>
      </w:r>
    </w:p>
    <w:p w14:paraId="6C15EDAF" w14:textId="5B99E179" w:rsidR="002602E8" w:rsidRPr="006D1639" w:rsidRDefault="002602E8" w:rsidP="002602E8">
      <w:pPr>
        <w:pStyle w:val="Paragraph"/>
        <w:spacing w:line="480" w:lineRule="auto"/>
        <w:ind w:firstLine="0"/>
        <w:rPr>
          <w:lang w:val="en-SG"/>
        </w:rPr>
      </w:pPr>
      <w:r w:rsidRPr="00403116">
        <w:rPr>
          <w:lang w:val="en-SG"/>
        </w:rPr>
        <w:t>Each antibody was captured onto Sure Protein A (MabSelect SuRe) immobilized on a CM4 sensor chip (</w:t>
      </w:r>
      <w:r w:rsidR="006D315A" w:rsidRPr="00DE0EE6">
        <w:rPr>
          <w:lang w:val="en-SG"/>
        </w:rPr>
        <w:t>Cytiva</w:t>
      </w:r>
      <w:r w:rsidRPr="00DE0EE6">
        <w:rPr>
          <w:lang w:val="en-SG"/>
        </w:rPr>
        <w:t>), after which hFIX, hFIXa, hFX, hFXa (Enzyme Research Laboratories, Inc.), cyFIX, or cyFX (prepared in-house</w:t>
      </w:r>
      <w:r w:rsidRPr="004B7284">
        <w:rPr>
          <w:lang w:val="en-SG"/>
        </w:rPr>
        <w:t>) were injected over the flow cells. To suppress the non-specific interaction of the analyte with the sensor chip, the surface negative charge of the sensor chip was reduced by the pre-treatment</w:t>
      </w:r>
      <w:r w:rsidRPr="00E308B9">
        <w:rPr>
          <w:lang w:val="en-SG"/>
        </w:rPr>
        <w:t>,</w:t>
      </w:r>
      <w:r w:rsidRPr="004F2BA0">
        <w:rPr>
          <w:lang w:val="en-SG"/>
        </w:rPr>
        <w:t xml:space="preserve"> described as follows. First, carboxyl groups on Flow Cell 1 (FC1) and Flow Cell 2 (FC2) were activated by injecting a mixed solution of equa</w:t>
      </w:r>
      <w:r w:rsidRPr="00DB0A5D">
        <w:rPr>
          <w:lang w:val="en-SG"/>
        </w:rPr>
        <w:t>l volumes of NHS and EDC. Then, the active groups were blocked by injecting ethanolamine-HCl. The sensor chip surface was regenerated using 25mM NaOH. Kinetic parameters were determined by fitting the sensorgrams obtained by s</w:t>
      </w:r>
      <w:r w:rsidRPr="00C14454">
        <w:rPr>
          <w:rFonts w:ascii="ＭＳ 明朝" w:eastAsia="ＭＳ 明朝" w:hAnsi="ＭＳ 明朝" w:cs="ＭＳ 明朝" w:hint="eastAsia"/>
          <w:lang w:val="en-SG" w:eastAsia="ja-JP"/>
        </w:rPr>
        <w:t>u</w:t>
      </w:r>
      <w:r w:rsidRPr="00C14454">
        <w:rPr>
          <w:lang w:val="en-SG"/>
        </w:rPr>
        <w:t>btracting the FC1 sensorgram from the FC2 sensorgram with 1:1 binding model using Biacore T200 evaluation software, version 2.0 (</w:t>
      </w:r>
      <w:r w:rsidR="006D315A" w:rsidRPr="006D1639">
        <w:rPr>
          <w:lang w:val="en-SG"/>
        </w:rPr>
        <w:t>Cytiva</w:t>
      </w:r>
      <w:r w:rsidRPr="006D1639">
        <w:rPr>
          <w:lang w:val="en-SG"/>
        </w:rPr>
        <w:t>). The average values of kinetic parameters were calculated from three measurements.</w:t>
      </w:r>
    </w:p>
    <w:p w14:paraId="043F52BE" w14:textId="204C3C73" w:rsidR="00BD09F8" w:rsidRPr="006D1639" w:rsidRDefault="00BD09F8" w:rsidP="005E7552">
      <w:pPr>
        <w:spacing w:line="480" w:lineRule="auto"/>
        <w:rPr>
          <w:b/>
          <w:bCs/>
          <w:lang w:val="en-SG" w:eastAsia="ja-JP"/>
        </w:rPr>
      </w:pPr>
    </w:p>
    <w:p w14:paraId="7FF29C99" w14:textId="77777777" w:rsidR="00296B12" w:rsidRPr="006D1639" w:rsidRDefault="00296B12" w:rsidP="00296B12">
      <w:pPr>
        <w:pStyle w:val="Paragraph"/>
        <w:spacing w:line="480" w:lineRule="auto"/>
        <w:ind w:firstLine="0"/>
        <w:rPr>
          <w:b/>
          <w:color w:val="000000"/>
        </w:rPr>
      </w:pPr>
      <w:r w:rsidRPr="006D1639">
        <w:rPr>
          <w:b/>
          <w:color w:val="000000"/>
        </w:rPr>
        <w:t>Enzymatic assay for FIXa-catalyzed FX activation</w:t>
      </w:r>
    </w:p>
    <w:p w14:paraId="41D5A94A" w14:textId="38DAA086" w:rsidR="006F3ACE" w:rsidRPr="006D1639" w:rsidRDefault="006F3ACE" w:rsidP="006F3ACE">
      <w:pPr>
        <w:pStyle w:val="Paragraph"/>
        <w:spacing w:line="480" w:lineRule="auto"/>
        <w:ind w:firstLine="0"/>
        <w:rPr>
          <w:rFonts w:eastAsia="ＭＳ 明朝"/>
          <w:color w:val="000000"/>
          <w:lang w:eastAsia="ja-JP"/>
        </w:rPr>
      </w:pPr>
      <w:r w:rsidRPr="006D1639">
        <w:rPr>
          <w:rFonts w:eastAsia="ＭＳ 明朝"/>
          <w:color w:val="000000"/>
          <w:lang w:eastAsia="ja-JP"/>
        </w:rPr>
        <w:t>The assay system consisted of 1 nM human FIXa (Enzyme Research Laboratories), 140 nM human FX (Enzyme Research Laboratories), 4 μM phospholipid (10% phosphatidylserine, 60% phosphatidyl-choline, and 30% phosphatidylethanolamine), and bispecific antibodies. FXa generation was measured at room temperature for 1 min in TBS containing 1 mM CaCl</w:t>
      </w:r>
      <w:r w:rsidRPr="006D1639">
        <w:rPr>
          <w:rFonts w:eastAsia="ＭＳ 明朝"/>
          <w:color w:val="000000"/>
          <w:vertAlign w:val="subscript"/>
          <w:lang w:eastAsia="ja-JP"/>
        </w:rPr>
        <w:t>2</w:t>
      </w:r>
      <w:r w:rsidRPr="006D1639">
        <w:rPr>
          <w:rFonts w:eastAsia="ＭＳ 明朝"/>
          <w:color w:val="000000"/>
          <w:lang w:eastAsia="ja-JP"/>
        </w:rPr>
        <w:t xml:space="preserve">, and 0.1% (wt/vol) BSA (pH 7.6). We stopped the reaction by adding EDTA. After adding S-2222 chromogenic substrate (Cromogenix), we measured absorbance at 405 nm to determine the rate of FXa generation. Data were collected in triplicate. </w:t>
      </w:r>
    </w:p>
    <w:p w14:paraId="364D0501" w14:textId="77777777" w:rsidR="00BB0E50" w:rsidRPr="006D1639" w:rsidRDefault="00BB0E50" w:rsidP="006F3ACE">
      <w:pPr>
        <w:pStyle w:val="Paragraph"/>
        <w:spacing w:line="480" w:lineRule="auto"/>
        <w:ind w:firstLine="0"/>
        <w:rPr>
          <w:color w:val="222222"/>
          <w:shd w:val="clear" w:color="auto" w:fill="FFFFFF"/>
        </w:rPr>
      </w:pPr>
    </w:p>
    <w:p w14:paraId="27B7D495" w14:textId="3E153AA4" w:rsidR="002602E8" w:rsidRPr="006D1639" w:rsidRDefault="00C47F74" w:rsidP="00F507B5">
      <w:pPr>
        <w:pStyle w:val="Paragraph"/>
        <w:spacing w:line="480" w:lineRule="auto"/>
        <w:ind w:firstLine="0"/>
        <w:rPr>
          <w:rFonts w:eastAsia="ＭＳ 明朝"/>
          <w:b/>
          <w:color w:val="000000"/>
          <w:lang w:eastAsia="ja-JP"/>
        </w:rPr>
      </w:pPr>
      <w:r w:rsidRPr="006D1639">
        <w:rPr>
          <w:rFonts w:eastAsia="ＭＳ 明朝"/>
          <w:b/>
          <w:color w:val="000000"/>
          <w:lang w:eastAsia="ja-JP"/>
        </w:rPr>
        <w:lastRenderedPageBreak/>
        <w:t>Thrombin generation (TG) assays</w:t>
      </w:r>
    </w:p>
    <w:p w14:paraId="03D4C175" w14:textId="6E5DDDF0" w:rsidR="00C47F74" w:rsidRPr="006D1639" w:rsidRDefault="00C47F74" w:rsidP="00C47F74">
      <w:pPr>
        <w:pStyle w:val="Paragraph"/>
        <w:spacing w:line="480" w:lineRule="auto"/>
        <w:ind w:firstLine="0"/>
        <w:rPr>
          <w:color w:val="000000"/>
        </w:rPr>
      </w:pPr>
      <w:r w:rsidRPr="006D1639">
        <w:rPr>
          <w:color w:val="000000"/>
        </w:rPr>
        <w:t xml:space="preserve">For the evaluation of activity in cynomolgus monkey plasma, pooled citrated plasma of 6 cynomolgus male monkeys which contains 300 </w:t>
      </w:r>
      <w:r w:rsidRPr="006D1639">
        <w:rPr>
          <w:rFonts w:eastAsia="ＭＳ 明朝"/>
          <w:color w:val="000000"/>
          <w:lang w:eastAsia="ja-JP"/>
        </w:rPr>
        <w:t>μg/</w:t>
      </w:r>
      <w:r w:rsidRPr="006D1639">
        <w:rPr>
          <w:color w:val="000000"/>
        </w:rPr>
        <w:t xml:space="preserve">mL of cyFVIII-2236, and BsAb or rpoFVIII was used for plasma sample and intrinsic triggering solution consisting of 310 pM human FXIa and 20 </w:t>
      </w:r>
      <w:r w:rsidRPr="006D1639">
        <w:rPr>
          <w:rFonts w:eastAsia="ＭＳ 明朝"/>
          <w:color w:val="000000"/>
          <w:lang w:eastAsia="ja-JP"/>
        </w:rPr>
        <w:t xml:space="preserve">μM synthetic phospholipid was used. </w:t>
      </w:r>
      <w:r w:rsidRPr="006D1639">
        <w:rPr>
          <w:color w:val="000000"/>
        </w:rPr>
        <w:t xml:space="preserve">For calibration, 20 µL of Thrombin Calibrator (Thrombinoscope BV) was added instead of the triggering solution. To initiate the reaction, 20 µL of FluCa reagent prepared from FluCa kit (Thrombinoscope BV) was dispensed by the instrument as programmed. We analyzed the thrombograms and peak height using the instrument’s software. Data were collected in triplicate. </w:t>
      </w:r>
    </w:p>
    <w:p w14:paraId="5F8A7005" w14:textId="6283A263" w:rsidR="00385F65" w:rsidRPr="006D1639" w:rsidRDefault="00385F65" w:rsidP="005E7552">
      <w:pPr>
        <w:spacing w:line="480" w:lineRule="auto"/>
        <w:rPr>
          <w:b/>
          <w:bCs/>
          <w:lang w:val="en-SG" w:eastAsia="ja-JP"/>
        </w:rPr>
      </w:pPr>
    </w:p>
    <w:p w14:paraId="025FB080" w14:textId="77777777" w:rsidR="009C4C6B" w:rsidRPr="006D1639" w:rsidRDefault="009C4C6B" w:rsidP="009C4C6B">
      <w:pPr>
        <w:pStyle w:val="Paragraph"/>
        <w:spacing w:line="480" w:lineRule="auto"/>
        <w:ind w:firstLine="0"/>
        <w:rPr>
          <w:rFonts w:eastAsia="ＭＳ 明朝"/>
          <w:b/>
          <w:color w:val="000000"/>
          <w:lang w:eastAsia="ja-JP"/>
        </w:rPr>
      </w:pPr>
      <w:r w:rsidRPr="006D1639">
        <w:rPr>
          <w:rFonts w:eastAsia="ＭＳ 明朝"/>
          <w:b/>
          <w:color w:val="000000"/>
          <w:lang w:eastAsia="ja-JP"/>
        </w:rPr>
        <w:t>Activated partial thromboplastin time (APTT) and prothrombin time (PT)</w:t>
      </w:r>
    </w:p>
    <w:p w14:paraId="42B329DB" w14:textId="77777777" w:rsidR="009C4C6B" w:rsidRPr="006D1639" w:rsidRDefault="009C4C6B" w:rsidP="009C4C6B">
      <w:pPr>
        <w:pStyle w:val="Paragraph"/>
        <w:spacing w:line="480" w:lineRule="auto"/>
        <w:ind w:firstLine="0"/>
        <w:rPr>
          <w:rFonts w:eastAsia="ＭＳ 明朝"/>
          <w:b/>
          <w:color w:val="000000"/>
          <w:sz w:val="22"/>
          <w:szCs w:val="22"/>
          <w:lang w:eastAsia="ja-JP"/>
        </w:rPr>
      </w:pPr>
      <w:r w:rsidRPr="006D1639">
        <w:rPr>
          <w:color w:val="222222"/>
          <w:shd w:val="clear" w:color="auto" w:fill="FFFFFF"/>
        </w:rPr>
        <w:t>We used FVIII-deficient human plasma (George King Bio-Medical) for APTT and PT assay, which were treated with each concentration of BsAb or rhFVIII (Bayer AG). Data were collected in triplicate. For the analysis of the correlation of equivalent-FVIII activity of NXT007 or emicizumab and PT value, equivalent-FVIII activity was calculated using the peak height of the TG assay with the TF triggering condition calibrated by the rhFVIII standard. The analysis was carried out below the concentration range which reached maximum thrombin generation activity of NXT007 or emicizumab.</w:t>
      </w:r>
    </w:p>
    <w:p w14:paraId="57556710" w14:textId="77777777" w:rsidR="009C4C6B" w:rsidRPr="006D1639" w:rsidRDefault="009C4C6B" w:rsidP="005E7552">
      <w:pPr>
        <w:spacing w:line="480" w:lineRule="auto"/>
        <w:rPr>
          <w:b/>
          <w:bCs/>
          <w:lang w:val="en-SG" w:eastAsia="ja-JP"/>
        </w:rPr>
      </w:pPr>
    </w:p>
    <w:p w14:paraId="084D62FE" w14:textId="1861B6FB" w:rsidR="00BF5D8D" w:rsidRPr="006D1639" w:rsidRDefault="00BF5D8D" w:rsidP="00F507B5">
      <w:pPr>
        <w:pStyle w:val="Paragraph"/>
        <w:spacing w:line="480" w:lineRule="auto"/>
        <w:ind w:firstLine="0"/>
        <w:rPr>
          <w:b/>
          <w:color w:val="000000"/>
        </w:rPr>
      </w:pPr>
      <w:r w:rsidRPr="006D1639">
        <w:rPr>
          <w:b/>
          <w:iCs/>
          <w:color w:val="000000"/>
        </w:rPr>
        <w:t>In vivo</w:t>
      </w:r>
      <w:r w:rsidRPr="006D1639">
        <w:rPr>
          <w:b/>
          <w:color w:val="000000"/>
        </w:rPr>
        <w:t xml:space="preserve"> hemostatic study in an acquired hemophilia A model</w:t>
      </w:r>
    </w:p>
    <w:p w14:paraId="02582A70" w14:textId="396BCD2D" w:rsidR="00BF5D8D" w:rsidRPr="006D1639" w:rsidRDefault="00BF5D8D" w:rsidP="005E7552">
      <w:pPr>
        <w:spacing w:line="480" w:lineRule="auto"/>
        <w:rPr>
          <w:color w:val="000000"/>
          <w:sz w:val="24"/>
          <w:szCs w:val="24"/>
        </w:rPr>
      </w:pPr>
      <w:r w:rsidRPr="006D1639">
        <w:rPr>
          <w:color w:val="000000"/>
          <w:sz w:val="24"/>
          <w:szCs w:val="24"/>
        </w:rPr>
        <w:t xml:space="preserve">On Day 0, to establish an acquired hemophilia A state, the animals received an intravenous injection of cyVIII-2236 (10 mg/kg). Two hours thereafter, the animals were anesthetized by isoflurane inhalation. Then, the following 2 surgical procedures were performed: 1 cm-deep </w:t>
      </w:r>
      <w:r w:rsidRPr="006D1639">
        <w:rPr>
          <w:color w:val="000000"/>
          <w:sz w:val="24"/>
          <w:szCs w:val="24"/>
        </w:rPr>
        <w:lastRenderedPageBreak/>
        <w:t xml:space="preserve">insertion of an 18G-needle into the muscle at 22 sites (2 sites in each upper arm, 3 sites in each forearm, 4 sites in each inside thigh, and 2 sites in each outside thigh), and subcutaneous exfoliation by 3 cm-long insertion of a tip of forceps beneath the abdominal skin at 2 sites. After administration of buprenorphine, an analgesic drug, the animals were recovered from the anesthesia. (The animals also received this analgesic treatment on the following days.) Although bleeding symptoms were not apparent at that time, visible hematoma at the sites of subcutaneous exfoliation became apparent about 6 to 8 hours later. The animals then received intravenous administration of NXT007 (0 (Vehicle), 0.0075, 0.025, 0.075 or 0.6 mg/kg; n = 7 for vehicle, and n = 6 for each NXT007 group), rpoFVIII (20 U /kg; n = 6). To the animals in the rpoFVIII group, rpoFVIII was intravenously administered once on Day 0 and twice daily on Days 1 and 2 (in the morning and evening; a total of 5 administrations). In the morning on Days 1, 2 and 3, the animals were anesthetized to measure the bruised areas. After the evaluation on Day 3, the animals were killed humanely. Citrated blood was collected before and 2 hours after the cyVIII-2236 injection, about 10 min after the test item administration on Day 0, and before measuring the bruised area on Days 1, 2, and 3. The decrease in blood hemoglobin level was expressed as a percentage on Day 0 (before initial NXT007 or rpoFVIII injection). </w:t>
      </w:r>
    </w:p>
    <w:p w14:paraId="224C2AE2" w14:textId="77777777" w:rsidR="00385F65" w:rsidRPr="006D1639" w:rsidRDefault="00385F65" w:rsidP="005E7552">
      <w:pPr>
        <w:spacing w:line="480" w:lineRule="auto"/>
        <w:rPr>
          <w:b/>
          <w:bCs/>
          <w:sz w:val="24"/>
          <w:szCs w:val="24"/>
          <w:lang w:val="en-SG" w:eastAsia="ja-JP"/>
        </w:rPr>
      </w:pPr>
    </w:p>
    <w:p w14:paraId="5765D85F" w14:textId="70F4A2CE" w:rsidR="006D6852" w:rsidRPr="006D1639" w:rsidRDefault="006D6852" w:rsidP="00F507B5">
      <w:pPr>
        <w:pStyle w:val="Paragraph"/>
        <w:spacing w:line="480" w:lineRule="auto"/>
        <w:ind w:firstLine="0"/>
        <w:rPr>
          <w:rFonts w:ascii="ＭＳ 明朝" w:eastAsia="ＭＳ 明朝" w:hAnsi="ＭＳ 明朝" w:cs="ＭＳ 明朝"/>
          <w:color w:val="000000"/>
          <w:lang w:eastAsia="ja-JP"/>
        </w:rPr>
      </w:pPr>
      <w:r w:rsidRPr="006D1639">
        <w:rPr>
          <w:b/>
          <w:color w:val="000000"/>
        </w:rPr>
        <w:t>Pharmacokinetic study and simulation</w:t>
      </w:r>
      <w:r w:rsidRPr="006D1639">
        <w:t xml:space="preserve"> </w:t>
      </w:r>
    </w:p>
    <w:p w14:paraId="66E80E94" w14:textId="7EE06ECF" w:rsidR="00671EE6" w:rsidRPr="006D1639" w:rsidRDefault="006D6852" w:rsidP="006D6852">
      <w:pPr>
        <w:pStyle w:val="paragraph1"/>
        <w:spacing w:line="480" w:lineRule="auto"/>
        <w:textAlignment w:val="baseline"/>
        <w:rPr>
          <w:rStyle w:val="normaltextrun"/>
          <w:rFonts w:ascii="Times New Roman" w:eastAsia="Meiryo UI" w:hAnsi="Times New Roman" w:cs="Times New Roman"/>
          <w:lang w:eastAsia="en-US"/>
        </w:rPr>
      </w:pPr>
      <w:r w:rsidRPr="006D1639">
        <w:rPr>
          <w:rStyle w:val="normaltextrun"/>
          <w:rFonts w:ascii="Times New Roman" w:eastAsia="Meiryo UI" w:hAnsi="Times New Roman" w:cs="Times New Roman"/>
        </w:rPr>
        <w:t>The concentration of NXT007 in monkey plasma was measured by ELISA assay. An anti-NXT007 rabbit IgG was dispensed onto a microplate and incubated for 1</w:t>
      </w:r>
      <w:r w:rsidRPr="006D1639">
        <w:rPr>
          <w:rStyle w:val="normaltextrun"/>
          <w:rFonts w:ascii="Times New Roman" w:eastAsia="Meiryo UI" w:hAnsi="Times New Roman" w:cs="Times New Roman" w:hint="eastAsia"/>
        </w:rPr>
        <w:t xml:space="preserve"> </w:t>
      </w:r>
      <w:r w:rsidRPr="006D1639">
        <w:rPr>
          <w:rStyle w:val="normaltextrun"/>
          <w:rFonts w:ascii="Times New Roman" w:eastAsia="Meiryo UI" w:hAnsi="Times New Roman" w:cs="Times New Roman"/>
        </w:rPr>
        <w:t xml:space="preserve">hour at room temperature. After each plasma sample was added to the plates and removed, another anti-NXT007 mouse IgG was reacted with samples. Anti-mouse IgG with HRP label was used as detection antibody. The signal was detected by micro plate reader. Biotin labeled NXT007 and </w:t>
      </w:r>
      <w:r w:rsidRPr="006D1639">
        <w:rPr>
          <w:rStyle w:val="normaltextrun"/>
          <w:rFonts w:ascii="Times New Roman" w:eastAsia="Meiryo UI" w:hAnsi="Times New Roman" w:cs="Times New Roman"/>
        </w:rPr>
        <w:lastRenderedPageBreak/>
        <w:t>digoxigenin labeled NXT007 were sandwiched to detect anti-NXT007 antibodies.</w:t>
      </w:r>
      <w:r w:rsidRPr="006D1639">
        <w:rPr>
          <w:rStyle w:val="normaltextrun"/>
          <w:rFonts w:ascii="Times New Roman" w:eastAsia="Meiryo UI" w:hAnsi="Times New Roman" w:cs="Times New Roman"/>
          <w:b/>
          <w:bCs/>
        </w:rPr>
        <w:t> </w:t>
      </w:r>
      <w:r w:rsidRPr="006D1639">
        <w:rPr>
          <w:rStyle w:val="normaltextrun"/>
          <w:rFonts w:ascii="Times New Roman" w:eastAsia="Meiryo UI" w:hAnsi="Times New Roman" w:cs="Times New Roman"/>
        </w:rPr>
        <w:t>The signal was detected by micro plate reader in PK and ADA assays. </w:t>
      </w:r>
    </w:p>
    <w:p w14:paraId="62CD586D" w14:textId="171B9826" w:rsidR="0038093D" w:rsidRPr="006D1639" w:rsidRDefault="006D6852" w:rsidP="00DF0D5C">
      <w:pPr>
        <w:pStyle w:val="paragraph1"/>
        <w:spacing w:line="480" w:lineRule="auto"/>
        <w:textAlignment w:val="baseline"/>
        <w:rPr>
          <w:rStyle w:val="eop"/>
          <w:rFonts w:ascii="Times New Roman" w:eastAsia="Meiryo UI" w:hAnsi="Times New Roman" w:cs="Times New Roman"/>
        </w:rPr>
      </w:pPr>
      <w:r w:rsidRPr="006D1639">
        <w:rPr>
          <w:rStyle w:val="normaltextrun"/>
          <w:rFonts w:ascii="Times New Roman" w:eastAsia="Meiryo UI" w:hAnsi="Times New Roman" w:cs="Times New Roman"/>
        </w:rPr>
        <w:t>The pharmacokinetic parameters were analyzed by non-compartmental analysis with Phoenix Winnonlin (version 6.4, Certara LP) excluding ADA positive animals or sampling points. Multiple-dosing simulations were performed with SAAM II version 1.2 (SAAM Institute, Seattle, WA, USA) based on a 2-compartment model with first order absorption kinetics.</w:t>
      </w:r>
      <w:r w:rsidRPr="006D1639">
        <w:rPr>
          <w:rStyle w:val="eop"/>
          <w:rFonts w:eastAsia="Meiryo UI"/>
        </w:rPr>
        <w:t> </w:t>
      </w:r>
    </w:p>
    <w:p w14:paraId="41F2FEB9" w14:textId="77777777" w:rsidR="0038093D" w:rsidRPr="006D1639" w:rsidRDefault="0038093D" w:rsidP="00DF0D5C">
      <w:pPr>
        <w:pStyle w:val="paragraph1"/>
        <w:spacing w:line="480" w:lineRule="auto"/>
        <w:textAlignment w:val="baseline"/>
        <w:rPr>
          <w:rStyle w:val="eop"/>
          <w:rFonts w:ascii="Times New Roman" w:eastAsia="Meiryo UI" w:hAnsi="Times New Roman" w:cs="Times New Roman"/>
        </w:rPr>
      </w:pPr>
    </w:p>
    <w:p w14:paraId="04537DC1" w14:textId="6EAAB7F1" w:rsidR="00DF0D5C" w:rsidRPr="006D1639" w:rsidRDefault="00DF0D5C" w:rsidP="00F507B5">
      <w:pPr>
        <w:pStyle w:val="paragraph1"/>
        <w:spacing w:line="480" w:lineRule="auto"/>
        <w:textAlignment w:val="baseline"/>
        <w:rPr>
          <w:rStyle w:val="eop"/>
          <w:rFonts w:eastAsia="Meiryo UI"/>
        </w:rPr>
      </w:pPr>
      <w:r w:rsidRPr="006D1639">
        <w:rPr>
          <w:rStyle w:val="eop"/>
          <w:rFonts w:ascii="Times New Roman" w:eastAsia="Meiryo UI" w:hAnsi="Times New Roman" w:cs="Times New Roman"/>
        </w:rPr>
        <w:br w:type="page"/>
      </w:r>
    </w:p>
    <w:p w14:paraId="5BC1264A" w14:textId="26A94430" w:rsidR="00684661" w:rsidRPr="006D1639" w:rsidRDefault="005E7552" w:rsidP="005E7552">
      <w:pPr>
        <w:spacing w:line="480" w:lineRule="auto"/>
        <w:rPr>
          <w:b/>
          <w:bCs/>
          <w:sz w:val="24"/>
          <w:szCs w:val="24"/>
        </w:rPr>
      </w:pPr>
      <w:r w:rsidRPr="006D1639">
        <w:rPr>
          <w:b/>
          <w:bCs/>
          <w:sz w:val="24"/>
          <w:szCs w:val="24"/>
        </w:rPr>
        <w:lastRenderedPageBreak/>
        <w:t>Supplementa</w:t>
      </w:r>
      <w:r w:rsidR="002532FB">
        <w:rPr>
          <w:b/>
          <w:bCs/>
          <w:sz w:val="24"/>
          <w:szCs w:val="24"/>
        </w:rPr>
        <w:t>l</w:t>
      </w:r>
      <w:r w:rsidRPr="006D1639">
        <w:rPr>
          <w:b/>
          <w:bCs/>
          <w:sz w:val="24"/>
          <w:szCs w:val="24"/>
        </w:rPr>
        <w:t xml:space="preserve"> </w:t>
      </w:r>
      <w:r w:rsidR="00BD09F8" w:rsidRPr="006D1639">
        <w:rPr>
          <w:b/>
          <w:bCs/>
          <w:sz w:val="24"/>
          <w:szCs w:val="24"/>
        </w:rPr>
        <w:t>Tables</w:t>
      </w:r>
    </w:p>
    <w:p w14:paraId="197E9677" w14:textId="77777777" w:rsidR="00C13C0C" w:rsidRPr="006D1639" w:rsidRDefault="00C13C0C" w:rsidP="005E7552">
      <w:pPr>
        <w:spacing w:line="480" w:lineRule="auto"/>
        <w:rPr>
          <w:b/>
          <w:bCs/>
          <w:sz w:val="24"/>
          <w:szCs w:val="24"/>
        </w:rPr>
      </w:pPr>
    </w:p>
    <w:p w14:paraId="0877BD93" w14:textId="4EF7DCE0" w:rsidR="005E7552" w:rsidRPr="00BC5C60" w:rsidRDefault="00C13C0C" w:rsidP="005E7552">
      <w:pPr>
        <w:spacing w:line="480" w:lineRule="auto"/>
        <w:rPr>
          <w:lang w:eastAsia="ja-JP"/>
        </w:rPr>
      </w:pPr>
      <w:r w:rsidRPr="00BC5C60">
        <w:rPr>
          <w:b/>
          <w:bCs/>
          <w:noProof/>
          <w:sz w:val="21"/>
          <w:szCs w:val="21"/>
        </w:rPr>
        <w:drawing>
          <wp:inline distT="0" distB="0" distL="0" distR="0" wp14:anchorId="15E16873" wp14:editId="480547E0">
            <wp:extent cx="5943600" cy="1160472"/>
            <wp:effectExtent l="0" t="0" r="0" b="1905"/>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1160472"/>
                    </a:xfrm>
                    <a:prstGeom prst="rect">
                      <a:avLst/>
                    </a:prstGeom>
                    <a:noFill/>
                    <a:ln>
                      <a:noFill/>
                    </a:ln>
                  </pic:spPr>
                </pic:pic>
              </a:graphicData>
            </a:graphic>
          </wp:inline>
        </w:drawing>
      </w:r>
    </w:p>
    <w:p w14:paraId="0E80E2FA" w14:textId="77777777" w:rsidR="00C13C0C" w:rsidRPr="00DE0EE6" w:rsidRDefault="00C13C0C" w:rsidP="00C13C0C">
      <w:pPr>
        <w:spacing w:line="480" w:lineRule="auto"/>
        <w:rPr>
          <w:b/>
          <w:bCs/>
          <w:sz w:val="22"/>
          <w:szCs w:val="22"/>
          <w:lang w:eastAsia="ja-JP"/>
        </w:rPr>
      </w:pPr>
      <w:r w:rsidRPr="008F6D22">
        <w:rPr>
          <w:b/>
          <w:bCs/>
          <w:sz w:val="22"/>
          <w:szCs w:val="22"/>
          <w:lang w:eastAsia="ja-JP"/>
        </w:rPr>
        <w:t xml:space="preserve">Supplemental </w:t>
      </w:r>
      <w:r w:rsidRPr="00C90E08">
        <w:rPr>
          <w:rFonts w:hint="eastAsia"/>
          <w:b/>
          <w:bCs/>
          <w:sz w:val="22"/>
          <w:szCs w:val="22"/>
          <w:lang w:eastAsia="ja-JP"/>
        </w:rPr>
        <w:t>T</w:t>
      </w:r>
      <w:r w:rsidRPr="00C90E08">
        <w:rPr>
          <w:b/>
          <w:bCs/>
          <w:sz w:val="22"/>
          <w:szCs w:val="22"/>
          <w:lang w:eastAsia="ja-JP"/>
        </w:rPr>
        <w:t>able 1</w:t>
      </w:r>
      <w:r w:rsidRPr="00403116">
        <w:rPr>
          <w:b/>
          <w:bCs/>
          <w:sz w:val="22"/>
          <w:szCs w:val="22"/>
          <w:lang w:eastAsia="ja-JP"/>
        </w:rPr>
        <w:t>. Conversion factor of emicizumab to FVIII equivalent activity</w:t>
      </w:r>
    </w:p>
    <w:p w14:paraId="01903816" w14:textId="70492670" w:rsidR="00C13C0C" w:rsidRPr="00C90E08" w:rsidRDefault="00C13C0C" w:rsidP="00C13C0C">
      <w:pPr>
        <w:spacing w:line="480" w:lineRule="auto"/>
        <w:rPr>
          <w:sz w:val="22"/>
          <w:szCs w:val="22"/>
          <w:lang w:eastAsia="ja-JP"/>
        </w:rPr>
      </w:pPr>
      <w:r w:rsidRPr="00DE0EE6">
        <w:rPr>
          <w:sz w:val="22"/>
          <w:szCs w:val="22"/>
          <w:lang w:eastAsia="ja-JP"/>
        </w:rPr>
        <w:t>Conversion factors (coefficient) from</w:t>
      </w:r>
      <w:r w:rsidRPr="004B7284">
        <w:rPr>
          <w:sz w:val="22"/>
          <w:szCs w:val="22"/>
          <w:lang w:eastAsia="ja-JP"/>
        </w:rPr>
        <w:t xml:space="preserve"> emicizumab (</w:t>
      </w:r>
      <w:r w:rsidRPr="00E308B9">
        <w:rPr>
          <w:sz w:val="22"/>
          <w:szCs w:val="22"/>
          <w:lang w:eastAsia="ja-JP"/>
        </w:rPr>
        <w:t>μg/mL</w:t>
      </w:r>
      <w:r w:rsidRPr="004F2BA0">
        <w:rPr>
          <w:sz w:val="22"/>
          <w:szCs w:val="22"/>
          <w:lang w:eastAsia="ja-JP"/>
        </w:rPr>
        <w:t>)</w:t>
      </w:r>
      <w:r w:rsidRPr="00DB0A5D">
        <w:rPr>
          <w:sz w:val="22"/>
          <w:szCs w:val="22"/>
          <w:lang w:eastAsia="ja-JP"/>
        </w:rPr>
        <w:t xml:space="preserve"> to FVIII-equivalent activity</w:t>
      </w:r>
      <w:r w:rsidRPr="009B2398">
        <w:rPr>
          <w:sz w:val="22"/>
          <w:szCs w:val="22"/>
          <w:lang w:eastAsia="ja-JP"/>
        </w:rPr>
        <w:t xml:space="preserve"> (U/dL) were</w:t>
      </w:r>
      <w:r w:rsidRPr="00C14454">
        <w:rPr>
          <w:sz w:val="22"/>
          <w:szCs w:val="22"/>
          <w:lang w:eastAsia="ja-JP"/>
        </w:rPr>
        <w:t xml:space="preserve"> calculated based on reported in vitro data including FXIa-triggered TG assay, low TF-triggered TG assay, Mixed-triggered CWA and APTT</w:t>
      </w:r>
      <w:r w:rsidR="00F60C51">
        <w:rPr>
          <w:sz w:val="22"/>
          <w:szCs w:val="22"/>
          <w:lang w:eastAsia="ja-JP"/>
        </w:rPr>
        <w:t>.</w:t>
      </w:r>
      <w:r w:rsidR="00C9580D" w:rsidRPr="006D1639">
        <w:rPr>
          <w:sz w:val="22"/>
          <w:szCs w:val="22"/>
          <w:vertAlign w:val="superscript"/>
          <w:lang w:eastAsia="ja-JP"/>
        </w:rPr>
        <w:t>2-5</w:t>
      </w:r>
      <w:r w:rsidRPr="008F6D22">
        <w:rPr>
          <w:rFonts w:hint="eastAsia"/>
          <w:lang w:eastAsia="ja-JP"/>
        </w:rPr>
        <w:t xml:space="preserve"> </w:t>
      </w:r>
    </w:p>
    <w:p w14:paraId="5466EB89" w14:textId="77777777" w:rsidR="00C13C0C" w:rsidRPr="00C90E08" w:rsidRDefault="00C13C0C" w:rsidP="00C13C0C">
      <w:pPr>
        <w:spacing w:line="480" w:lineRule="auto"/>
        <w:rPr>
          <w:lang w:eastAsia="ja-JP"/>
        </w:rPr>
      </w:pPr>
    </w:p>
    <w:p w14:paraId="0B66BFCA" w14:textId="77777777" w:rsidR="00C13C0C" w:rsidRPr="00BC5C60" w:rsidRDefault="00C13C0C" w:rsidP="00C13C0C">
      <w:pPr>
        <w:spacing w:line="480" w:lineRule="auto"/>
        <w:rPr>
          <w:lang w:eastAsia="ja-JP"/>
        </w:rPr>
      </w:pPr>
      <w:r w:rsidRPr="00BC5C60">
        <w:rPr>
          <w:noProof/>
          <w:lang w:eastAsia="ja-JP"/>
        </w:rPr>
        <w:drawing>
          <wp:inline distT="0" distB="0" distL="0" distR="0" wp14:anchorId="271EC93D" wp14:editId="631AF642">
            <wp:extent cx="5878195" cy="3252083"/>
            <wp:effectExtent l="0" t="0" r="8255" b="5715"/>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2">
                      <a:extLst>
                        <a:ext uri="{28A0092B-C50C-407E-A947-70E740481C1C}">
                          <a14:useLocalDpi xmlns:a14="http://schemas.microsoft.com/office/drawing/2010/main" val="0"/>
                        </a:ext>
                      </a:extLst>
                    </a:blip>
                    <a:srcRect t="1" b="2573"/>
                    <a:stretch/>
                  </pic:blipFill>
                  <pic:spPr bwMode="auto">
                    <a:xfrm>
                      <a:off x="0" y="0"/>
                      <a:ext cx="5904544" cy="3266660"/>
                    </a:xfrm>
                    <a:prstGeom prst="rect">
                      <a:avLst/>
                    </a:prstGeom>
                    <a:noFill/>
                    <a:ln>
                      <a:noFill/>
                    </a:ln>
                    <a:extLst>
                      <a:ext uri="{53640926-AAD7-44D8-BBD7-CCE9431645EC}">
                        <a14:shadowObscured xmlns:a14="http://schemas.microsoft.com/office/drawing/2010/main"/>
                      </a:ext>
                    </a:extLst>
                  </pic:spPr>
                </pic:pic>
              </a:graphicData>
            </a:graphic>
          </wp:inline>
        </w:drawing>
      </w:r>
    </w:p>
    <w:p w14:paraId="29126690" w14:textId="77777777" w:rsidR="00C13C0C" w:rsidRPr="00DE0EE6" w:rsidRDefault="00C13C0C" w:rsidP="00C13C0C">
      <w:pPr>
        <w:spacing w:line="480" w:lineRule="auto"/>
        <w:rPr>
          <w:b/>
          <w:bCs/>
          <w:sz w:val="22"/>
          <w:szCs w:val="22"/>
        </w:rPr>
      </w:pPr>
      <w:r w:rsidRPr="008F6D22">
        <w:rPr>
          <w:b/>
          <w:bCs/>
          <w:sz w:val="22"/>
          <w:szCs w:val="22"/>
          <w:lang w:eastAsia="ja-JP"/>
        </w:rPr>
        <w:t xml:space="preserve">Supplemental </w:t>
      </w:r>
      <w:r w:rsidRPr="00C90E08">
        <w:rPr>
          <w:rFonts w:hint="eastAsia"/>
          <w:b/>
          <w:bCs/>
          <w:sz w:val="22"/>
          <w:szCs w:val="22"/>
          <w:lang w:eastAsia="ja-JP"/>
        </w:rPr>
        <w:t>T</w:t>
      </w:r>
      <w:r w:rsidRPr="00C90E08">
        <w:rPr>
          <w:b/>
          <w:bCs/>
          <w:sz w:val="22"/>
          <w:szCs w:val="22"/>
          <w:lang w:eastAsia="ja-JP"/>
        </w:rPr>
        <w:t>able 2</w:t>
      </w:r>
      <w:r w:rsidRPr="00403116">
        <w:rPr>
          <w:b/>
          <w:bCs/>
          <w:sz w:val="22"/>
          <w:szCs w:val="22"/>
          <w:lang w:eastAsia="ja-JP"/>
        </w:rPr>
        <w:t xml:space="preserve">. </w:t>
      </w:r>
      <w:r w:rsidRPr="00DE0EE6">
        <w:rPr>
          <w:b/>
          <w:bCs/>
          <w:sz w:val="22"/>
          <w:szCs w:val="22"/>
        </w:rPr>
        <w:t>Toxicokinetic parameters after administration of NXT007 in cynomolgus monkeys</w:t>
      </w:r>
    </w:p>
    <w:p w14:paraId="41F56C91" w14:textId="77777777" w:rsidR="00C13C0C" w:rsidRPr="009B2398" w:rsidRDefault="00C13C0C" w:rsidP="00C13C0C">
      <w:pPr>
        <w:spacing w:line="480" w:lineRule="auto"/>
        <w:rPr>
          <w:sz w:val="22"/>
          <w:szCs w:val="22"/>
        </w:rPr>
      </w:pPr>
      <w:r w:rsidRPr="00DE0EE6">
        <w:rPr>
          <w:sz w:val="22"/>
          <w:szCs w:val="22"/>
        </w:rPr>
        <w:t xml:space="preserve">NXT007 was subcutaneously administered once every 2 weeks, 14 doses in total at doses of 0, 2, 20, and 80 </w:t>
      </w:r>
      <w:r w:rsidRPr="004B7284">
        <w:rPr>
          <w:sz w:val="22"/>
          <w:szCs w:val="22"/>
        </w:rPr>
        <w:t>mg/kg (n = 5)</w:t>
      </w:r>
      <w:r w:rsidRPr="00E308B9">
        <w:rPr>
          <w:sz w:val="22"/>
          <w:szCs w:val="22"/>
        </w:rPr>
        <w:t>.</w:t>
      </w:r>
      <w:r w:rsidRPr="004F2BA0">
        <w:rPr>
          <w:sz w:val="22"/>
          <w:szCs w:val="22"/>
        </w:rPr>
        <w:t xml:space="preserve"> NC: Not calculated, </w:t>
      </w:r>
      <w:r w:rsidRPr="00DB0A5D">
        <w:rPr>
          <w:sz w:val="22"/>
          <w:szCs w:val="22"/>
          <w:lang w:eastAsia="ja-JP"/>
        </w:rPr>
        <w:t>*Except for data of ADA-positive animals.</w:t>
      </w:r>
    </w:p>
    <w:p w14:paraId="3B658861" w14:textId="740892EB" w:rsidR="00C13C0C" w:rsidRPr="00C14454" w:rsidRDefault="00C13C0C" w:rsidP="00C13C0C">
      <w:pPr>
        <w:spacing w:line="480" w:lineRule="auto"/>
        <w:rPr>
          <w:b/>
          <w:bCs/>
          <w:sz w:val="24"/>
          <w:szCs w:val="24"/>
        </w:rPr>
      </w:pPr>
      <w:r w:rsidRPr="00C14454">
        <w:rPr>
          <w:b/>
          <w:bCs/>
          <w:sz w:val="24"/>
          <w:szCs w:val="24"/>
        </w:rPr>
        <w:lastRenderedPageBreak/>
        <w:t>Supplementa</w:t>
      </w:r>
      <w:r w:rsidR="002532FB">
        <w:rPr>
          <w:b/>
          <w:bCs/>
          <w:sz w:val="24"/>
          <w:szCs w:val="24"/>
        </w:rPr>
        <w:t>l</w:t>
      </w:r>
      <w:r w:rsidRPr="00C14454">
        <w:rPr>
          <w:b/>
          <w:bCs/>
          <w:sz w:val="24"/>
          <w:szCs w:val="24"/>
        </w:rPr>
        <w:t xml:space="preserve"> Figures</w:t>
      </w:r>
    </w:p>
    <w:p w14:paraId="7D2CD147" w14:textId="77777777" w:rsidR="00C13C0C" w:rsidRPr="006D1639" w:rsidRDefault="00C13C0C" w:rsidP="005E7552">
      <w:pPr>
        <w:spacing w:line="480" w:lineRule="auto"/>
        <w:rPr>
          <w:lang w:eastAsia="ja-JP"/>
        </w:rPr>
      </w:pPr>
    </w:p>
    <w:p w14:paraId="74B05796" w14:textId="2DDC0D91" w:rsidR="005E7552" w:rsidRPr="00BC5C60" w:rsidRDefault="00684661" w:rsidP="005E7552">
      <w:pPr>
        <w:spacing w:line="480" w:lineRule="auto"/>
        <w:rPr>
          <w:b/>
          <w:bCs/>
          <w:sz w:val="21"/>
          <w:szCs w:val="21"/>
          <w:lang w:eastAsia="ja-JP"/>
        </w:rPr>
      </w:pPr>
      <w:r w:rsidRPr="00BC5C60">
        <w:rPr>
          <w:b/>
          <w:bCs/>
          <w:noProof/>
          <w:sz w:val="21"/>
          <w:szCs w:val="21"/>
          <w:lang w:eastAsia="ja-JP"/>
        </w:rPr>
        <w:drawing>
          <wp:inline distT="0" distB="0" distL="0" distR="0" wp14:anchorId="1AA81E9C" wp14:editId="5E0178DD">
            <wp:extent cx="6115050" cy="1779863"/>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63781" cy="1794047"/>
                    </a:xfrm>
                    <a:prstGeom prst="rect">
                      <a:avLst/>
                    </a:prstGeom>
                    <a:noFill/>
                    <a:ln>
                      <a:noFill/>
                    </a:ln>
                  </pic:spPr>
                </pic:pic>
              </a:graphicData>
            </a:graphic>
          </wp:inline>
        </w:drawing>
      </w:r>
    </w:p>
    <w:p w14:paraId="2C1D159F" w14:textId="2E55D7E7" w:rsidR="005E7552" w:rsidRPr="00403116" w:rsidRDefault="002C5B9B" w:rsidP="005E7552">
      <w:pPr>
        <w:spacing w:line="480" w:lineRule="auto"/>
        <w:rPr>
          <w:b/>
          <w:bCs/>
          <w:sz w:val="22"/>
          <w:szCs w:val="22"/>
          <w:lang w:eastAsia="ja-JP"/>
        </w:rPr>
      </w:pPr>
      <w:r w:rsidRPr="008F6D22">
        <w:rPr>
          <w:b/>
          <w:bCs/>
          <w:sz w:val="22"/>
          <w:szCs w:val="22"/>
          <w:lang w:eastAsia="ja-JP"/>
        </w:rPr>
        <w:t xml:space="preserve">Supplemental Figure </w:t>
      </w:r>
      <w:r w:rsidR="005E7552" w:rsidRPr="00C90E08">
        <w:rPr>
          <w:rFonts w:hint="eastAsia"/>
          <w:b/>
          <w:bCs/>
          <w:sz w:val="22"/>
          <w:szCs w:val="22"/>
          <w:lang w:eastAsia="ja-JP"/>
        </w:rPr>
        <w:t>1</w:t>
      </w:r>
      <w:r w:rsidRPr="00C90E08">
        <w:rPr>
          <w:b/>
          <w:bCs/>
          <w:sz w:val="22"/>
          <w:szCs w:val="22"/>
          <w:lang w:eastAsia="ja-JP"/>
        </w:rPr>
        <w:t>.</w:t>
      </w:r>
      <w:r w:rsidR="005E7552" w:rsidRPr="00403116">
        <w:rPr>
          <w:b/>
          <w:bCs/>
          <w:sz w:val="22"/>
          <w:szCs w:val="22"/>
          <w:lang w:eastAsia="ja-JP"/>
        </w:rPr>
        <w:t xml:space="preserve"> Flow to identify NXT000</w:t>
      </w:r>
    </w:p>
    <w:p w14:paraId="561AEC6F" w14:textId="49C31CE7" w:rsidR="005E7552" w:rsidRPr="006D1639" w:rsidRDefault="005E7552" w:rsidP="005E7552">
      <w:pPr>
        <w:spacing w:line="480" w:lineRule="auto"/>
        <w:rPr>
          <w:sz w:val="22"/>
          <w:szCs w:val="22"/>
          <w:lang w:eastAsia="ja-JP"/>
        </w:rPr>
      </w:pPr>
      <w:r w:rsidRPr="00DE0EE6">
        <w:rPr>
          <w:sz w:val="22"/>
          <w:szCs w:val="22"/>
          <w:lang w:eastAsia="ja-JP"/>
        </w:rPr>
        <w:t>Human naïve kappa or naïve lambda gene libraries were combined with the heavy chain of emicizumab</w:t>
      </w:r>
      <w:r w:rsidR="0009027C">
        <w:rPr>
          <w:sz w:val="22"/>
          <w:szCs w:val="22"/>
          <w:lang w:eastAsia="ja-JP"/>
        </w:rPr>
        <w:t xml:space="preserve"> </w:t>
      </w:r>
      <w:r w:rsidRPr="00DE0EE6">
        <w:rPr>
          <w:sz w:val="22"/>
          <w:szCs w:val="22"/>
          <w:lang w:eastAsia="ja-JP"/>
        </w:rPr>
        <w:t>(either Q499 or J327) then Fab-displayed M13 phages were produced. Several rounds of panning were</w:t>
      </w:r>
      <w:r w:rsidR="0009027C">
        <w:rPr>
          <w:sz w:val="22"/>
          <w:szCs w:val="22"/>
          <w:lang w:eastAsia="ja-JP"/>
        </w:rPr>
        <w:t xml:space="preserve"> </w:t>
      </w:r>
      <w:r w:rsidRPr="004B7284">
        <w:rPr>
          <w:sz w:val="22"/>
          <w:szCs w:val="22"/>
          <w:lang w:eastAsia="ja-JP"/>
        </w:rPr>
        <w:t>conducted using biotin-labelled human FIXa or FX. After phage ELISA (enzyme-linked immunosorbent</w:t>
      </w:r>
      <w:r w:rsidR="0009027C">
        <w:rPr>
          <w:sz w:val="22"/>
          <w:szCs w:val="22"/>
          <w:lang w:eastAsia="ja-JP"/>
        </w:rPr>
        <w:t xml:space="preserve"> </w:t>
      </w:r>
      <w:r w:rsidRPr="004F2BA0">
        <w:rPr>
          <w:sz w:val="22"/>
          <w:szCs w:val="22"/>
          <w:lang w:eastAsia="ja-JP"/>
        </w:rPr>
        <w:t>assay) to check binding to FIXa or FX, Fabs were converted in</w:t>
      </w:r>
      <w:r w:rsidRPr="00DB0A5D">
        <w:rPr>
          <w:sz w:val="22"/>
          <w:szCs w:val="22"/>
          <w:lang w:eastAsia="ja-JP"/>
        </w:rPr>
        <w:t xml:space="preserve">to IgGs. Approximately 1000 IgGs </w:t>
      </w:r>
      <w:r w:rsidR="00AF66CC" w:rsidRPr="00DB0A5D">
        <w:rPr>
          <w:sz w:val="22"/>
          <w:szCs w:val="22"/>
          <w:lang w:eastAsia="ja-JP"/>
        </w:rPr>
        <w:t xml:space="preserve">were </w:t>
      </w:r>
      <w:r w:rsidR="00AF66CC">
        <w:rPr>
          <w:sz w:val="22"/>
          <w:szCs w:val="22"/>
          <w:lang w:eastAsia="ja-JP"/>
        </w:rPr>
        <w:t>produced</w:t>
      </w:r>
      <w:r w:rsidRPr="00C14454">
        <w:rPr>
          <w:sz w:val="22"/>
          <w:szCs w:val="22"/>
          <w:lang w:eastAsia="ja-JP"/>
        </w:rPr>
        <w:t xml:space="preserve"> for each anti-FIXa and anti-FX antibody, combined with either arm of emicizumab to create</w:t>
      </w:r>
      <w:r w:rsidR="0009027C">
        <w:rPr>
          <w:sz w:val="22"/>
          <w:szCs w:val="22"/>
          <w:lang w:eastAsia="ja-JP"/>
        </w:rPr>
        <w:t xml:space="preserve"> </w:t>
      </w:r>
      <w:r w:rsidRPr="006D1639">
        <w:rPr>
          <w:sz w:val="22"/>
          <w:szCs w:val="22"/>
          <w:lang w:eastAsia="ja-JP"/>
        </w:rPr>
        <w:t xml:space="preserve">BsAb, and screened by FIXa-catalyzed FX activation in an enzymatic assay to identify the lead Ab, NXT000. </w:t>
      </w:r>
    </w:p>
    <w:p w14:paraId="64AD33A2" w14:textId="5B334986" w:rsidR="00EE1239" w:rsidRPr="006D1639" w:rsidRDefault="00EE1239">
      <w:pPr>
        <w:rPr>
          <w:lang w:eastAsia="ja-JP"/>
        </w:rPr>
      </w:pPr>
      <w:r w:rsidRPr="006D1639">
        <w:rPr>
          <w:lang w:eastAsia="ja-JP"/>
        </w:rPr>
        <w:br w:type="page"/>
      </w:r>
    </w:p>
    <w:p w14:paraId="599872C5" w14:textId="77777777" w:rsidR="005E7552" w:rsidRPr="006D1639" w:rsidRDefault="005E7552" w:rsidP="005E7552">
      <w:pPr>
        <w:spacing w:line="480" w:lineRule="auto"/>
        <w:rPr>
          <w:lang w:eastAsia="ja-JP"/>
        </w:rPr>
      </w:pPr>
    </w:p>
    <w:p w14:paraId="63A2CAC1" w14:textId="77777777" w:rsidR="005E7552" w:rsidRPr="00BC5C60" w:rsidRDefault="005E7552" w:rsidP="005E7552">
      <w:pPr>
        <w:spacing w:line="480" w:lineRule="auto"/>
        <w:rPr>
          <w:lang w:eastAsia="ja-JP"/>
        </w:rPr>
      </w:pPr>
      <w:r w:rsidRPr="00BC5C60">
        <w:rPr>
          <w:noProof/>
          <w:lang w:eastAsia="ja-JP"/>
        </w:rPr>
        <w:drawing>
          <wp:inline distT="0" distB="0" distL="0" distR="0" wp14:anchorId="5DB116A3" wp14:editId="6DBE47AD">
            <wp:extent cx="6037580" cy="2637051"/>
            <wp:effectExtent l="0" t="0" r="1270" b="0"/>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054008" cy="2644226"/>
                    </a:xfrm>
                    <a:prstGeom prst="rect">
                      <a:avLst/>
                    </a:prstGeom>
                    <a:noFill/>
                    <a:ln>
                      <a:noFill/>
                    </a:ln>
                  </pic:spPr>
                </pic:pic>
              </a:graphicData>
            </a:graphic>
          </wp:inline>
        </w:drawing>
      </w:r>
    </w:p>
    <w:p w14:paraId="77494672" w14:textId="4AB73A79" w:rsidR="005E7552" w:rsidRPr="004F2BA0" w:rsidRDefault="00C552DA" w:rsidP="005E7552">
      <w:pPr>
        <w:spacing w:line="480" w:lineRule="auto"/>
        <w:rPr>
          <w:b/>
          <w:bCs/>
          <w:sz w:val="22"/>
          <w:szCs w:val="22"/>
          <w:lang w:eastAsia="ja-JP"/>
        </w:rPr>
      </w:pPr>
      <w:r w:rsidRPr="008F6D22">
        <w:rPr>
          <w:b/>
          <w:bCs/>
          <w:sz w:val="22"/>
          <w:szCs w:val="22"/>
          <w:lang w:eastAsia="ja-JP"/>
        </w:rPr>
        <w:t>Suppl</w:t>
      </w:r>
      <w:r w:rsidRPr="00C90E08">
        <w:rPr>
          <w:b/>
          <w:bCs/>
          <w:sz w:val="22"/>
          <w:szCs w:val="22"/>
          <w:lang w:eastAsia="ja-JP"/>
        </w:rPr>
        <w:t xml:space="preserve">emental Figure </w:t>
      </w:r>
      <w:r w:rsidR="005E7552" w:rsidRPr="00C90E08">
        <w:rPr>
          <w:b/>
          <w:bCs/>
          <w:sz w:val="22"/>
          <w:szCs w:val="22"/>
          <w:lang w:eastAsia="ja-JP"/>
        </w:rPr>
        <w:t>2</w:t>
      </w:r>
      <w:r w:rsidRPr="00403116">
        <w:rPr>
          <w:b/>
          <w:bCs/>
          <w:sz w:val="22"/>
          <w:szCs w:val="22"/>
          <w:lang w:eastAsia="ja-JP"/>
        </w:rPr>
        <w:t>.</w:t>
      </w:r>
      <w:r w:rsidR="005E7552" w:rsidRPr="00403116">
        <w:rPr>
          <w:b/>
          <w:bCs/>
          <w:sz w:val="22"/>
          <w:szCs w:val="22"/>
          <w:lang w:eastAsia="ja-JP"/>
        </w:rPr>
        <w:t xml:space="preserve"> </w:t>
      </w:r>
      <w:r w:rsidR="005E7552" w:rsidRPr="00DE0EE6">
        <w:rPr>
          <w:b/>
          <w:bCs/>
          <w:sz w:val="22"/>
          <w:szCs w:val="22"/>
          <w:lang w:eastAsia="ja-JP"/>
        </w:rPr>
        <w:t>In vitro FVIIIa-mimetic</w:t>
      </w:r>
      <w:r w:rsidR="005E7552" w:rsidRPr="004B7284">
        <w:rPr>
          <w:b/>
          <w:bCs/>
          <w:sz w:val="22"/>
          <w:szCs w:val="22"/>
          <w:lang w:eastAsia="ja-JP"/>
        </w:rPr>
        <w:t xml:space="preserve"> cofactor </w:t>
      </w:r>
      <w:r w:rsidR="005E7552" w:rsidRPr="00E308B9">
        <w:rPr>
          <w:b/>
          <w:bCs/>
          <w:sz w:val="22"/>
          <w:szCs w:val="22"/>
          <w:lang w:eastAsia="ja-JP"/>
        </w:rPr>
        <w:t>activity of NXT000</w:t>
      </w:r>
    </w:p>
    <w:p w14:paraId="512078AD" w14:textId="34F8A8E9" w:rsidR="005E7552" w:rsidRPr="006D1639" w:rsidRDefault="005E7552" w:rsidP="005E7552">
      <w:pPr>
        <w:spacing w:line="480" w:lineRule="auto"/>
        <w:rPr>
          <w:sz w:val="22"/>
          <w:szCs w:val="22"/>
          <w:lang w:eastAsia="ja-JP"/>
        </w:rPr>
      </w:pPr>
      <w:r w:rsidRPr="00DB0A5D">
        <w:rPr>
          <w:sz w:val="22"/>
          <w:szCs w:val="22"/>
          <w:lang w:eastAsia="ja-JP"/>
        </w:rPr>
        <w:t>(</w:t>
      </w:r>
      <w:r w:rsidRPr="009B2398">
        <w:rPr>
          <w:sz w:val="22"/>
          <w:szCs w:val="22"/>
          <w:lang w:eastAsia="ja-JP"/>
        </w:rPr>
        <w:t>A) Effect of NXT000 or emicizumab on FIXa-catalyzed FX activation in an enzymatic assay using purified coagulation factors. (</w:t>
      </w:r>
      <w:r w:rsidRPr="00C14454">
        <w:rPr>
          <w:sz w:val="22"/>
          <w:szCs w:val="22"/>
          <w:lang w:eastAsia="ja-JP"/>
        </w:rPr>
        <w:t xml:space="preserve">B) Effect of NXT000, emicizumab or rhFVIII on thrombin generation using FVIII-deficient </w:t>
      </w:r>
      <w:r w:rsidRPr="006D1639">
        <w:rPr>
          <w:sz w:val="22"/>
          <w:szCs w:val="22"/>
          <w:lang w:eastAsia="ja-JP"/>
        </w:rPr>
        <w:t>patient plasma. The reaction was triggered by FXIa. Data are expressed as mean ± SD (n = 3)</w:t>
      </w:r>
      <w:r w:rsidR="00AA7B09">
        <w:rPr>
          <w:sz w:val="22"/>
          <w:szCs w:val="22"/>
          <w:lang w:eastAsia="ja-JP"/>
        </w:rPr>
        <w:t>.</w:t>
      </w:r>
    </w:p>
    <w:p w14:paraId="65C26906" w14:textId="77777777" w:rsidR="005E7552" w:rsidRPr="006D1639" w:rsidRDefault="005E7552" w:rsidP="005E7552">
      <w:pPr>
        <w:spacing w:line="480" w:lineRule="auto"/>
        <w:rPr>
          <w:lang w:eastAsia="ja-JP"/>
        </w:rPr>
      </w:pPr>
      <w:r w:rsidRPr="006D1639">
        <w:rPr>
          <w:lang w:eastAsia="ja-JP"/>
        </w:rPr>
        <w:br w:type="page"/>
      </w:r>
    </w:p>
    <w:p w14:paraId="28D3652E" w14:textId="2A526531" w:rsidR="005E7552" w:rsidRPr="006D1639" w:rsidRDefault="005E7552" w:rsidP="005E7552">
      <w:pPr>
        <w:spacing w:line="480" w:lineRule="auto"/>
        <w:rPr>
          <w:b/>
          <w:bCs/>
          <w:sz w:val="21"/>
          <w:szCs w:val="21"/>
        </w:rPr>
      </w:pPr>
    </w:p>
    <w:p w14:paraId="50DD58EC" w14:textId="77777777" w:rsidR="005E7552" w:rsidRPr="00BC5C60" w:rsidRDefault="005E7552" w:rsidP="005E7552">
      <w:pPr>
        <w:spacing w:line="480" w:lineRule="auto"/>
        <w:rPr>
          <w:lang w:eastAsia="ja-JP"/>
        </w:rPr>
      </w:pPr>
      <w:r w:rsidRPr="00BC5C60">
        <w:rPr>
          <w:noProof/>
          <w:lang w:eastAsia="ja-JP"/>
        </w:rPr>
        <w:drawing>
          <wp:inline distT="0" distB="0" distL="0" distR="0" wp14:anchorId="26D35BD8" wp14:editId="15772CF0">
            <wp:extent cx="6083300" cy="2417525"/>
            <wp:effectExtent l="0" t="0" r="0" b="1905"/>
            <wp:docPr id="27" name="図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27000" cy="2434892"/>
                    </a:xfrm>
                    <a:prstGeom prst="rect">
                      <a:avLst/>
                    </a:prstGeom>
                    <a:noFill/>
                    <a:ln>
                      <a:noFill/>
                    </a:ln>
                  </pic:spPr>
                </pic:pic>
              </a:graphicData>
            </a:graphic>
          </wp:inline>
        </w:drawing>
      </w:r>
    </w:p>
    <w:p w14:paraId="56A92CF3" w14:textId="77777777" w:rsidR="005E7552" w:rsidRPr="008F6D22" w:rsidRDefault="005E7552" w:rsidP="005E7552">
      <w:pPr>
        <w:spacing w:line="480" w:lineRule="auto"/>
        <w:rPr>
          <w:lang w:eastAsia="ja-JP"/>
        </w:rPr>
      </w:pPr>
    </w:p>
    <w:p w14:paraId="332E509A" w14:textId="55C51BA5" w:rsidR="005E7552" w:rsidRPr="00DE0EE6" w:rsidRDefault="00C552DA" w:rsidP="005E7552">
      <w:pPr>
        <w:spacing w:line="480" w:lineRule="auto"/>
        <w:rPr>
          <w:b/>
          <w:bCs/>
          <w:sz w:val="22"/>
          <w:szCs w:val="22"/>
        </w:rPr>
      </w:pPr>
      <w:r w:rsidRPr="00C90E08">
        <w:rPr>
          <w:b/>
          <w:bCs/>
          <w:sz w:val="22"/>
          <w:szCs w:val="22"/>
          <w:lang w:eastAsia="ja-JP"/>
        </w:rPr>
        <w:t xml:space="preserve">Supplemental Figure </w:t>
      </w:r>
      <w:r w:rsidR="009C1595" w:rsidRPr="00C90E08">
        <w:rPr>
          <w:rFonts w:hint="eastAsia"/>
          <w:b/>
          <w:bCs/>
          <w:sz w:val="22"/>
          <w:szCs w:val="22"/>
          <w:lang w:eastAsia="ja-JP"/>
        </w:rPr>
        <w:t>3</w:t>
      </w:r>
      <w:r w:rsidRPr="00403116">
        <w:rPr>
          <w:b/>
          <w:bCs/>
          <w:sz w:val="22"/>
          <w:szCs w:val="22"/>
          <w:lang w:eastAsia="ja-JP"/>
        </w:rPr>
        <w:t>.</w:t>
      </w:r>
      <w:r w:rsidR="005E7552" w:rsidRPr="00403116">
        <w:rPr>
          <w:b/>
          <w:bCs/>
          <w:sz w:val="22"/>
          <w:szCs w:val="22"/>
          <w:lang w:eastAsia="ja-JP"/>
        </w:rPr>
        <w:t xml:space="preserve"> </w:t>
      </w:r>
      <w:r w:rsidR="005E7552" w:rsidRPr="00DE0EE6">
        <w:rPr>
          <w:b/>
          <w:bCs/>
          <w:sz w:val="22"/>
          <w:szCs w:val="22"/>
        </w:rPr>
        <w:t>Clotting activity of NXT007 treated plasma</w:t>
      </w:r>
    </w:p>
    <w:p w14:paraId="12D6F41F" w14:textId="6C6203E5" w:rsidR="005E7552" w:rsidRPr="00C14454" w:rsidRDefault="005E7552" w:rsidP="005E7552">
      <w:pPr>
        <w:spacing w:line="480" w:lineRule="auto"/>
        <w:rPr>
          <w:sz w:val="22"/>
          <w:szCs w:val="22"/>
          <w:lang w:eastAsia="ja-JP"/>
        </w:rPr>
      </w:pPr>
      <w:r w:rsidRPr="00DE0EE6">
        <w:rPr>
          <w:sz w:val="22"/>
          <w:szCs w:val="22"/>
          <w:lang w:eastAsia="ja-JP"/>
        </w:rPr>
        <w:t>(A) Effect of NXT007</w:t>
      </w:r>
      <w:r w:rsidRPr="004B7284">
        <w:rPr>
          <w:sz w:val="22"/>
          <w:szCs w:val="22"/>
          <w:lang w:eastAsia="ja-JP"/>
        </w:rPr>
        <w:t xml:space="preserve">, emicizumab or rhFVIII on APTT in FVIII deficient patient plasma. (B) Effect of NXT007 on PT in </w:t>
      </w:r>
      <w:r w:rsidRPr="00E308B9">
        <w:rPr>
          <w:sz w:val="22"/>
          <w:szCs w:val="22"/>
          <w:lang w:eastAsia="ja-JP"/>
        </w:rPr>
        <w:t>FVIII-deficient patient plasma</w:t>
      </w:r>
      <w:r w:rsidRPr="004F2BA0">
        <w:rPr>
          <w:sz w:val="22"/>
          <w:szCs w:val="22"/>
          <w:lang w:eastAsia="ja-JP"/>
        </w:rPr>
        <w:t xml:space="preserve">. Data are expressed as mean ± </w:t>
      </w:r>
      <w:r w:rsidRPr="00DB0A5D">
        <w:rPr>
          <w:sz w:val="22"/>
          <w:szCs w:val="22"/>
          <w:lang w:eastAsia="ja-JP"/>
        </w:rPr>
        <w:t>SD</w:t>
      </w:r>
      <w:r w:rsidRPr="009B2398">
        <w:rPr>
          <w:sz w:val="22"/>
          <w:szCs w:val="22"/>
          <w:lang w:eastAsia="ja-JP"/>
        </w:rPr>
        <w:t xml:space="preserve"> (n = 3)</w:t>
      </w:r>
      <w:r w:rsidR="0010115D" w:rsidRPr="009B2398">
        <w:rPr>
          <w:sz w:val="22"/>
          <w:szCs w:val="22"/>
          <w:lang w:eastAsia="ja-JP"/>
        </w:rPr>
        <w:t xml:space="preserve">. At higher concentrations (&gt;69 nM) of NXT007, PT was </w:t>
      </w:r>
      <w:r w:rsidR="0010115D" w:rsidRPr="00C14454">
        <w:rPr>
          <w:sz w:val="22"/>
          <w:szCs w:val="22"/>
          <w:lang w:eastAsia="ja-JP"/>
        </w:rPr>
        <w:t>prolonged, presumably due to increased FX(a)-occupancy, which had also been observed with emicizumab.</w:t>
      </w:r>
    </w:p>
    <w:p w14:paraId="111B0188" w14:textId="77777777" w:rsidR="00C75E58" w:rsidRPr="006D1639" w:rsidRDefault="00C75E58" w:rsidP="005E7552">
      <w:pPr>
        <w:spacing w:line="480" w:lineRule="auto"/>
        <w:rPr>
          <w:sz w:val="22"/>
          <w:szCs w:val="22"/>
          <w:lang w:eastAsia="ja-JP"/>
        </w:rPr>
      </w:pPr>
    </w:p>
    <w:p w14:paraId="70D88124" w14:textId="77777777" w:rsidR="00C75E58" w:rsidRPr="006D1639" w:rsidRDefault="00C75E58" w:rsidP="005E7552">
      <w:pPr>
        <w:spacing w:line="480" w:lineRule="auto"/>
        <w:rPr>
          <w:sz w:val="22"/>
          <w:szCs w:val="22"/>
          <w:lang w:eastAsia="ja-JP"/>
        </w:rPr>
      </w:pPr>
    </w:p>
    <w:p w14:paraId="5BB6B936" w14:textId="77777777" w:rsidR="00C75E58" w:rsidRPr="006D1639" w:rsidRDefault="00C75E58" w:rsidP="005E7552">
      <w:pPr>
        <w:spacing w:line="480" w:lineRule="auto"/>
        <w:rPr>
          <w:sz w:val="22"/>
          <w:szCs w:val="22"/>
          <w:lang w:eastAsia="ja-JP"/>
        </w:rPr>
      </w:pPr>
    </w:p>
    <w:p w14:paraId="7BF06A23" w14:textId="77777777" w:rsidR="00F61AEC" w:rsidRPr="00BC5C60" w:rsidRDefault="00F61AEC" w:rsidP="00F61AEC">
      <w:pPr>
        <w:spacing w:line="480" w:lineRule="auto"/>
        <w:rPr>
          <w:lang w:eastAsia="ja-JP"/>
        </w:rPr>
      </w:pPr>
      <w:r w:rsidRPr="00BC5C60">
        <w:rPr>
          <w:noProof/>
          <w:lang w:eastAsia="ja-JP"/>
        </w:rPr>
        <w:lastRenderedPageBreak/>
        <w:drawing>
          <wp:inline distT="0" distB="0" distL="0" distR="0" wp14:anchorId="013265DE" wp14:editId="057AA3E2">
            <wp:extent cx="3804920" cy="2675007"/>
            <wp:effectExtent l="0" t="0" r="508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811874" cy="2679896"/>
                    </a:xfrm>
                    <a:prstGeom prst="rect">
                      <a:avLst/>
                    </a:prstGeom>
                    <a:noFill/>
                    <a:ln>
                      <a:noFill/>
                    </a:ln>
                  </pic:spPr>
                </pic:pic>
              </a:graphicData>
            </a:graphic>
          </wp:inline>
        </w:drawing>
      </w:r>
    </w:p>
    <w:p w14:paraId="5124C3D7" w14:textId="77777777" w:rsidR="00F61AEC" w:rsidRPr="004B7284" w:rsidRDefault="00F61AEC" w:rsidP="00F61AEC">
      <w:pPr>
        <w:spacing w:line="480" w:lineRule="auto"/>
        <w:rPr>
          <w:b/>
          <w:bCs/>
          <w:sz w:val="22"/>
          <w:szCs w:val="22"/>
          <w:lang w:eastAsia="ja-JP"/>
        </w:rPr>
      </w:pPr>
      <w:r w:rsidRPr="008F6D22">
        <w:rPr>
          <w:b/>
          <w:bCs/>
          <w:sz w:val="22"/>
          <w:szCs w:val="22"/>
          <w:lang w:eastAsia="ja-JP"/>
        </w:rPr>
        <w:t>Supplemental Figure 4.</w:t>
      </w:r>
      <w:r w:rsidRPr="00C90E08">
        <w:rPr>
          <w:b/>
          <w:bCs/>
          <w:sz w:val="22"/>
          <w:szCs w:val="22"/>
          <w:lang w:eastAsia="ja-JP"/>
        </w:rPr>
        <w:t xml:space="preserve"> In vitro</w:t>
      </w:r>
      <w:r w:rsidRPr="00403116">
        <w:rPr>
          <w:b/>
          <w:bCs/>
          <w:sz w:val="22"/>
          <w:szCs w:val="22"/>
          <w:lang w:eastAsia="ja-JP"/>
        </w:rPr>
        <w:t xml:space="preserve"> FVIIIa-mimetic</w:t>
      </w:r>
      <w:r w:rsidRPr="00DE0EE6">
        <w:rPr>
          <w:b/>
          <w:bCs/>
          <w:sz w:val="22"/>
          <w:szCs w:val="22"/>
          <w:lang w:eastAsia="ja-JP"/>
        </w:rPr>
        <w:t xml:space="preserve"> cofactor activity of NXT007</w:t>
      </w:r>
    </w:p>
    <w:p w14:paraId="0A79E427" w14:textId="1A13EF9E" w:rsidR="00F61AEC" w:rsidRPr="00C14454" w:rsidRDefault="00F61AEC" w:rsidP="00F61AEC">
      <w:pPr>
        <w:spacing w:line="480" w:lineRule="auto"/>
        <w:rPr>
          <w:sz w:val="22"/>
          <w:szCs w:val="22"/>
        </w:rPr>
      </w:pPr>
      <w:r w:rsidRPr="004B7284">
        <w:rPr>
          <w:sz w:val="22"/>
          <w:szCs w:val="22"/>
        </w:rPr>
        <w:t>Effect of NXT007, emicizumab or rhFVIII on thrombin generation using FVIII</w:t>
      </w:r>
      <w:r w:rsidRPr="00E308B9">
        <w:rPr>
          <w:sz w:val="22"/>
          <w:szCs w:val="22"/>
        </w:rPr>
        <w:t xml:space="preserve">-deficient </w:t>
      </w:r>
      <w:r w:rsidRPr="004F2BA0">
        <w:rPr>
          <w:sz w:val="22"/>
          <w:szCs w:val="22"/>
        </w:rPr>
        <w:t>patient</w:t>
      </w:r>
      <w:r w:rsidRPr="00DB0A5D">
        <w:rPr>
          <w:sz w:val="22"/>
          <w:szCs w:val="22"/>
        </w:rPr>
        <w:t xml:space="preserve"> plasma. The reaction was triggered by FXIa. Data are expressed as mean ± </w:t>
      </w:r>
      <w:r w:rsidRPr="00C14454">
        <w:rPr>
          <w:sz w:val="22"/>
          <w:szCs w:val="22"/>
        </w:rPr>
        <w:t>SD (n = 3)</w:t>
      </w:r>
      <w:r w:rsidR="00AA7B09">
        <w:rPr>
          <w:sz w:val="22"/>
          <w:szCs w:val="22"/>
        </w:rPr>
        <w:t>.</w:t>
      </w:r>
    </w:p>
    <w:p w14:paraId="4C47DCDA" w14:textId="77777777" w:rsidR="00F61AEC" w:rsidRPr="00C14454" w:rsidRDefault="00F61AEC" w:rsidP="005E7552">
      <w:pPr>
        <w:spacing w:line="480" w:lineRule="auto"/>
        <w:rPr>
          <w:sz w:val="22"/>
          <w:szCs w:val="22"/>
          <w:lang w:eastAsia="ja-JP"/>
        </w:rPr>
      </w:pPr>
    </w:p>
    <w:p w14:paraId="5B600A60" w14:textId="77777777" w:rsidR="005E7552" w:rsidRPr="006D1639" w:rsidRDefault="005E7552" w:rsidP="005E7552">
      <w:pPr>
        <w:spacing w:line="480" w:lineRule="auto"/>
        <w:rPr>
          <w:b/>
          <w:bCs/>
          <w:sz w:val="21"/>
          <w:szCs w:val="21"/>
          <w:lang w:eastAsia="ja-JP"/>
        </w:rPr>
      </w:pPr>
      <w:r w:rsidRPr="00A87026">
        <w:rPr>
          <w:b/>
          <w:bCs/>
          <w:sz w:val="21"/>
          <w:szCs w:val="21"/>
          <w:lang w:eastAsia="ja-JP"/>
        </w:rPr>
        <w:br w:type="page"/>
      </w:r>
    </w:p>
    <w:p w14:paraId="0E7AD8CC" w14:textId="77777777" w:rsidR="005E7552" w:rsidRPr="00BC5C60" w:rsidRDefault="005E7552" w:rsidP="005E7552">
      <w:pPr>
        <w:spacing w:line="480" w:lineRule="auto"/>
        <w:rPr>
          <w:b/>
          <w:bCs/>
          <w:sz w:val="21"/>
          <w:szCs w:val="21"/>
          <w:lang w:eastAsia="ja-JP"/>
        </w:rPr>
      </w:pPr>
      <w:r w:rsidRPr="00BC5C60">
        <w:rPr>
          <w:b/>
          <w:bCs/>
          <w:noProof/>
          <w:sz w:val="21"/>
          <w:szCs w:val="21"/>
          <w:lang w:eastAsia="ja-JP"/>
        </w:rPr>
        <w:lastRenderedPageBreak/>
        <w:drawing>
          <wp:inline distT="0" distB="0" distL="0" distR="0" wp14:anchorId="1803A0E6" wp14:editId="5E404363">
            <wp:extent cx="5510530" cy="3060816"/>
            <wp:effectExtent l="0" t="0" r="0" b="6350"/>
            <wp:docPr id="28" name="図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521604" cy="3066967"/>
                    </a:xfrm>
                    <a:prstGeom prst="rect">
                      <a:avLst/>
                    </a:prstGeom>
                    <a:noFill/>
                    <a:ln>
                      <a:noFill/>
                    </a:ln>
                  </pic:spPr>
                </pic:pic>
              </a:graphicData>
            </a:graphic>
          </wp:inline>
        </w:drawing>
      </w:r>
    </w:p>
    <w:p w14:paraId="19DBCE5F" w14:textId="77777777" w:rsidR="005E7552" w:rsidRPr="008F6D22" w:rsidRDefault="005E7552" w:rsidP="005E7552">
      <w:pPr>
        <w:spacing w:line="480" w:lineRule="auto"/>
        <w:rPr>
          <w:lang w:eastAsia="ja-JP"/>
        </w:rPr>
      </w:pPr>
    </w:p>
    <w:p w14:paraId="2088D833" w14:textId="774B51A6" w:rsidR="005E7552" w:rsidRPr="00DE0EE6" w:rsidRDefault="00C552DA" w:rsidP="005E7552">
      <w:pPr>
        <w:spacing w:line="480" w:lineRule="auto"/>
        <w:rPr>
          <w:b/>
          <w:bCs/>
          <w:sz w:val="22"/>
          <w:szCs w:val="22"/>
        </w:rPr>
      </w:pPr>
      <w:r w:rsidRPr="00C90E08">
        <w:rPr>
          <w:b/>
          <w:bCs/>
          <w:sz w:val="22"/>
          <w:szCs w:val="22"/>
          <w:lang w:eastAsia="ja-JP"/>
        </w:rPr>
        <w:t xml:space="preserve">Supplemental Figure </w:t>
      </w:r>
      <w:r w:rsidR="005E7552" w:rsidRPr="00403116">
        <w:rPr>
          <w:b/>
          <w:bCs/>
          <w:sz w:val="22"/>
          <w:szCs w:val="22"/>
          <w:lang w:eastAsia="ja-JP"/>
        </w:rPr>
        <w:t>5</w:t>
      </w:r>
      <w:r w:rsidRPr="00403116">
        <w:rPr>
          <w:b/>
          <w:bCs/>
          <w:sz w:val="22"/>
          <w:szCs w:val="22"/>
          <w:lang w:eastAsia="ja-JP"/>
        </w:rPr>
        <w:t>.</w:t>
      </w:r>
      <w:r w:rsidR="005E7552" w:rsidRPr="00DE0EE6">
        <w:rPr>
          <w:b/>
          <w:bCs/>
          <w:sz w:val="22"/>
          <w:szCs w:val="22"/>
          <w:lang w:eastAsia="ja-JP"/>
        </w:rPr>
        <w:t xml:space="preserve"> </w:t>
      </w:r>
      <w:r w:rsidR="005E7552" w:rsidRPr="00DE0EE6">
        <w:rPr>
          <w:b/>
          <w:bCs/>
          <w:sz w:val="22"/>
          <w:szCs w:val="22"/>
        </w:rPr>
        <w:t>Thrombin generation activity of NXT007 in cynomolgus monkey plasma</w:t>
      </w:r>
    </w:p>
    <w:p w14:paraId="3CDACD28" w14:textId="1F885407" w:rsidR="005E7552" w:rsidRPr="004F2BA0" w:rsidRDefault="005E7552" w:rsidP="005E7552">
      <w:pPr>
        <w:spacing w:line="480" w:lineRule="auto"/>
        <w:rPr>
          <w:sz w:val="22"/>
          <w:szCs w:val="22"/>
          <w:lang w:eastAsia="ja-JP"/>
        </w:rPr>
      </w:pPr>
      <w:r w:rsidRPr="004B7284">
        <w:rPr>
          <w:sz w:val="22"/>
          <w:szCs w:val="22"/>
          <w:lang w:eastAsia="ja-JP"/>
        </w:rPr>
        <w:t>Effect of NXT007, emicizumab or rpoFVIII on thrombin generation using FVIII-neutralized cynomolgus monkey plasma. The reaction was triggered by FXIa. Data are expressed as mean ± SD</w:t>
      </w:r>
      <w:r w:rsidRPr="00E308B9">
        <w:rPr>
          <w:sz w:val="22"/>
          <w:szCs w:val="22"/>
          <w:lang w:eastAsia="ja-JP"/>
        </w:rPr>
        <w:t xml:space="preserve"> (n = 3)</w:t>
      </w:r>
      <w:r w:rsidR="00AA7B09">
        <w:rPr>
          <w:sz w:val="22"/>
          <w:szCs w:val="22"/>
          <w:lang w:eastAsia="ja-JP"/>
        </w:rPr>
        <w:t>.</w:t>
      </w:r>
    </w:p>
    <w:p w14:paraId="30FD4CF3" w14:textId="77777777" w:rsidR="005E7552" w:rsidRPr="00DB0A5D" w:rsidRDefault="005E7552" w:rsidP="005E7552">
      <w:pPr>
        <w:spacing w:line="480" w:lineRule="auto"/>
        <w:rPr>
          <w:lang w:eastAsia="ja-JP"/>
        </w:rPr>
      </w:pPr>
    </w:p>
    <w:p w14:paraId="007DE2D1" w14:textId="77777777" w:rsidR="005E7552" w:rsidRPr="00C14454" w:rsidRDefault="005E7552" w:rsidP="005E7552">
      <w:pPr>
        <w:spacing w:line="480" w:lineRule="auto"/>
        <w:rPr>
          <w:lang w:eastAsia="ja-JP"/>
        </w:rPr>
      </w:pPr>
    </w:p>
    <w:p w14:paraId="78732BE9" w14:textId="77777777" w:rsidR="005E7552" w:rsidRPr="00C14454" w:rsidRDefault="005E7552" w:rsidP="005E7552">
      <w:pPr>
        <w:spacing w:line="480" w:lineRule="auto"/>
        <w:rPr>
          <w:b/>
          <w:bCs/>
          <w:sz w:val="22"/>
          <w:szCs w:val="22"/>
          <w:lang w:eastAsia="ja-JP"/>
        </w:rPr>
      </w:pPr>
    </w:p>
    <w:p w14:paraId="75688E7E" w14:textId="77777777" w:rsidR="005E7552" w:rsidRPr="00BC5C60" w:rsidRDefault="005E7552" w:rsidP="005E7552">
      <w:pPr>
        <w:spacing w:line="480" w:lineRule="auto"/>
        <w:rPr>
          <w:b/>
          <w:bCs/>
          <w:sz w:val="22"/>
          <w:szCs w:val="22"/>
          <w:lang w:eastAsia="ja-JP"/>
        </w:rPr>
      </w:pPr>
      <w:r w:rsidRPr="00BC5C60">
        <w:rPr>
          <w:b/>
          <w:bCs/>
          <w:noProof/>
          <w:sz w:val="22"/>
          <w:szCs w:val="22"/>
          <w:lang w:eastAsia="ja-JP"/>
        </w:rPr>
        <w:lastRenderedPageBreak/>
        <w:drawing>
          <wp:inline distT="0" distB="0" distL="0" distR="0" wp14:anchorId="626610C4" wp14:editId="009E2D50">
            <wp:extent cx="5485544" cy="512064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517794" cy="5150745"/>
                    </a:xfrm>
                    <a:prstGeom prst="rect">
                      <a:avLst/>
                    </a:prstGeom>
                    <a:noFill/>
                    <a:ln>
                      <a:noFill/>
                    </a:ln>
                  </pic:spPr>
                </pic:pic>
              </a:graphicData>
            </a:graphic>
          </wp:inline>
        </w:drawing>
      </w:r>
    </w:p>
    <w:p w14:paraId="472F5F19" w14:textId="365AF946" w:rsidR="005E7552" w:rsidRPr="004B7284" w:rsidRDefault="00C552DA" w:rsidP="005E7552">
      <w:pPr>
        <w:spacing w:line="480" w:lineRule="auto"/>
        <w:rPr>
          <w:b/>
          <w:bCs/>
          <w:sz w:val="22"/>
          <w:szCs w:val="22"/>
        </w:rPr>
      </w:pPr>
      <w:r w:rsidRPr="008F6D22">
        <w:rPr>
          <w:b/>
          <w:bCs/>
          <w:sz w:val="22"/>
          <w:szCs w:val="22"/>
          <w:lang w:eastAsia="ja-JP"/>
        </w:rPr>
        <w:t xml:space="preserve">Supplemental Figure </w:t>
      </w:r>
      <w:r w:rsidR="005E7552" w:rsidRPr="00C90E08">
        <w:rPr>
          <w:b/>
          <w:bCs/>
          <w:sz w:val="22"/>
          <w:szCs w:val="22"/>
          <w:lang w:eastAsia="ja-JP"/>
        </w:rPr>
        <w:t>6</w:t>
      </w:r>
      <w:r w:rsidRPr="00C90E08">
        <w:rPr>
          <w:b/>
          <w:bCs/>
          <w:sz w:val="22"/>
          <w:szCs w:val="22"/>
          <w:lang w:eastAsia="ja-JP"/>
        </w:rPr>
        <w:t>.</w:t>
      </w:r>
      <w:r w:rsidR="005E7552" w:rsidRPr="00403116">
        <w:rPr>
          <w:b/>
          <w:bCs/>
          <w:sz w:val="22"/>
          <w:szCs w:val="22"/>
          <w:lang w:eastAsia="ja-JP"/>
        </w:rPr>
        <w:t xml:space="preserve"> </w:t>
      </w:r>
      <w:r w:rsidR="005E7552" w:rsidRPr="00403116">
        <w:rPr>
          <w:b/>
          <w:bCs/>
          <w:sz w:val="22"/>
          <w:szCs w:val="22"/>
        </w:rPr>
        <w:t xml:space="preserve">Historical comparison of </w:t>
      </w:r>
      <w:r w:rsidR="005E7552" w:rsidRPr="00DE0EE6">
        <w:rPr>
          <w:b/>
          <w:bCs/>
          <w:sz w:val="22"/>
          <w:szCs w:val="22"/>
        </w:rPr>
        <w:t>in vivo hemostatic activity of NXT007 and emicizumab</w:t>
      </w:r>
    </w:p>
    <w:p w14:paraId="7F602E80" w14:textId="700AC209" w:rsidR="005E7552" w:rsidRPr="006D1639" w:rsidRDefault="005E7552" w:rsidP="005E7552">
      <w:pPr>
        <w:spacing w:line="480" w:lineRule="auto"/>
        <w:rPr>
          <w:sz w:val="22"/>
          <w:szCs w:val="22"/>
        </w:rPr>
      </w:pPr>
      <w:r w:rsidRPr="004B7284">
        <w:rPr>
          <w:b/>
          <w:bCs/>
          <w:sz w:val="22"/>
          <w:szCs w:val="22"/>
        </w:rPr>
        <w:t xml:space="preserve"> </w:t>
      </w:r>
      <w:r w:rsidRPr="00E308B9">
        <w:rPr>
          <w:sz w:val="22"/>
          <w:szCs w:val="22"/>
        </w:rPr>
        <w:t>(A-B) Hemostatic activity of NXT007 and rpoFVIII</w:t>
      </w:r>
      <w:r w:rsidRPr="004F2BA0">
        <w:rPr>
          <w:sz w:val="22"/>
          <w:szCs w:val="22"/>
        </w:rPr>
        <w:t xml:space="preserve"> in an acquired hemophilia A bleeding cynomolgus monkey model in the current study, and of emicizumab and rpoFVIII in a previous report</w:t>
      </w:r>
      <w:r w:rsidR="00B241D4">
        <w:rPr>
          <w:sz w:val="22"/>
          <w:szCs w:val="22"/>
        </w:rPr>
        <w:t>.</w:t>
      </w:r>
      <w:r w:rsidR="00AA6BD6" w:rsidRPr="006D1639">
        <w:rPr>
          <w:iCs/>
          <w:noProof/>
          <w:sz w:val="22"/>
          <w:szCs w:val="22"/>
          <w:vertAlign w:val="superscript"/>
        </w:rPr>
        <w:t>2</w:t>
      </w:r>
      <w:r w:rsidRPr="006D1639">
        <w:rPr>
          <w:sz w:val="22"/>
          <w:szCs w:val="22"/>
        </w:rPr>
        <w:t xml:space="preserve"> Blood hemoglobin level (A), Bruised area on the skin (B) on Day 3 are shown. FVIII neutralization by cyVIII-2236 injection and bleeding induction were conducted on Day 0. Single administration for vehicle</w:t>
      </w:r>
      <w:r w:rsidRPr="006D1639">
        <w:t xml:space="preserve"> (</w:t>
      </w:r>
      <w:r w:rsidRPr="006D1639">
        <w:rPr>
          <w:sz w:val="22"/>
          <w:szCs w:val="22"/>
        </w:rPr>
        <w:t xml:space="preserve">n = 7, one animal was excluded from analysis due to lethal bleeding at Day2) and NXT007 groups (n = 6, each group), and twice daily administration for rpoFVIII groups (n = 6) in the current study. No drug treatment </w:t>
      </w:r>
      <w:r w:rsidRPr="006D1639">
        <w:rPr>
          <w:sz w:val="22"/>
          <w:szCs w:val="22"/>
        </w:rPr>
        <w:lastRenderedPageBreak/>
        <w:t>(NT, n = 6) and single administration for emicizumab (n = 4, each group), and twice daily administration for rpoFVIII groups (n = 4, each group) in the previous study. Data are expressed as mean ± SE</w:t>
      </w:r>
      <w:r w:rsidR="00AA7B09">
        <w:rPr>
          <w:sz w:val="22"/>
          <w:szCs w:val="22"/>
        </w:rPr>
        <w:t>.</w:t>
      </w:r>
      <w:r w:rsidRPr="006D1639">
        <w:rPr>
          <w:sz w:val="22"/>
          <w:szCs w:val="22"/>
        </w:rPr>
        <w:t xml:space="preserve"> </w:t>
      </w:r>
    </w:p>
    <w:p w14:paraId="352E5067" w14:textId="3BC8171B" w:rsidR="00B77BBA" w:rsidRPr="006D1639" w:rsidRDefault="00B77BBA">
      <w:pPr>
        <w:rPr>
          <w:sz w:val="22"/>
          <w:szCs w:val="22"/>
        </w:rPr>
      </w:pPr>
      <w:r w:rsidRPr="006D1639">
        <w:rPr>
          <w:sz w:val="22"/>
          <w:szCs w:val="22"/>
        </w:rPr>
        <w:br w:type="page"/>
      </w:r>
    </w:p>
    <w:p w14:paraId="062B4359" w14:textId="77777777" w:rsidR="00B77BBA" w:rsidRPr="006D1639" w:rsidRDefault="00B77BBA" w:rsidP="005E7552">
      <w:pPr>
        <w:spacing w:line="480" w:lineRule="auto"/>
        <w:rPr>
          <w:b/>
          <w:bCs/>
          <w:sz w:val="21"/>
          <w:szCs w:val="21"/>
        </w:rPr>
      </w:pPr>
    </w:p>
    <w:p w14:paraId="27E4DE56" w14:textId="77777777" w:rsidR="005E7552" w:rsidRPr="00BC5C60" w:rsidRDefault="005E7552" w:rsidP="005E7552">
      <w:pPr>
        <w:spacing w:line="480" w:lineRule="auto"/>
        <w:rPr>
          <w:b/>
          <w:bCs/>
          <w:sz w:val="21"/>
          <w:szCs w:val="21"/>
        </w:rPr>
      </w:pPr>
      <w:r w:rsidRPr="00BC5C60">
        <w:rPr>
          <w:b/>
          <w:bCs/>
          <w:noProof/>
          <w:sz w:val="21"/>
          <w:szCs w:val="21"/>
        </w:rPr>
        <w:drawing>
          <wp:inline distT="0" distB="0" distL="0" distR="0" wp14:anchorId="4F3CFE13" wp14:editId="39E5D522">
            <wp:extent cx="5930544" cy="2546252"/>
            <wp:effectExtent l="0" t="0" r="0" b="6985"/>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64510" cy="2560835"/>
                    </a:xfrm>
                    <a:prstGeom prst="rect">
                      <a:avLst/>
                    </a:prstGeom>
                    <a:noFill/>
                    <a:ln>
                      <a:noFill/>
                    </a:ln>
                  </pic:spPr>
                </pic:pic>
              </a:graphicData>
            </a:graphic>
          </wp:inline>
        </w:drawing>
      </w:r>
    </w:p>
    <w:p w14:paraId="12324A35" w14:textId="5B19B620" w:rsidR="005E7552" w:rsidRPr="00403116" w:rsidRDefault="00C552DA" w:rsidP="005E7552">
      <w:pPr>
        <w:spacing w:line="480" w:lineRule="auto"/>
        <w:rPr>
          <w:b/>
          <w:bCs/>
          <w:sz w:val="22"/>
          <w:szCs w:val="22"/>
        </w:rPr>
      </w:pPr>
      <w:r w:rsidRPr="008F6D22">
        <w:rPr>
          <w:b/>
          <w:bCs/>
          <w:sz w:val="22"/>
          <w:szCs w:val="22"/>
          <w:lang w:eastAsia="ja-JP"/>
        </w:rPr>
        <w:t xml:space="preserve">Supplemental Figure </w:t>
      </w:r>
      <w:r w:rsidR="005E7552" w:rsidRPr="00C90E08">
        <w:rPr>
          <w:b/>
          <w:bCs/>
          <w:sz w:val="22"/>
          <w:szCs w:val="22"/>
          <w:lang w:eastAsia="ja-JP"/>
        </w:rPr>
        <w:t>7</w:t>
      </w:r>
      <w:r w:rsidRPr="00C90E08">
        <w:rPr>
          <w:b/>
          <w:bCs/>
          <w:sz w:val="22"/>
          <w:szCs w:val="22"/>
          <w:lang w:eastAsia="ja-JP"/>
        </w:rPr>
        <w:t>.</w:t>
      </w:r>
      <w:r w:rsidR="005E7552" w:rsidRPr="00403116">
        <w:rPr>
          <w:b/>
          <w:bCs/>
          <w:sz w:val="22"/>
          <w:szCs w:val="22"/>
          <w:lang w:eastAsia="ja-JP"/>
        </w:rPr>
        <w:t xml:space="preserve"> Pharmacokinetic simulation of NXT007</w:t>
      </w:r>
    </w:p>
    <w:p w14:paraId="371552DA" w14:textId="77777777" w:rsidR="00B241D4" w:rsidRPr="004B7284" w:rsidRDefault="005E7552" w:rsidP="00B241D4">
      <w:pPr>
        <w:spacing w:line="480" w:lineRule="auto"/>
        <w:rPr>
          <w:sz w:val="21"/>
          <w:szCs w:val="21"/>
        </w:rPr>
      </w:pPr>
      <w:r w:rsidRPr="00DE0EE6">
        <w:rPr>
          <w:sz w:val="21"/>
          <w:szCs w:val="21"/>
        </w:rPr>
        <w:t xml:space="preserve">Simulation of plasma concentration of NXT007 using cynomolgus monkey pharmacokinetics data. Orange curve and blue curve represent predicted plasma trough and maximum NXT007 concentration by 1.0 mg/kg, SC administration, respectively. As a reference, lines representing NXT007 concentration equivalent to </w:t>
      </w:r>
      <w:r w:rsidR="00B241D4" w:rsidRPr="00DE0EE6">
        <w:rPr>
          <w:sz w:val="21"/>
          <w:szCs w:val="21"/>
        </w:rPr>
        <w:t>40 IU/dL of rhFVIII in TG</w:t>
      </w:r>
      <w:r w:rsidR="00B241D4">
        <w:rPr>
          <w:sz w:val="21"/>
          <w:szCs w:val="21"/>
        </w:rPr>
        <w:t xml:space="preserve">, </w:t>
      </w:r>
      <w:r w:rsidR="00B241D4" w:rsidRPr="004B7284">
        <w:rPr>
          <w:sz w:val="21"/>
          <w:szCs w:val="21"/>
        </w:rPr>
        <w:t>50 μg/mL of emicizumab</w:t>
      </w:r>
      <w:r w:rsidR="00B241D4">
        <w:rPr>
          <w:sz w:val="21"/>
          <w:szCs w:val="21"/>
        </w:rPr>
        <w:t>, and</w:t>
      </w:r>
      <w:r w:rsidR="00B241D4" w:rsidRPr="00DE0EE6">
        <w:rPr>
          <w:sz w:val="21"/>
          <w:szCs w:val="21"/>
        </w:rPr>
        <w:t xml:space="preserve"> 127 μg/mL of emicizumab in PT</w:t>
      </w:r>
      <w:r w:rsidR="00B241D4" w:rsidRPr="004B7284">
        <w:rPr>
          <w:sz w:val="21"/>
          <w:szCs w:val="21"/>
        </w:rPr>
        <w:t xml:space="preserve"> are shown.</w:t>
      </w:r>
      <w:r w:rsidR="00B241D4">
        <w:rPr>
          <w:sz w:val="21"/>
          <w:szCs w:val="21"/>
        </w:rPr>
        <w:t xml:space="preserve"> E</w:t>
      </w:r>
      <w:r w:rsidR="00B241D4" w:rsidRPr="00626E12">
        <w:rPr>
          <w:rFonts w:eastAsia="ＭＳ 明朝"/>
          <w:color w:val="000000"/>
          <w:lang w:eastAsia="ja-JP"/>
        </w:rPr>
        <w:t>micizumab was safely administered to patients for several years with the highest concentrations in blood reaching 872 nM (127 μg/mL),</w:t>
      </w:r>
      <w:r w:rsidR="00B241D4" w:rsidRPr="003730F6">
        <w:rPr>
          <w:rFonts w:eastAsia="ＭＳ 明朝"/>
          <w:color w:val="000000"/>
          <w:lang w:eastAsia="ja-JP"/>
        </w:rPr>
        <w:t xml:space="preserve"> which was calculated to be highest average steady-state peak value based on the average C</w:t>
      </w:r>
      <w:r w:rsidR="00B241D4" w:rsidRPr="003730F6">
        <w:rPr>
          <w:rFonts w:eastAsia="ＭＳ 明朝"/>
          <w:color w:val="000000"/>
          <w:vertAlign w:val="subscript"/>
          <w:lang w:eastAsia="ja-JP"/>
        </w:rPr>
        <w:t>min</w:t>
      </w:r>
      <w:r w:rsidR="00B241D4" w:rsidRPr="003730F6">
        <w:rPr>
          <w:rFonts w:eastAsia="ＭＳ 明朝"/>
          <w:color w:val="000000"/>
          <w:lang w:eastAsia="ja-JP"/>
        </w:rPr>
        <w:t xml:space="preserve"> and the ratio of C</w:t>
      </w:r>
      <w:r w:rsidR="00B241D4" w:rsidRPr="003730F6">
        <w:rPr>
          <w:rFonts w:eastAsia="ＭＳ 明朝"/>
          <w:color w:val="000000"/>
          <w:vertAlign w:val="subscript"/>
          <w:lang w:eastAsia="ja-JP"/>
        </w:rPr>
        <w:t>max</w:t>
      </w:r>
      <w:r w:rsidR="00B241D4" w:rsidRPr="003730F6">
        <w:rPr>
          <w:rFonts w:eastAsia="ＭＳ 明朝"/>
          <w:color w:val="000000"/>
          <w:lang w:eastAsia="ja-JP"/>
        </w:rPr>
        <w:t>/C</w:t>
      </w:r>
      <w:r w:rsidR="00B241D4" w:rsidRPr="003730F6">
        <w:rPr>
          <w:rFonts w:eastAsia="ＭＳ 明朝"/>
          <w:color w:val="000000"/>
          <w:vertAlign w:val="subscript"/>
          <w:lang w:eastAsia="ja-JP"/>
        </w:rPr>
        <w:t>min</w:t>
      </w:r>
      <w:r w:rsidR="00B241D4" w:rsidRPr="00131A95">
        <w:rPr>
          <w:rFonts w:eastAsia="ＭＳ 明朝"/>
          <w:color w:val="000000"/>
          <w:lang w:eastAsia="ja-JP"/>
        </w:rPr>
        <w:t xml:space="preserve"> observed in the clinical studies of emicizumab</w:t>
      </w:r>
      <w:r w:rsidR="00B241D4" w:rsidRPr="007F4C42">
        <w:rPr>
          <w:rFonts w:eastAsia="ＭＳ 明朝"/>
          <w:color w:val="000000"/>
          <w:lang w:eastAsia="ja-JP"/>
        </w:rPr>
        <w:t>.</w:t>
      </w:r>
      <w:r w:rsidR="00B241D4" w:rsidRPr="00626E12">
        <w:rPr>
          <w:rFonts w:eastAsia="ＭＳ 明朝"/>
          <w:color w:val="000000"/>
          <w:vertAlign w:val="superscript"/>
          <w:lang w:eastAsia="ja-JP"/>
        </w:rPr>
        <w:t>11,12</w:t>
      </w:r>
      <w:r w:rsidR="00B241D4" w:rsidRPr="004B7284">
        <w:rPr>
          <w:sz w:val="21"/>
          <w:szCs w:val="21"/>
        </w:rPr>
        <w:t xml:space="preserve"> </w:t>
      </w:r>
    </w:p>
    <w:p w14:paraId="24E485AA" w14:textId="48185939" w:rsidR="005E7552" w:rsidRPr="00E308B9" w:rsidRDefault="005E7552" w:rsidP="005E7552">
      <w:pPr>
        <w:spacing w:line="480" w:lineRule="auto"/>
        <w:rPr>
          <w:b/>
          <w:bCs/>
          <w:sz w:val="21"/>
          <w:szCs w:val="21"/>
        </w:rPr>
      </w:pPr>
    </w:p>
    <w:p w14:paraId="6DE88FB0" w14:textId="77777777" w:rsidR="005E7552" w:rsidRPr="00DB0A5D" w:rsidRDefault="005E7552" w:rsidP="005E7552">
      <w:pPr>
        <w:spacing w:line="480" w:lineRule="auto"/>
        <w:rPr>
          <w:b/>
          <w:bCs/>
          <w:sz w:val="21"/>
          <w:szCs w:val="21"/>
        </w:rPr>
      </w:pPr>
      <w:r w:rsidRPr="004F2BA0">
        <w:rPr>
          <w:b/>
          <w:bCs/>
          <w:sz w:val="21"/>
          <w:szCs w:val="21"/>
        </w:rPr>
        <w:br w:type="page"/>
      </w:r>
    </w:p>
    <w:p w14:paraId="4257DC99" w14:textId="47367F31" w:rsidR="006A27F3" w:rsidRPr="005E1260" w:rsidRDefault="006A27F3" w:rsidP="006A27F3">
      <w:pPr>
        <w:spacing w:line="480" w:lineRule="auto"/>
        <w:rPr>
          <w:b/>
          <w:bCs/>
          <w:sz w:val="24"/>
          <w:szCs w:val="24"/>
        </w:rPr>
      </w:pPr>
      <w:r w:rsidRPr="005E1260">
        <w:rPr>
          <w:b/>
          <w:bCs/>
          <w:sz w:val="24"/>
          <w:szCs w:val="24"/>
        </w:rPr>
        <w:lastRenderedPageBreak/>
        <w:t>Supplementa</w:t>
      </w:r>
      <w:r w:rsidR="00B774CD">
        <w:rPr>
          <w:b/>
          <w:bCs/>
          <w:sz w:val="24"/>
          <w:szCs w:val="24"/>
        </w:rPr>
        <w:t>l</w:t>
      </w:r>
      <w:r w:rsidRPr="005E1260">
        <w:rPr>
          <w:b/>
          <w:bCs/>
          <w:sz w:val="24"/>
          <w:szCs w:val="24"/>
        </w:rPr>
        <w:t xml:space="preserve"> References</w:t>
      </w:r>
    </w:p>
    <w:p w14:paraId="4F575E00" w14:textId="77777777" w:rsidR="006A27F3" w:rsidRPr="005E1260" w:rsidRDefault="006A27F3" w:rsidP="006A27F3">
      <w:pPr>
        <w:spacing w:line="480" w:lineRule="auto"/>
        <w:rPr>
          <w:b/>
          <w:bCs/>
          <w:sz w:val="24"/>
          <w:szCs w:val="24"/>
        </w:rPr>
      </w:pPr>
    </w:p>
    <w:p w14:paraId="038B1A7E" w14:textId="73466B8C" w:rsidR="006A27F3" w:rsidRPr="005E1260" w:rsidRDefault="009D1288" w:rsidP="006A27F3">
      <w:pPr>
        <w:pStyle w:val="EndNoteBibliography"/>
        <w:spacing w:line="480" w:lineRule="auto"/>
        <w:ind w:left="720" w:hanging="720"/>
        <w:rPr>
          <w:sz w:val="24"/>
          <w:szCs w:val="24"/>
        </w:rPr>
      </w:pPr>
      <w:r w:rsidRPr="005E1260">
        <w:rPr>
          <w:sz w:val="24"/>
          <w:szCs w:val="24"/>
        </w:rPr>
        <w:t>1</w:t>
      </w:r>
      <w:r w:rsidR="006A27F3" w:rsidRPr="005E1260">
        <w:rPr>
          <w:sz w:val="24"/>
          <w:szCs w:val="24"/>
        </w:rPr>
        <w:t>.</w:t>
      </w:r>
      <w:r w:rsidR="006A27F3" w:rsidRPr="005E1260">
        <w:rPr>
          <w:sz w:val="24"/>
          <w:szCs w:val="24"/>
        </w:rPr>
        <w:tab/>
      </w:r>
      <w:r w:rsidR="006770EB" w:rsidRPr="005E1260">
        <w:rPr>
          <w:sz w:val="24"/>
          <w:szCs w:val="24"/>
        </w:rPr>
        <w:t>Muto A, Yoshihashi K, Takeda M, et al. Anti-factor IXa/X bispecific antibody ACE910 prevents joint bleeds in a long-term primate model of acquired hemophilia A. Blood. 2014;124(20):3165-3171.</w:t>
      </w:r>
    </w:p>
    <w:p w14:paraId="2D24A61B" w14:textId="0E6C5215" w:rsidR="005F5E0D" w:rsidRPr="005E1260" w:rsidRDefault="005F5E0D" w:rsidP="005F5E0D">
      <w:pPr>
        <w:pStyle w:val="EndNoteBibliography"/>
        <w:spacing w:line="480" w:lineRule="auto"/>
        <w:ind w:left="720" w:hanging="720"/>
        <w:rPr>
          <w:sz w:val="24"/>
          <w:szCs w:val="24"/>
        </w:rPr>
      </w:pPr>
      <w:r w:rsidRPr="005E1260">
        <w:rPr>
          <w:sz w:val="24"/>
          <w:szCs w:val="24"/>
        </w:rPr>
        <w:t>2.</w:t>
      </w:r>
      <w:r w:rsidRPr="005E1260">
        <w:rPr>
          <w:sz w:val="24"/>
          <w:szCs w:val="24"/>
        </w:rPr>
        <w:tab/>
      </w:r>
      <w:r w:rsidR="000144BA" w:rsidRPr="005E1260">
        <w:rPr>
          <w:sz w:val="24"/>
          <w:szCs w:val="24"/>
        </w:rPr>
        <w:t>Muto A, Yoshihashi K, Takeda M, et al. Anti-factor IXa/X bispecific antibody (ACE910): hemostatic potency against ongoing bleeds in a hemophilia A model and the possibility of routine supplementation. J Thromb Haemost. 2014;12(2):206-213.</w:t>
      </w:r>
    </w:p>
    <w:p w14:paraId="5409FD2D" w14:textId="0F62677E" w:rsidR="005F5E0D" w:rsidRPr="005E1260" w:rsidRDefault="005F5E0D" w:rsidP="005F5E0D">
      <w:pPr>
        <w:pStyle w:val="EndNoteBibliography"/>
        <w:spacing w:line="480" w:lineRule="auto"/>
        <w:ind w:left="720" w:hanging="720"/>
        <w:rPr>
          <w:sz w:val="24"/>
          <w:szCs w:val="24"/>
        </w:rPr>
      </w:pPr>
      <w:r w:rsidRPr="005E1260">
        <w:rPr>
          <w:sz w:val="24"/>
          <w:szCs w:val="24"/>
        </w:rPr>
        <w:t>3.</w:t>
      </w:r>
      <w:r w:rsidRPr="005E1260">
        <w:rPr>
          <w:sz w:val="24"/>
          <w:szCs w:val="24"/>
        </w:rPr>
        <w:tab/>
      </w:r>
      <w:r w:rsidR="000144BA" w:rsidRPr="005E1260">
        <w:rPr>
          <w:sz w:val="24"/>
          <w:szCs w:val="24"/>
        </w:rPr>
        <w:t>Kitazawa T, Esaki K, Tachibana T, et al. Factor VIIIa-mimetic cofactor activity of a bispecific antibody to factors IX/IXa and X/Xa, emicizumab, depends on its ability to bridge the antigens. Thromb Haemost. 2017;117(7):1348-1357.</w:t>
      </w:r>
    </w:p>
    <w:p w14:paraId="5BA85C6F" w14:textId="6D23CB85" w:rsidR="003468EF" w:rsidRPr="005E1260" w:rsidRDefault="009D1288" w:rsidP="003468EF">
      <w:pPr>
        <w:pStyle w:val="EndNoteBibliography"/>
        <w:spacing w:line="480" w:lineRule="auto"/>
        <w:ind w:left="720" w:hanging="720"/>
        <w:rPr>
          <w:sz w:val="24"/>
          <w:szCs w:val="24"/>
        </w:rPr>
      </w:pPr>
      <w:r w:rsidRPr="005E1260">
        <w:rPr>
          <w:sz w:val="24"/>
          <w:szCs w:val="24"/>
        </w:rPr>
        <w:t>4</w:t>
      </w:r>
      <w:r w:rsidR="003468EF" w:rsidRPr="005E1260">
        <w:rPr>
          <w:sz w:val="24"/>
          <w:szCs w:val="24"/>
        </w:rPr>
        <w:t>.</w:t>
      </w:r>
      <w:r w:rsidR="003468EF" w:rsidRPr="005E1260">
        <w:rPr>
          <w:sz w:val="24"/>
          <w:szCs w:val="24"/>
        </w:rPr>
        <w:tab/>
      </w:r>
      <w:r w:rsidR="008D6412" w:rsidRPr="005E1260">
        <w:rPr>
          <w:sz w:val="24"/>
          <w:szCs w:val="24"/>
        </w:rPr>
        <w:t>Nogami K, Matsumoto T, Tabuchi Y, et al. Modified clot waveform analysis to measure plasma coagulation potential in the presence of the anti-factor IXa/factor X bispecific antibody emicizumab. J Thromb Haemost. 2018;16(6):1078-1088.</w:t>
      </w:r>
    </w:p>
    <w:p w14:paraId="4CB07276" w14:textId="7EC63E30" w:rsidR="005F5E0D" w:rsidRPr="005E1260" w:rsidRDefault="005F5E0D" w:rsidP="009D4D62">
      <w:pPr>
        <w:pStyle w:val="EndNoteBibliography"/>
        <w:spacing w:line="480" w:lineRule="auto"/>
        <w:ind w:left="720" w:hanging="720"/>
        <w:rPr>
          <w:sz w:val="24"/>
          <w:szCs w:val="24"/>
        </w:rPr>
      </w:pPr>
      <w:r w:rsidRPr="005E1260">
        <w:rPr>
          <w:sz w:val="24"/>
          <w:szCs w:val="24"/>
        </w:rPr>
        <w:t>5.</w:t>
      </w:r>
      <w:r w:rsidRPr="005E1260">
        <w:rPr>
          <w:sz w:val="24"/>
          <w:szCs w:val="24"/>
        </w:rPr>
        <w:tab/>
      </w:r>
      <w:r w:rsidR="009D4D62" w:rsidRPr="005E1260">
        <w:rPr>
          <w:sz w:val="24"/>
          <w:szCs w:val="24"/>
        </w:rPr>
        <w:t>Soeda T, Kitazawa T, Muto A, Sampei Z, Igawa T, Kawabe Y, Takeyama M, Nogami K, Shima M, Hattori K. In Vitro Characterization of ACE910, a Humanized Bispecific Antibody to Factors IXa and X. WFH 2014 World Congress. Vol. Poster 38; 2014.</w:t>
      </w:r>
    </w:p>
    <w:p w14:paraId="461D78A5" w14:textId="6D8433B9" w:rsidR="005F5E0D" w:rsidRPr="005E1260" w:rsidRDefault="005F5E0D" w:rsidP="005F5E0D">
      <w:pPr>
        <w:pStyle w:val="EndNoteBibliography"/>
        <w:spacing w:line="480" w:lineRule="auto"/>
        <w:ind w:left="720" w:hanging="720"/>
        <w:rPr>
          <w:sz w:val="24"/>
          <w:szCs w:val="24"/>
        </w:rPr>
      </w:pPr>
      <w:r w:rsidRPr="005E1260">
        <w:rPr>
          <w:sz w:val="24"/>
          <w:szCs w:val="24"/>
        </w:rPr>
        <w:t>6.</w:t>
      </w:r>
      <w:r w:rsidRPr="005E1260">
        <w:rPr>
          <w:sz w:val="24"/>
          <w:szCs w:val="24"/>
        </w:rPr>
        <w:tab/>
      </w:r>
      <w:r w:rsidR="00441CA1" w:rsidRPr="005E1260">
        <w:rPr>
          <w:sz w:val="24"/>
          <w:szCs w:val="24"/>
        </w:rPr>
        <w:t>Shima M, Hanabusa H, Taki M, et al. Factor VIII-Mimetic Function of Humanized Bispecific Antibody in Hemophilia A. N Engl J Med. 2016;374(21):2044-2053.</w:t>
      </w:r>
    </w:p>
    <w:p w14:paraId="64EEF127" w14:textId="11189594" w:rsidR="003468EF" w:rsidRPr="005E1260" w:rsidRDefault="009D1288" w:rsidP="003468EF">
      <w:pPr>
        <w:pStyle w:val="EndNoteBibliography"/>
        <w:spacing w:line="480" w:lineRule="auto"/>
        <w:ind w:left="720" w:hanging="720"/>
        <w:rPr>
          <w:sz w:val="24"/>
          <w:szCs w:val="24"/>
        </w:rPr>
      </w:pPr>
      <w:r w:rsidRPr="005E1260">
        <w:rPr>
          <w:sz w:val="24"/>
          <w:szCs w:val="24"/>
        </w:rPr>
        <w:t>7</w:t>
      </w:r>
      <w:r w:rsidR="003468EF" w:rsidRPr="005E1260">
        <w:rPr>
          <w:sz w:val="24"/>
          <w:szCs w:val="24"/>
        </w:rPr>
        <w:t>.</w:t>
      </w:r>
      <w:r w:rsidR="003468EF" w:rsidRPr="005E1260">
        <w:rPr>
          <w:sz w:val="24"/>
          <w:szCs w:val="24"/>
        </w:rPr>
        <w:tab/>
      </w:r>
      <w:r w:rsidR="00441CA1" w:rsidRPr="005E1260">
        <w:rPr>
          <w:sz w:val="24"/>
          <w:szCs w:val="24"/>
        </w:rPr>
        <w:t>Tripodi A. Usefulness of Thrombin Generation. Hamostaseologie. 2020;40(4):509-514.</w:t>
      </w:r>
    </w:p>
    <w:p w14:paraId="3DA65569" w14:textId="43C12C67" w:rsidR="003468EF" w:rsidRPr="005E1260" w:rsidRDefault="009D1288" w:rsidP="003468EF">
      <w:pPr>
        <w:pStyle w:val="EndNoteBibliography"/>
        <w:spacing w:line="480" w:lineRule="auto"/>
        <w:ind w:left="720" w:hanging="720"/>
        <w:rPr>
          <w:sz w:val="24"/>
          <w:szCs w:val="24"/>
        </w:rPr>
      </w:pPr>
      <w:r w:rsidRPr="005E1260">
        <w:rPr>
          <w:sz w:val="24"/>
          <w:szCs w:val="24"/>
        </w:rPr>
        <w:t>8</w:t>
      </w:r>
      <w:r w:rsidR="003468EF" w:rsidRPr="005E1260">
        <w:rPr>
          <w:sz w:val="24"/>
          <w:szCs w:val="24"/>
        </w:rPr>
        <w:t>.</w:t>
      </w:r>
      <w:r w:rsidR="003468EF" w:rsidRPr="005E1260">
        <w:rPr>
          <w:sz w:val="24"/>
          <w:szCs w:val="24"/>
        </w:rPr>
        <w:tab/>
      </w:r>
      <w:r w:rsidR="00441CA1" w:rsidRPr="005E1260">
        <w:rPr>
          <w:sz w:val="24"/>
          <w:szCs w:val="24"/>
        </w:rPr>
        <w:t>Sampei Z, Haraya K, Tachibana T, et al. Antibody engineering to generate SKY59, a long-acting anti-C5 recycling antibody. PLoS One. 2018;13(12):e0209509.</w:t>
      </w:r>
    </w:p>
    <w:p w14:paraId="48AD7936" w14:textId="0EE01002" w:rsidR="005F5E0D" w:rsidRPr="005E1260" w:rsidRDefault="005F5E0D" w:rsidP="005F5E0D">
      <w:pPr>
        <w:pStyle w:val="EndNoteBibliography"/>
        <w:spacing w:line="480" w:lineRule="auto"/>
        <w:ind w:left="720" w:hanging="720"/>
        <w:rPr>
          <w:sz w:val="24"/>
          <w:szCs w:val="24"/>
        </w:rPr>
      </w:pPr>
      <w:r w:rsidRPr="005E1260">
        <w:rPr>
          <w:sz w:val="24"/>
          <w:szCs w:val="24"/>
        </w:rPr>
        <w:lastRenderedPageBreak/>
        <w:t>9.</w:t>
      </w:r>
      <w:r w:rsidRPr="005E1260">
        <w:rPr>
          <w:sz w:val="24"/>
          <w:szCs w:val="24"/>
        </w:rPr>
        <w:tab/>
      </w:r>
      <w:r w:rsidR="00891E0C" w:rsidRPr="005E1260">
        <w:rPr>
          <w:sz w:val="24"/>
          <w:szCs w:val="24"/>
        </w:rPr>
        <w:t>Sampei Z, Igawa T, Soeda T, et al. Identification and multidimensional optimization of an asymmetric bispecific IgG antibody mimicking the function of factor VIII cofactor activity. PLoS One. 2013;8(2):e57479.</w:t>
      </w:r>
    </w:p>
    <w:p w14:paraId="31277ABB" w14:textId="3D630972" w:rsidR="003468EF" w:rsidRPr="005E1260" w:rsidRDefault="009D1288" w:rsidP="003468EF">
      <w:pPr>
        <w:pStyle w:val="EndNoteBibliography"/>
        <w:spacing w:line="480" w:lineRule="auto"/>
        <w:ind w:left="720" w:hanging="720"/>
        <w:rPr>
          <w:sz w:val="24"/>
          <w:szCs w:val="24"/>
        </w:rPr>
      </w:pPr>
      <w:r w:rsidRPr="005E1260">
        <w:rPr>
          <w:sz w:val="24"/>
          <w:szCs w:val="24"/>
        </w:rPr>
        <w:t>10</w:t>
      </w:r>
      <w:r w:rsidR="003468EF" w:rsidRPr="005E1260">
        <w:rPr>
          <w:sz w:val="24"/>
          <w:szCs w:val="24"/>
        </w:rPr>
        <w:t>.</w:t>
      </w:r>
      <w:r w:rsidR="003468EF" w:rsidRPr="005E1260">
        <w:rPr>
          <w:sz w:val="24"/>
          <w:szCs w:val="24"/>
        </w:rPr>
        <w:tab/>
      </w:r>
      <w:r w:rsidR="00891E0C" w:rsidRPr="005E1260">
        <w:rPr>
          <w:sz w:val="24"/>
          <w:szCs w:val="24"/>
        </w:rPr>
        <w:t>Kuramochi T, Igawa T, Tsunoda H, Hattori K. Humanization and Simultaneous Optimization of Monoclonal Antibody. Methods Mol Biol. 2019;1904:213-230.</w:t>
      </w:r>
    </w:p>
    <w:p w14:paraId="348CD991" w14:textId="77777777" w:rsidR="0058151C" w:rsidRPr="006041C9" w:rsidRDefault="0058151C" w:rsidP="0058151C">
      <w:pPr>
        <w:pStyle w:val="EndNoteBibliography"/>
        <w:spacing w:line="480" w:lineRule="auto"/>
        <w:ind w:left="720" w:hanging="720"/>
        <w:rPr>
          <w:sz w:val="24"/>
          <w:szCs w:val="24"/>
        </w:rPr>
      </w:pPr>
      <w:r>
        <w:rPr>
          <w:sz w:val="24"/>
          <w:szCs w:val="24"/>
        </w:rPr>
        <w:t>11</w:t>
      </w:r>
      <w:r w:rsidRPr="006041C9">
        <w:rPr>
          <w:sz w:val="24"/>
          <w:szCs w:val="24"/>
        </w:rPr>
        <w:t>.</w:t>
      </w:r>
      <w:r w:rsidRPr="006041C9">
        <w:rPr>
          <w:sz w:val="24"/>
          <w:szCs w:val="24"/>
        </w:rPr>
        <w:tab/>
        <w:t>Shima M, Hanabusa H, Taki M, et al. Long-term safety and efficacy of emicizumab in a phase 1/2 study in patients with hemophilia A with or without inhibitors. Blood Adv. 2017;1(22):1891-1899.</w:t>
      </w:r>
    </w:p>
    <w:p w14:paraId="1A836552" w14:textId="77777777" w:rsidR="0058151C" w:rsidRPr="006041C9" w:rsidRDefault="0058151C" w:rsidP="0058151C">
      <w:pPr>
        <w:pStyle w:val="EndNoteBibliography"/>
        <w:spacing w:line="480" w:lineRule="auto"/>
        <w:ind w:left="720" w:hanging="720"/>
        <w:rPr>
          <w:sz w:val="24"/>
          <w:szCs w:val="24"/>
        </w:rPr>
      </w:pPr>
      <w:r>
        <w:rPr>
          <w:sz w:val="24"/>
          <w:szCs w:val="24"/>
        </w:rPr>
        <w:t>12</w:t>
      </w:r>
      <w:r w:rsidRPr="006041C9">
        <w:rPr>
          <w:sz w:val="24"/>
          <w:szCs w:val="24"/>
        </w:rPr>
        <w:t>.</w:t>
      </w:r>
      <w:r w:rsidRPr="006041C9">
        <w:rPr>
          <w:sz w:val="24"/>
          <w:szCs w:val="24"/>
        </w:rPr>
        <w:tab/>
        <w:t>Yoneyama K, Schmitt C, Kotani N, et al. A Pharmacometric Approach to Substitute for a Conventional Dose-Finding Study in Rare Diseases: Example of Phase III Dose Selection for Emicizumab in Hemophilia A. Clin Pharmacokinet. 2018;57(9):1123-1134.</w:t>
      </w:r>
    </w:p>
    <w:p w14:paraId="3DD2C5DE" w14:textId="77777777" w:rsidR="0058151C" w:rsidRPr="005E1260" w:rsidRDefault="0058151C" w:rsidP="0058151C">
      <w:pPr>
        <w:spacing w:line="480" w:lineRule="auto"/>
        <w:rPr>
          <w:lang w:eastAsia="ja-JP"/>
        </w:rPr>
      </w:pPr>
    </w:p>
    <w:p w14:paraId="550FE3EF" w14:textId="77777777" w:rsidR="00A1407A" w:rsidRPr="005E1260" w:rsidRDefault="00A1407A" w:rsidP="00C00E71">
      <w:pPr>
        <w:spacing w:line="480" w:lineRule="auto"/>
        <w:rPr>
          <w:lang w:eastAsia="ja-JP"/>
        </w:rPr>
      </w:pPr>
    </w:p>
    <w:p w14:paraId="1600A9DB" w14:textId="77777777" w:rsidR="00A1407A" w:rsidRPr="005E1260" w:rsidRDefault="00A1407A" w:rsidP="00C00E71">
      <w:pPr>
        <w:spacing w:line="480" w:lineRule="auto"/>
        <w:rPr>
          <w:lang w:eastAsia="ja-JP"/>
        </w:rPr>
      </w:pPr>
    </w:p>
    <w:p w14:paraId="04364C17" w14:textId="46DE5140" w:rsidR="006A27F3" w:rsidRPr="006A27F3" w:rsidRDefault="006A27F3" w:rsidP="00C00E71">
      <w:pPr>
        <w:spacing w:line="480" w:lineRule="auto"/>
        <w:rPr>
          <w:lang w:eastAsia="ja-JP"/>
        </w:rPr>
      </w:pPr>
    </w:p>
    <w:sectPr w:rsidR="006A27F3" w:rsidRPr="006A27F3" w:rsidSect="004A10BE">
      <w:footerReference w:type="default" r:id="rId20"/>
      <w:headerReference w:type="first" r:id="rId21"/>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EED97" w14:textId="77777777" w:rsidR="0069663C" w:rsidRDefault="0069663C" w:rsidP="004A10BE">
      <w:r>
        <w:separator/>
      </w:r>
    </w:p>
  </w:endnote>
  <w:endnote w:type="continuationSeparator" w:id="0">
    <w:p w14:paraId="07C7EFE4" w14:textId="77777777" w:rsidR="0069663C" w:rsidRDefault="0069663C" w:rsidP="004A10BE">
      <w:r>
        <w:continuationSeparator/>
      </w:r>
    </w:p>
  </w:endnote>
  <w:endnote w:type="continuationNotice" w:id="1">
    <w:p w14:paraId="7ADF53B7" w14:textId="77777777" w:rsidR="0069663C" w:rsidRDefault="0069663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ＭＳ 明朝">
    <w:altName w:val="MS Mincho"/>
    <w:panose1 w:val="02020609040205080304"/>
    <w:charset w:val="80"/>
    <w:family w:val="roma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5881761"/>
      <w:docPartObj>
        <w:docPartGallery w:val="Page Numbers (Bottom of Page)"/>
        <w:docPartUnique/>
      </w:docPartObj>
    </w:sdtPr>
    <w:sdtEndPr/>
    <w:sdtContent>
      <w:p w14:paraId="4FD08EF4" w14:textId="6B2CF4C5" w:rsidR="00E7604A" w:rsidRDefault="00E7604A">
        <w:pPr>
          <w:pStyle w:val="af"/>
          <w:jc w:val="right"/>
        </w:pPr>
        <w:r>
          <w:fldChar w:fldCharType="begin"/>
        </w:r>
        <w:r>
          <w:instrText>PAGE   \* MERGEFORMAT</w:instrText>
        </w:r>
        <w:r>
          <w:fldChar w:fldCharType="separate"/>
        </w:r>
        <w:r>
          <w:rPr>
            <w:lang w:val="ja-JP" w:eastAsia="ja-JP"/>
          </w:rPr>
          <w:t>2</w:t>
        </w:r>
        <w:r>
          <w:fldChar w:fldCharType="end"/>
        </w:r>
      </w:p>
    </w:sdtContent>
  </w:sdt>
  <w:p w14:paraId="7B4098F8" w14:textId="77777777" w:rsidR="00E7604A" w:rsidRDefault="00E7604A">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5D775C" w14:textId="77777777" w:rsidR="0069663C" w:rsidRDefault="0069663C" w:rsidP="004A10BE">
      <w:r>
        <w:separator/>
      </w:r>
    </w:p>
  </w:footnote>
  <w:footnote w:type="continuationSeparator" w:id="0">
    <w:p w14:paraId="6EC2E486" w14:textId="77777777" w:rsidR="0069663C" w:rsidRDefault="0069663C" w:rsidP="004A10BE">
      <w:r>
        <w:continuationSeparator/>
      </w:r>
    </w:p>
  </w:footnote>
  <w:footnote w:type="continuationNotice" w:id="1">
    <w:p w14:paraId="519E5937" w14:textId="77777777" w:rsidR="0069663C" w:rsidRDefault="0069663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0E752E" w14:textId="77777777" w:rsidR="008573F1" w:rsidRDefault="008573F1" w:rsidP="004A10BE">
    <w:pPr>
      <w:pStyle w:val="af2"/>
    </w:pPr>
  </w:p>
  <w:p w14:paraId="5FEC0BA9" w14:textId="75B48426" w:rsidR="00AE6FCB" w:rsidRPr="00204015" w:rsidRDefault="008573F1" w:rsidP="004A10BE">
    <w:pPr>
      <w:pStyle w:val="af2"/>
    </w:pPr>
    <w:r>
      <w:tab/>
    </w:r>
  </w:p>
  <w:p w14:paraId="130ED7F7" w14:textId="77777777" w:rsidR="008573F1" w:rsidRDefault="008573F1" w:rsidP="004A10BE">
    <w:pPr>
      <w:pStyle w:val="af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F0051E6"/>
    <w:multiLevelType w:val="hybridMultilevel"/>
    <w:tmpl w:val="3EB2B39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loo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wvwzs0r5rxd8ev9tjps0piz9rwa9sxrt22&quot;&gt;NXT007&lt;record-ids&gt;&lt;item&gt;2&lt;/item&gt;&lt;item&gt;3&lt;/item&gt;&lt;item&gt;4&lt;/item&gt;&lt;item&gt;5&lt;/item&gt;&lt;item&gt;6&lt;/item&gt;&lt;item&gt;8&lt;/item&gt;&lt;item&gt;14&lt;/item&gt;&lt;item&gt;17&lt;/item&gt;&lt;item&gt;18&lt;/item&gt;&lt;item&gt;21&lt;/item&gt;&lt;item&gt;22&lt;/item&gt;&lt;item&gt;26&lt;/item&gt;&lt;item&gt;28&lt;/item&gt;&lt;item&gt;29&lt;/item&gt;&lt;item&gt;35&lt;/item&gt;&lt;item&gt;41&lt;/item&gt;&lt;item&gt;45&lt;/item&gt;&lt;item&gt;46&lt;/item&gt;&lt;item&gt;54&lt;/item&gt;&lt;item&gt;55&lt;/item&gt;&lt;item&gt;56&lt;/item&gt;&lt;item&gt;58&lt;/item&gt;&lt;item&gt;59&lt;/item&gt;&lt;item&gt;61&lt;/item&gt;&lt;item&gt;63&lt;/item&gt;&lt;/record-ids&gt;&lt;/item&gt;&lt;/Libraries&gt;"/>
  </w:docVars>
  <w:rsids>
    <w:rsidRoot w:val="0064261D"/>
    <w:rsid w:val="000020FB"/>
    <w:rsid w:val="000021C9"/>
    <w:rsid w:val="00002301"/>
    <w:rsid w:val="000049ED"/>
    <w:rsid w:val="000071BD"/>
    <w:rsid w:val="00011F1F"/>
    <w:rsid w:val="000144BA"/>
    <w:rsid w:val="0001505C"/>
    <w:rsid w:val="000161C9"/>
    <w:rsid w:val="000216C5"/>
    <w:rsid w:val="000230A7"/>
    <w:rsid w:val="00023672"/>
    <w:rsid w:val="00027632"/>
    <w:rsid w:val="00030AC7"/>
    <w:rsid w:val="000319A2"/>
    <w:rsid w:val="00031E13"/>
    <w:rsid w:val="0004300D"/>
    <w:rsid w:val="000446BF"/>
    <w:rsid w:val="000453F4"/>
    <w:rsid w:val="00045E07"/>
    <w:rsid w:val="00050E35"/>
    <w:rsid w:val="00051E5D"/>
    <w:rsid w:val="00054850"/>
    <w:rsid w:val="000563FB"/>
    <w:rsid w:val="00056C7E"/>
    <w:rsid w:val="00060445"/>
    <w:rsid w:val="000627A6"/>
    <w:rsid w:val="0006411F"/>
    <w:rsid w:val="00067A6E"/>
    <w:rsid w:val="00067AB5"/>
    <w:rsid w:val="00071781"/>
    <w:rsid w:val="00072887"/>
    <w:rsid w:val="00072DD6"/>
    <w:rsid w:val="00074428"/>
    <w:rsid w:val="00075679"/>
    <w:rsid w:val="0007695C"/>
    <w:rsid w:val="00076B14"/>
    <w:rsid w:val="00082BDD"/>
    <w:rsid w:val="0008650E"/>
    <w:rsid w:val="00087787"/>
    <w:rsid w:val="0009027C"/>
    <w:rsid w:val="00091A34"/>
    <w:rsid w:val="00094D93"/>
    <w:rsid w:val="00095CA1"/>
    <w:rsid w:val="00096165"/>
    <w:rsid w:val="000968EA"/>
    <w:rsid w:val="00096D12"/>
    <w:rsid w:val="00096DFC"/>
    <w:rsid w:val="0009705A"/>
    <w:rsid w:val="000A037B"/>
    <w:rsid w:val="000A162A"/>
    <w:rsid w:val="000A7035"/>
    <w:rsid w:val="000B0CB9"/>
    <w:rsid w:val="000B1BE8"/>
    <w:rsid w:val="000C134D"/>
    <w:rsid w:val="000C38E8"/>
    <w:rsid w:val="000C5BE2"/>
    <w:rsid w:val="000C6556"/>
    <w:rsid w:val="000C68FE"/>
    <w:rsid w:val="000C6949"/>
    <w:rsid w:val="000D0ADC"/>
    <w:rsid w:val="000D33B6"/>
    <w:rsid w:val="000D5134"/>
    <w:rsid w:val="000D56EE"/>
    <w:rsid w:val="000D6387"/>
    <w:rsid w:val="000E13C3"/>
    <w:rsid w:val="000E1E3E"/>
    <w:rsid w:val="000E23E3"/>
    <w:rsid w:val="000E4E26"/>
    <w:rsid w:val="000E559E"/>
    <w:rsid w:val="000F0937"/>
    <w:rsid w:val="000F67CA"/>
    <w:rsid w:val="0010115D"/>
    <w:rsid w:val="001013FD"/>
    <w:rsid w:val="001044C7"/>
    <w:rsid w:val="00107683"/>
    <w:rsid w:val="001126C0"/>
    <w:rsid w:val="00114738"/>
    <w:rsid w:val="001152BC"/>
    <w:rsid w:val="00120A9E"/>
    <w:rsid w:val="00123AD9"/>
    <w:rsid w:val="00126386"/>
    <w:rsid w:val="0012671F"/>
    <w:rsid w:val="00126E0A"/>
    <w:rsid w:val="001303CC"/>
    <w:rsid w:val="00131515"/>
    <w:rsid w:val="00133482"/>
    <w:rsid w:val="001375C7"/>
    <w:rsid w:val="00137704"/>
    <w:rsid w:val="00143ABD"/>
    <w:rsid w:val="00144ACD"/>
    <w:rsid w:val="00145506"/>
    <w:rsid w:val="00145A70"/>
    <w:rsid w:val="0014608C"/>
    <w:rsid w:val="00146D18"/>
    <w:rsid w:val="001474FF"/>
    <w:rsid w:val="001505D5"/>
    <w:rsid w:val="00156000"/>
    <w:rsid w:val="001573D4"/>
    <w:rsid w:val="0016197F"/>
    <w:rsid w:val="00170D31"/>
    <w:rsid w:val="00171362"/>
    <w:rsid w:val="0017182E"/>
    <w:rsid w:val="00172228"/>
    <w:rsid w:val="001731B3"/>
    <w:rsid w:val="00175CBB"/>
    <w:rsid w:val="001808D6"/>
    <w:rsid w:val="00180F41"/>
    <w:rsid w:val="00184C6E"/>
    <w:rsid w:val="0018720D"/>
    <w:rsid w:val="00193905"/>
    <w:rsid w:val="001955F7"/>
    <w:rsid w:val="0019650B"/>
    <w:rsid w:val="00197140"/>
    <w:rsid w:val="001A4F25"/>
    <w:rsid w:val="001A5548"/>
    <w:rsid w:val="001A5EDE"/>
    <w:rsid w:val="001B0F47"/>
    <w:rsid w:val="001B15E3"/>
    <w:rsid w:val="001B1662"/>
    <w:rsid w:val="001B7AB9"/>
    <w:rsid w:val="001C02CE"/>
    <w:rsid w:val="001C2015"/>
    <w:rsid w:val="001C2852"/>
    <w:rsid w:val="001C687F"/>
    <w:rsid w:val="001C6CE8"/>
    <w:rsid w:val="001C6EDA"/>
    <w:rsid w:val="001C70C4"/>
    <w:rsid w:val="001C79CF"/>
    <w:rsid w:val="001D0300"/>
    <w:rsid w:val="001D072D"/>
    <w:rsid w:val="001D2CAB"/>
    <w:rsid w:val="001D4535"/>
    <w:rsid w:val="001D4CA3"/>
    <w:rsid w:val="001D5199"/>
    <w:rsid w:val="001E6DD7"/>
    <w:rsid w:val="001E740A"/>
    <w:rsid w:val="001E748E"/>
    <w:rsid w:val="001F3557"/>
    <w:rsid w:val="001F725F"/>
    <w:rsid w:val="00202250"/>
    <w:rsid w:val="0020330A"/>
    <w:rsid w:val="0020662E"/>
    <w:rsid w:val="00207BC3"/>
    <w:rsid w:val="00210EAF"/>
    <w:rsid w:val="002125D4"/>
    <w:rsid w:val="0021576E"/>
    <w:rsid w:val="0021654A"/>
    <w:rsid w:val="00216F81"/>
    <w:rsid w:val="00221808"/>
    <w:rsid w:val="00221A22"/>
    <w:rsid w:val="00226986"/>
    <w:rsid w:val="00230F46"/>
    <w:rsid w:val="00231C37"/>
    <w:rsid w:val="00232266"/>
    <w:rsid w:val="00232889"/>
    <w:rsid w:val="00233C46"/>
    <w:rsid w:val="00234D34"/>
    <w:rsid w:val="00235927"/>
    <w:rsid w:val="002400D3"/>
    <w:rsid w:val="00240A26"/>
    <w:rsid w:val="0024190D"/>
    <w:rsid w:val="00246364"/>
    <w:rsid w:val="0024773E"/>
    <w:rsid w:val="002532FB"/>
    <w:rsid w:val="00256577"/>
    <w:rsid w:val="00256912"/>
    <w:rsid w:val="00260212"/>
    <w:rsid w:val="002602C2"/>
    <w:rsid w:val="002602E8"/>
    <w:rsid w:val="002626ED"/>
    <w:rsid w:val="00263E34"/>
    <w:rsid w:val="002657B0"/>
    <w:rsid w:val="00266D27"/>
    <w:rsid w:val="00267351"/>
    <w:rsid w:val="00267D22"/>
    <w:rsid w:val="00270C62"/>
    <w:rsid w:val="00272ACD"/>
    <w:rsid w:val="00273E33"/>
    <w:rsid w:val="002746E5"/>
    <w:rsid w:val="00274A8A"/>
    <w:rsid w:val="00274D0A"/>
    <w:rsid w:val="00277CED"/>
    <w:rsid w:val="00281A70"/>
    <w:rsid w:val="0028437D"/>
    <w:rsid w:val="0029004C"/>
    <w:rsid w:val="00296B12"/>
    <w:rsid w:val="002976F5"/>
    <w:rsid w:val="002A2356"/>
    <w:rsid w:val="002A2B35"/>
    <w:rsid w:val="002A3B22"/>
    <w:rsid w:val="002A5455"/>
    <w:rsid w:val="002A5AF4"/>
    <w:rsid w:val="002A65D8"/>
    <w:rsid w:val="002A67E4"/>
    <w:rsid w:val="002B14A2"/>
    <w:rsid w:val="002B1529"/>
    <w:rsid w:val="002B335F"/>
    <w:rsid w:val="002B4AB6"/>
    <w:rsid w:val="002C08C6"/>
    <w:rsid w:val="002C1815"/>
    <w:rsid w:val="002C1E22"/>
    <w:rsid w:val="002C2220"/>
    <w:rsid w:val="002C5B9B"/>
    <w:rsid w:val="002C615D"/>
    <w:rsid w:val="002C6D01"/>
    <w:rsid w:val="002C73C7"/>
    <w:rsid w:val="002D05B3"/>
    <w:rsid w:val="002D0CB6"/>
    <w:rsid w:val="002D36F2"/>
    <w:rsid w:val="002D668B"/>
    <w:rsid w:val="002D737C"/>
    <w:rsid w:val="002E308C"/>
    <w:rsid w:val="002E4644"/>
    <w:rsid w:val="002E52CA"/>
    <w:rsid w:val="002F1092"/>
    <w:rsid w:val="002F3E51"/>
    <w:rsid w:val="002F4D23"/>
    <w:rsid w:val="002F5DF7"/>
    <w:rsid w:val="002F63B5"/>
    <w:rsid w:val="002F65F8"/>
    <w:rsid w:val="002F7F4C"/>
    <w:rsid w:val="00302C99"/>
    <w:rsid w:val="00310D1F"/>
    <w:rsid w:val="00311D4F"/>
    <w:rsid w:val="00315E48"/>
    <w:rsid w:val="003202D7"/>
    <w:rsid w:val="003204FE"/>
    <w:rsid w:val="0032080D"/>
    <w:rsid w:val="003208FB"/>
    <w:rsid w:val="003223B5"/>
    <w:rsid w:val="003234EC"/>
    <w:rsid w:val="00332721"/>
    <w:rsid w:val="00333EA4"/>
    <w:rsid w:val="00335867"/>
    <w:rsid w:val="00336D9E"/>
    <w:rsid w:val="00340FBD"/>
    <w:rsid w:val="003425E2"/>
    <w:rsid w:val="003432BF"/>
    <w:rsid w:val="003436BB"/>
    <w:rsid w:val="003441CD"/>
    <w:rsid w:val="003443D8"/>
    <w:rsid w:val="00344DF9"/>
    <w:rsid w:val="003462E2"/>
    <w:rsid w:val="003468EF"/>
    <w:rsid w:val="00347192"/>
    <w:rsid w:val="00347499"/>
    <w:rsid w:val="00347819"/>
    <w:rsid w:val="00351058"/>
    <w:rsid w:val="00357911"/>
    <w:rsid w:val="003603E8"/>
    <w:rsid w:val="00361B52"/>
    <w:rsid w:val="00363F84"/>
    <w:rsid w:val="00364A15"/>
    <w:rsid w:val="0036733E"/>
    <w:rsid w:val="00373007"/>
    <w:rsid w:val="00375A6B"/>
    <w:rsid w:val="00376FB8"/>
    <w:rsid w:val="00380669"/>
    <w:rsid w:val="0038093D"/>
    <w:rsid w:val="00382F11"/>
    <w:rsid w:val="0038323F"/>
    <w:rsid w:val="00385A5E"/>
    <w:rsid w:val="00385A95"/>
    <w:rsid w:val="00385F65"/>
    <w:rsid w:val="003920D3"/>
    <w:rsid w:val="0039267E"/>
    <w:rsid w:val="00392A20"/>
    <w:rsid w:val="003964BC"/>
    <w:rsid w:val="003A0521"/>
    <w:rsid w:val="003A0A6D"/>
    <w:rsid w:val="003A22B2"/>
    <w:rsid w:val="003A428D"/>
    <w:rsid w:val="003A44C2"/>
    <w:rsid w:val="003A47DE"/>
    <w:rsid w:val="003A6FCC"/>
    <w:rsid w:val="003B1DDA"/>
    <w:rsid w:val="003B2952"/>
    <w:rsid w:val="003B333C"/>
    <w:rsid w:val="003B4AB2"/>
    <w:rsid w:val="003B5A8B"/>
    <w:rsid w:val="003B6A4F"/>
    <w:rsid w:val="003C2C82"/>
    <w:rsid w:val="003C5E1A"/>
    <w:rsid w:val="003D047C"/>
    <w:rsid w:val="003D07D7"/>
    <w:rsid w:val="003D1B5E"/>
    <w:rsid w:val="003D5F1D"/>
    <w:rsid w:val="003D7F50"/>
    <w:rsid w:val="003E0D49"/>
    <w:rsid w:val="003E0E0C"/>
    <w:rsid w:val="003E12C4"/>
    <w:rsid w:val="003E1D91"/>
    <w:rsid w:val="003E2593"/>
    <w:rsid w:val="003E359F"/>
    <w:rsid w:val="003E56C2"/>
    <w:rsid w:val="003E7997"/>
    <w:rsid w:val="003F536F"/>
    <w:rsid w:val="003F5C7D"/>
    <w:rsid w:val="00400FE2"/>
    <w:rsid w:val="00403116"/>
    <w:rsid w:val="00405D4F"/>
    <w:rsid w:val="00406C15"/>
    <w:rsid w:val="00410C14"/>
    <w:rsid w:val="00411864"/>
    <w:rsid w:val="00413509"/>
    <w:rsid w:val="004149A4"/>
    <w:rsid w:val="004153A5"/>
    <w:rsid w:val="004155DA"/>
    <w:rsid w:val="00416CC2"/>
    <w:rsid w:val="0042290A"/>
    <w:rsid w:val="00426178"/>
    <w:rsid w:val="00432C5C"/>
    <w:rsid w:val="00440E83"/>
    <w:rsid w:val="0044191D"/>
    <w:rsid w:val="00441CA1"/>
    <w:rsid w:val="004426E7"/>
    <w:rsid w:val="0044420F"/>
    <w:rsid w:val="004443D5"/>
    <w:rsid w:val="00446258"/>
    <w:rsid w:val="00447AA2"/>
    <w:rsid w:val="0045037D"/>
    <w:rsid w:val="00462F14"/>
    <w:rsid w:val="0047144B"/>
    <w:rsid w:val="00473FA8"/>
    <w:rsid w:val="0047789A"/>
    <w:rsid w:val="00483701"/>
    <w:rsid w:val="00492633"/>
    <w:rsid w:val="00493CE7"/>
    <w:rsid w:val="004940DD"/>
    <w:rsid w:val="004946BD"/>
    <w:rsid w:val="00494E35"/>
    <w:rsid w:val="00496B61"/>
    <w:rsid w:val="00496BDE"/>
    <w:rsid w:val="004A00BC"/>
    <w:rsid w:val="004A10BE"/>
    <w:rsid w:val="004A3ED5"/>
    <w:rsid w:val="004A4CF7"/>
    <w:rsid w:val="004A504F"/>
    <w:rsid w:val="004A7A81"/>
    <w:rsid w:val="004B19A3"/>
    <w:rsid w:val="004B386E"/>
    <w:rsid w:val="004B5E1F"/>
    <w:rsid w:val="004B7284"/>
    <w:rsid w:val="004C1F2D"/>
    <w:rsid w:val="004C35E7"/>
    <w:rsid w:val="004C41D3"/>
    <w:rsid w:val="004D1B6D"/>
    <w:rsid w:val="004D3417"/>
    <w:rsid w:val="004D4EB5"/>
    <w:rsid w:val="004D5508"/>
    <w:rsid w:val="004D59BB"/>
    <w:rsid w:val="004D7537"/>
    <w:rsid w:val="004E1006"/>
    <w:rsid w:val="004E10D8"/>
    <w:rsid w:val="004E1167"/>
    <w:rsid w:val="004F050B"/>
    <w:rsid w:val="004F059E"/>
    <w:rsid w:val="004F2378"/>
    <w:rsid w:val="004F296E"/>
    <w:rsid w:val="004F2BA0"/>
    <w:rsid w:val="004F4C81"/>
    <w:rsid w:val="004F500E"/>
    <w:rsid w:val="004F5EF6"/>
    <w:rsid w:val="0051269D"/>
    <w:rsid w:val="00512E89"/>
    <w:rsid w:val="00512FD7"/>
    <w:rsid w:val="0051546C"/>
    <w:rsid w:val="0051715E"/>
    <w:rsid w:val="0051728A"/>
    <w:rsid w:val="005222BE"/>
    <w:rsid w:val="005229F1"/>
    <w:rsid w:val="005252FF"/>
    <w:rsid w:val="005258C7"/>
    <w:rsid w:val="00527879"/>
    <w:rsid w:val="00527AEA"/>
    <w:rsid w:val="00530922"/>
    <w:rsid w:val="0053258F"/>
    <w:rsid w:val="00532693"/>
    <w:rsid w:val="00532BEC"/>
    <w:rsid w:val="00533D7D"/>
    <w:rsid w:val="005341F3"/>
    <w:rsid w:val="00536673"/>
    <w:rsid w:val="0053680A"/>
    <w:rsid w:val="0053755C"/>
    <w:rsid w:val="00540789"/>
    <w:rsid w:val="0054096B"/>
    <w:rsid w:val="00541830"/>
    <w:rsid w:val="00542241"/>
    <w:rsid w:val="005441AB"/>
    <w:rsid w:val="005468C7"/>
    <w:rsid w:val="005472DC"/>
    <w:rsid w:val="00551B20"/>
    <w:rsid w:val="00552069"/>
    <w:rsid w:val="00555F52"/>
    <w:rsid w:val="00560355"/>
    <w:rsid w:val="0056156C"/>
    <w:rsid w:val="0056335C"/>
    <w:rsid w:val="0056458F"/>
    <w:rsid w:val="005645C7"/>
    <w:rsid w:val="00567443"/>
    <w:rsid w:val="00570698"/>
    <w:rsid w:val="00575271"/>
    <w:rsid w:val="005778C7"/>
    <w:rsid w:val="00577B08"/>
    <w:rsid w:val="00580A7E"/>
    <w:rsid w:val="0058151C"/>
    <w:rsid w:val="005827A9"/>
    <w:rsid w:val="00582FB0"/>
    <w:rsid w:val="00585F28"/>
    <w:rsid w:val="0058700F"/>
    <w:rsid w:val="00587E53"/>
    <w:rsid w:val="00591E8A"/>
    <w:rsid w:val="00592007"/>
    <w:rsid w:val="0059453E"/>
    <w:rsid w:val="00594CDB"/>
    <w:rsid w:val="00595F09"/>
    <w:rsid w:val="00597AF0"/>
    <w:rsid w:val="005A15D0"/>
    <w:rsid w:val="005A17C5"/>
    <w:rsid w:val="005A2A91"/>
    <w:rsid w:val="005A4296"/>
    <w:rsid w:val="005A7CBE"/>
    <w:rsid w:val="005A7CCC"/>
    <w:rsid w:val="005B05A0"/>
    <w:rsid w:val="005B1D4D"/>
    <w:rsid w:val="005B2240"/>
    <w:rsid w:val="005B5BE0"/>
    <w:rsid w:val="005B73F8"/>
    <w:rsid w:val="005D2742"/>
    <w:rsid w:val="005D32B5"/>
    <w:rsid w:val="005D397A"/>
    <w:rsid w:val="005D424E"/>
    <w:rsid w:val="005D5216"/>
    <w:rsid w:val="005E07EF"/>
    <w:rsid w:val="005E0A39"/>
    <w:rsid w:val="005E1260"/>
    <w:rsid w:val="005E2C8E"/>
    <w:rsid w:val="005E35A4"/>
    <w:rsid w:val="005E46FC"/>
    <w:rsid w:val="005E7552"/>
    <w:rsid w:val="005F161E"/>
    <w:rsid w:val="005F1CF0"/>
    <w:rsid w:val="005F2546"/>
    <w:rsid w:val="005F47EB"/>
    <w:rsid w:val="005F49C4"/>
    <w:rsid w:val="005F5309"/>
    <w:rsid w:val="005F5E0D"/>
    <w:rsid w:val="006022DC"/>
    <w:rsid w:val="006041C9"/>
    <w:rsid w:val="00604619"/>
    <w:rsid w:val="006053D0"/>
    <w:rsid w:val="0060690F"/>
    <w:rsid w:val="00607957"/>
    <w:rsid w:val="0061006B"/>
    <w:rsid w:val="006108F2"/>
    <w:rsid w:val="00610919"/>
    <w:rsid w:val="006113A9"/>
    <w:rsid w:val="00611998"/>
    <w:rsid w:val="00612554"/>
    <w:rsid w:val="006125E9"/>
    <w:rsid w:val="00620119"/>
    <w:rsid w:val="00622796"/>
    <w:rsid w:val="00625AA6"/>
    <w:rsid w:val="00626CE5"/>
    <w:rsid w:val="006276A7"/>
    <w:rsid w:val="00634735"/>
    <w:rsid w:val="00634DA3"/>
    <w:rsid w:val="0063714B"/>
    <w:rsid w:val="00637AA5"/>
    <w:rsid w:val="0064136E"/>
    <w:rsid w:val="00641DB8"/>
    <w:rsid w:val="0064261D"/>
    <w:rsid w:val="00644A26"/>
    <w:rsid w:val="00646354"/>
    <w:rsid w:val="006513A9"/>
    <w:rsid w:val="00657EE2"/>
    <w:rsid w:val="006607E3"/>
    <w:rsid w:val="00662DA4"/>
    <w:rsid w:val="00664164"/>
    <w:rsid w:val="0066449E"/>
    <w:rsid w:val="00664FBC"/>
    <w:rsid w:val="0066584D"/>
    <w:rsid w:val="006659B8"/>
    <w:rsid w:val="00670E2E"/>
    <w:rsid w:val="00671432"/>
    <w:rsid w:val="00671E4C"/>
    <w:rsid w:val="00671EE6"/>
    <w:rsid w:val="00672B31"/>
    <w:rsid w:val="00676EC8"/>
    <w:rsid w:val="006770EB"/>
    <w:rsid w:val="006775CC"/>
    <w:rsid w:val="0068052D"/>
    <w:rsid w:val="00680ED8"/>
    <w:rsid w:val="00684661"/>
    <w:rsid w:val="00685866"/>
    <w:rsid w:val="006858BE"/>
    <w:rsid w:val="00687721"/>
    <w:rsid w:val="00690E47"/>
    <w:rsid w:val="00693010"/>
    <w:rsid w:val="00693904"/>
    <w:rsid w:val="0069663C"/>
    <w:rsid w:val="0069698D"/>
    <w:rsid w:val="00697497"/>
    <w:rsid w:val="006A21D4"/>
    <w:rsid w:val="006A27F3"/>
    <w:rsid w:val="006A53AF"/>
    <w:rsid w:val="006A7227"/>
    <w:rsid w:val="006B16B4"/>
    <w:rsid w:val="006B17D6"/>
    <w:rsid w:val="006B2C14"/>
    <w:rsid w:val="006B36C4"/>
    <w:rsid w:val="006B42B3"/>
    <w:rsid w:val="006B4FD5"/>
    <w:rsid w:val="006C576B"/>
    <w:rsid w:val="006D0210"/>
    <w:rsid w:val="006D051C"/>
    <w:rsid w:val="006D1639"/>
    <w:rsid w:val="006D30B0"/>
    <w:rsid w:val="006D315A"/>
    <w:rsid w:val="006D6852"/>
    <w:rsid w:val="006D71A2"/>
    <w:rsid w:val="006D73F3"/>
    <w:rsid w:val="006E03EE"/>
    <w:rsid w:val="006E1D36"/>
    <w:rsid w:val="006E2110"/>
    <w:rsid w:val="006E30D9"/>
    <w:rsid w:val="006E4372"/>
    <w:rsid w:val="006E4EF9"/>
    <w:rsid w:val="006F3ACE"/>
    <w:rsid w:val="006F50FC"/>
    <w:rsid w:val="006F6939"/>
    <w:rsid w:val="006F7333"/>
    <w:rsid w:val="007059BF"/>
    <w:rsid w:val="00705E3E"/>
    <w:rsid w:val="00706677"/>
    <w:rsid w:val="0070679C"/>
    <w:rsid w:val="00707ADD"/>
    <w:rsid w:val="00710856"/>
    <w:rsid w:val="00710D63"/>
    <w:rsid w:val="007134FD"/>
    <w:rsid w:val="00723FC2"/>
    <w:rsid w:val="00724370"/>
    <w:rsid w:val="00724EBB"/>
    <w:rsid w:val="0073790B"/>
    <w:rsid w:val="00740565"/>
    <w:rsid w:val="00741F08"/>
    <w:rsid w:val="00745416"/>
    <w:rsid w:val="00747CAE"/>
    <w:rsid w:val="00750CF1"/>
    <w:rsid w:val="00752FB0"/>
    <w:rsid w:val="007552F0"/>
    <w:rsid w:val="007665EE"/>
    <w:rsid w:val="007674DD"/>
    <w:rsid w:val="0077043C"/>
    <w:rsid w:val="00770C2C"/>
    <w:rsid w:val="007733EF"/>
    <w:rsid w:val="007755C8"/>
    <w:rsid w:val="0077617B"/>
    <w:rsid w:val="00780FB2"/>
    <w:rsid w:val="00782784"/>
    <w:rsid w:val="00786C44"/>
    <w:rsid w:val="00792175"/>
    <w:rsid w:val="007945EA"/>
    <w:rsid w:val="00794E04"/>
    <w:rsid w:val="00795646"/>
    <w:rsid w:val="00795D2F"/>
    <w:rsid w:val="007977E6"/>
    <w:rsid w:val="00797D41"/>
    <w:rsid w:val="007A028B"/>
    <w:rsid w:val="007A1786"/>
    <w:rsid w:val="007A3E1B"/>
    <w:rsid w:val="007B0C3D"/>
    <w:rsid w:val="007B2757"/>
    <w:rsid w:val="007B42EC"/>
    <w:rsid w:val="007B46BD"/>
    <w:rsid w:val="007B5352"/>
    <w:rsid w:val="007B56FF"/>
    <w:rsid w:val="007B60AF"/>
    <w:rsid w:val="007B6A73"/>
    <w:rsid w:val="007C0A7B"/>
    <w:rsid w:val="007C1F01"/>
    <w:rsid w:val="007C26B3"/>
    <w:rsid w:val="007C4427"/>
    <w:rsid w:val="007C46AB"/>
    <w:rsid w:val="007C62DC"/>
    <w:rsid w:val="007C71A7"/>
    <w:rsid w:val="007D012A"/>
    <w:rsid w:val="007D0A44"/>
    <w:rsid w:val="007D1FA6"/>
    <w:rsid w:val="007D2441"/>
    <w:rsid w:val="007D5DD6"/>
    <w:rsid w:val="007D68DC"/>
    <w:rsid w:val="007D7DDC"/>
    <w:rsid w:val="007E2E07"/>
    <w:rsid w:val="007E3B44"/>
    <w:rsid w:val="007E5B8C"/>
    <w:rsid w:val="007E76D0"/>
    <w:rsid w:val="007E7EF6"/>
    <w:rsid w:val="007F1389"/>
    <w:rsid w:val="007F15FC"/>
    <w:rsid w:val="007F17A2"/>
    <w:rsid w:val="007F3C36"/>
    <w:rsid w:val="007F417C"/>
    <w:rsid w:val="007F55D2"/>
    <w:rsid w:val="007F6B3B"/>
    <w:rsid w:val="007F7F28"/>
    <w:rsid w:val="0080367E"/>
    <w:rsid w:val="0080490B"/>
    <w:rsid w:val="008049F5"/>
    <w:rsid w:val="0081043C"/>
    <w:rsid w:val="00810C1D"/>
    <w:rsid w:val="00810CFE"/>
    <w:rsid w:val="0081324F"/>
    <w:rsid w:val="008146E8"/>
    <w:rsid w:val="008165EE"/>
    <w:rsid w:val="008173DB"/>
    <w:rsid w:val="00817780"/>
    <w:rsid w:val="00820D1E"/>
    <w:rsid w:val="00823DDB"/>
    <w:rsid w:val="0082510A"/>
    <w:rsid w:val="0083119C"/>
    <w:rsid w:val="008313DC"/>
    <w:rsid w:val="00832067"/>
    <w:rsid w:val="00833B6F"/>
    <w:rsid w:val="008340A2"/>
    <w:rsid w:val="008342F8"/>
    <w:rsid w:val="00835164"/>
    <w:rsid w:val="008357C0"/>
    <w:rsid w:val="0083724C"/>
    <w:rsid w:val="00840FEE"/>
    <w:rsid w:val="00850317"/>
    <w:rsid w:val="00851E74"/>
    <w:rsid w:val="00851FA8"/>
    <w:rsid w:val="008546FC"/>
    <w:rsid w:val="008568EA"/>
    <w:rsid w:val="008573F1"/>
    <w:rsid w:val="00862BF9"/>
    <w:rsid w:val="008633FC"/>
    <w:rsid w:val="00865440"/>
    <w:rsid w:val="00866034"/>
    <w:rsid w:val="00875D07"/>
    <w:rsid w:val="0087695A"/>
    <w:rsid w:val="00876ABA"/>
    <w:rsid w:val="0088072F"/>
    <w:rsid w:val="0088101F"/>
    <w:rsid w:val="00882FBF"/>
    <w:rsid w:val="0088394A"/>
    <w:rsid w:val="00883FC5"/>
    <w:rsid w:val="00885A51"/>
    <w:rsid w:val="0088668F"/>
    <w:rsid w:val="008866CD"/>
    <w:rsid w:val="00886F13"/>
    <w:rsid w:val="008878B0"/>
    <w:rsid w:val="00891E0C"/>
    <w:rsid w:val="008944E6"/>
    <w:rsid w:val="008A02E2"/>
    <w:rsid w:val="008A278B"/>
    <w:rsid w:val="008A36DB"/>
    <w:rsid w:val="008A4B15"/>
    <w:rsid w:val="008B220C"/>
    <w:rsid w:val="008B6759"/>
    <w:rsid w:val="008C2CAE"/>
    <w:rsid w:val="008C3715"/>
    <w:rsid w:val="008C54FC"/>
    <w:rsid w:val="008D016A"/>
    <w:rsid w:val="008D0C73"/>
    <w:rsid w:val="008D1D48"/>
    <w:rsid w:val="008D1FEF"/>
    <w:rsid w:val="008D31D8"/>
    <w:rsid w:val="008D6412"/>
    <w:rsid w:val="008D6C99"/>
    <w:rsid w:val="008D70F1"/>
    <w:rsid w:val="008D7795"/>
    <w:rsid w:val="008F1780"/>
    <w:rsid w:val="008F2A13"/>
    <w:rsid w:val="008F5D3E"/>
    <w:rsid w:val="008F6D22"/>
    <w:rsid w:val="00900792"/>
    <w:rsid w:val="009014E2"/>
    <w:rsid w:val="009023B8"/>
    <w:rsid w:val="00906101"/>
    <w:rsid w:val="009128F0"/>
    <w:rsid w:val="00912AF7"/>
    <w:rsid w:val="00915198"/>
    <w:rsid w:val="00915306"/>
    <w:rsid w:val="009154F3"/>
    <w:rsid w:val="00915842"/>
    <w:rsid w:val="0091796D"/>
    <w:rsid w:val="00917B1B"/>
    <w:rsid w:val="00923A47"/>
    <w:rsid w:val="00924549"/>
    <w:rsid w:val="0092582A"/>
    <w:rsid w:val="00925EE3"/>
    <w:rsid w:val="0093138B"/>
    <w:rsid w:val="00931779"/>
    <w:rsid w:val="009345F5"/>
    <w:rsid w:val="0093729E"/>
    <w:rsid w:val="0093733A"/>
    <w:rsid w:val="00937A3C"/>
    <w:rsid w:val="00940B01"/>
    <w:rsid w:val="0094292D"/>
    <w:rsid w:val="0094328B"/>
    <w:rsid w:val="009435F1"/>
    <w:rsid w:val="009438BF"/>
    <w:rsid w:val="0094393A"/>
    <w:rsid w:val="00943CA1"/>
    <w:rsid w:val="00943D39"/>
    <w:rsid w:val="0094576B"/>
    <w:rsid w:val="00946BB3"/>
    <w:rsid w:val="0095001A"/>
    <w:rsid w:val="009508E8"/>
    <w:rsid w:val="00950D43"/>
    <w:rsid w:val="009510A8"/>
    <w:rsid w:val="0095321F"/>
    <w:rsid w:val="00955B26"/>
    <w:rsid w:val="00955C09"/>
    <w:rsid w:val="00956AF0"/>
    <w:rsid w:val="009577C5"/>
    <w:rsid w:val="009601B1"/>
    <w:rsid w:val="00960B21"/>
    <w:rsid w:val="009624CA"/>
    <w:rsid w:val="009656CD"/>
    <w:rsid w:val="0097042F"/>
    <w:rsid w:val="009711D7"/>
    <w:rsid w:val="009716BE"/>
    <w:rsid w:val="009731C7"/>
    <w:rsid w:val="0097616D"/>
    <w:rsid w:val="009768C9"/>
    <w:rsid w:val="00981DC5"/>
    <w:rsid w:val="00982207"/>
    <w:rsid w:val="0098645B"/>
    <w:rsid w:val="009875AC"/>
    <w:rsid w:val="00987ACF"/>
    <w:rsid w:val="00994E8C"/>
    <w:rsid w:val="009953A5"/>
    <w:rsid w:val="00996786"/>
    <w:rsid w:val="00997911"/>
    <w:rsid w:val="009A199C"/>
    <w:rsid w:val="009A2A92"/>
    <w:rsid w:val="009A2E48"/>
    <w:rsid w:val="009A329F"/>
    <w:rsid w:val="009B1602"/>
    <w:rsid w:val="009B2398"/>
    <w:rsid w:val="009B5B8B"/>
    <w:rsid w:val="009C056B"/>
    <w:rsid w:val="009C1595"/>
    <w:rsid w:val="009C2F1B"/>
    <w:rsid w:val="009C4C6B"/>
    <w:rsid w:val="009C4E03"/>
    <w:rsid w:val="009C697C"/>
    <w:rsid w:val="009C6D93"/>
    <w:rsid w:val="009C7AE3"/>
    <w:rsid w:val="009D1288"/>
    <w:rsid w:val="009D13ED"/>
    <w:rsid w:val="009D3825"/>
    <w:rsid w:val="009D3D9D"/>
    <w:rsid w:val="009D4D62"/>
    <w:rsid w:val="009D5179"/>
    <w:rsid w:val="009D7E01"/>
    <w:rsid w:val="009E31E2"/>
    <w:rsid w:val="009F014E"/>
    <w:rsid w:val="009F0CB6"/>
    <w:rsid w:val="009F1317"/>
    <w:rsid w:val="009F1729"/>
    <w:rsid w:val="009F1BCE"/>
    <w:rsid w:val="009F44AB"/>
    <w:rsid w:val="009F4675"/>
    <w:rsid w:val="009F470C"/>
    <w:rsid w:val="009F5DEB"/>
    <w:rsid w:val="009F69B9"/>
    <w:rsid w:val="00A000D2"/>
    <w:rsid w:val="00A00D5D"/>
    <w:rsid w:val="00A0233C"/>
    <w:rsid w:val="00A029C0"/>
    <w:rsid w:val="00A034DA"/>
    <w:rsid w:val="00A04006"/>
    <w:rsid w:val="00A059D3"/>
    <w:rsid w:val="00A07481"/>
    <w:rsid w:val="00A1087E"/>
    <w:rsid w:val="00A10EC0"/>
    <w:rsid w:val="00A12FFF"/>
    <w:rsid w:val="00A13499"/>
    <w:rsid w:val="00A1407A"/>
    <w:rsid w:val="00A17956"/>
    <w:rsid w:val="00A203B1"/>
    <w:rsid w:val="00A22101"/>
    <w:rsid w:val="00A228F3"/>
    <w:rsid w:val="00A23850"/>
    <w:rsid w:val="00A24EAC"/>
    <w:rsid w:val="00A24F4C"/>
    <w:rsid w:val="00A2611B"/>
    <w:rsid w:val="00A30B08"/>
    <w:rsid w:val="00A33810"/>
    <w:rsid w:val="00A33F77"/>
    <w:rsid w:val="00A34355"/>
    <w:rsid w:val="00A36258"/>
    <w:rsid w:val="00A37363"/>
    <w:rsid w:val="00A42CD6"/>
    <w:rsid w:val="00A43023"/>
    <w:rsid w:val="00A448DD"/>
    <w:rsid w:val="00A458F7"/>
    <w:rsid w:val="00A50574"/>
    <w:rsid w:val="00A519E2"/>
    <w:rsid w:val="00A60186"/>
    <w:rsid w:val="00A617D9"/>
    <w:rsid w:val="00A638F4"/>
    <w:rsid w:val="00A656D6"/>
    <w:rsid w:val="00A65EE3"/>
    <w:rsid w:val="00A67A0C"/>
    <w:rsid w:val="00A708CB"/>
    <w:rsid w:val="00A76AE5"/>
    <w:rsid w:val="00A76E00"/>
    <w:rsid w:val="00A77554"/>
    <w:rsid w:val="00A80409"/>
    <w:rsid w:val="00A80A4B"/>
    <w:rsid w:val="00A823D4"/>
    <w:rsid w:val="00A8273C"/>
    <w:rsid w:val="00A82AC9"/>
    <w:rsid w:val="00A834AD"/>
    <w:rsid w:val="00A836AB"/>
    <w:rsid w:val="00A87026"/>
    <w:rsid w:val="00A9062F"/>
    <w:rsid w:val="00A90AF0"/>
    <w:rsid w:val="00A9257F"/>
    <w:rsid w:val="00A95C59"/>
    <w:rsid w:val="00A95D5A"/>
    <w:rsid w:val="00AA5E63"/>
    <w:rsid w:val="00AA6BD6"/>
    <w:rsid w:val="00AA7381"/>
    <w:rsid w:val="00AA7B09"/>
    <w:rsid w:val="00AB04C7"/>
    <w:rsid w:val="00AB08A4"/>
    <w:rsid w:val="00AB0DA4"/>
    <w:rsid w:val="00AB1684"/>
    <w:rsid w:val="00AB4023"/>
    <w:rsid w:val="00AB7F26"/>
    <w:rsid w:val="00AC2E27"/>
    <w:rsid w:val="00AC3FB9"/>
    <w:rsid w:val="00AC4693"/>
    <w:rsid w:val="00AC6592"/>
    <w:rsid w:val="00AC70CD"/>
    <w:rsid w:val="00AD153B"/>
    <w:rsid w:val="00AD1AB4"/>
    <w:rsid w:val="00AD26D7"/>
    <w:rsid w:val="00AD2B8D"/>
    <w:rsid w:val="00AD3A98"/>
    <w:rsid w:val="00AD73B1"/>
    <w:rsid w:val="00AE0FC4"/>
    <w:rsid w:val="00AE20DE"/>
    <w:rsid w:val="00AE24D3"/>
    <w:rsid w:val="00AE257E"/>
    <w:rsid w:val="00AE3304"/>
    <w:rsid w:val="00AE53FE"/>
    <w:rsid w:val="00AE6FCB"/>
    <w:rsid w:val="00AE7614"/>
    <w:rsid w:val="00AF0B35"/>
    <w:rsid w:val="00AF3977"/>
    <w:rsid w:val="00AF4D4A"/>
    <w:rsid w:val="00AF5EEB"/>
    <w:rsid w:val="00AF66CC"/>
    <w:rsid w:val="00B01679"/>
    <w:rsid w:val="00B02057"/>
    <w:rsid w:val="00B03429"/>
    <w:rsid w:val="00B0388F"/>
    <w:rsid w:val="00B06F24"/>
    <w:rsid w:val="00B07C6B"/>
    <w:rsid w:val="00B1093E"/>
    <w:rsid w:val="00B11773"/>
    <w:rsid w:val="00B129BD"/>
    <w:rsid w:val="00B16E06"/>
    <w:rsid w:val="00B21070"/>
    <w:rsid w:val="00B241D4"/>
    <w:rsid w:val="00B26487"/>
    <w:rsid w:val="00B30267"/>
    <w:rsid w:val="00B30353"/>
    <w:rsid w:val="00B34310"/>
    <w:rsid w:val="00B34ACC"/>
    <w:rsid w:val="00B36EF8"/>
    <w:rsid w:val="00B41144"/>
    <w:rsid w:val="00B4193E"/>
    <w:rsid w:val="00B43AC1"/>
    <w:rsid w:val="00B452CC"/>
    <w:rsid w:val="00B4605E"/>
    <w:rsid w:val="00B5083F"/>
    <w:rsid w:val="00B5091E"/>
    <w:rsid w:val="00B5113A"/>
    <w:rsid w:val="00B51EB9"/>
    <w:rsid w:val="00B52EF1"/>
    <w:rsid w:val="00B5330C"/>
    <w:rsid w:val="00B53D67"/>
    <w:rsid w:val="00B600C3"/>
    <w:rsid w:val="00B61261"/>
    <w:rsid w:val="00B61D14"/>
    <w:rsid w:val="00B627F7"/>
    <w:rsid w:val="00B66041"/>
    <w:rsid w:val="00B70D60"/>
    <w:rsid w:val="00B71005"/>
    <w:rsid w:val="00B71704"/>
    <w:rsid w:val="00B71CB1"/>
    <w:rsid w:val="00B75820"/>
    <w:rsid w:val="00B76A13"/>
    <w:rsid w:val="00B774CD"/>
    <w:rsid w:val="00B7781C"/>
    <w:rsid w:val="00B77A61"/>
    <w:rsid w:val="00B77BBA"/>
    <w:rsid w:val="00B80B0A"/>
    <w:rsid w:val="00B80BBB"/>
    <w:rsid w:val="00B827F0"/>
    <w:rsid w:val="00B83C0A"/>
    <w:rsid w:val="00B841A4"/>
    <w:rsid w:val="00B8629E"/>
    <w:rsid w:val="00B87117"/>
    <w:rsid w:val="00B91A0F"/>
    <w:rsid w:val="00B93976"/>
    <w:rsid w:val="00B95051"/>
    <w:rsid w:val="00B95575"/>
    <w:rsid w:val="00BA12F7"/>
    <w:rsid w:val="00BA33C9"/>
    <w:rsid w:val="00BA539F"/>
    <w:rsid w:val="00BA57D7"/>
    <w:rsid w:val="00BA7E08"/>
    <w:rsid w:val="00BB04B1"/>
    <w:rsid w:val="00BB0E50"/>
    <w:rsid w:val="00BB477D"/>
    <w:rsid w:val="00BC5C60"/>
    <w:rsid w:val="00BD09F8"/>
    <w:rsid w:val="00BD0B5A"/>
    <w:rsid w:val="00BD2586"/>
    <w:rsid w:val="00BD336B"/>
    <w:rsid w:val="00BD3560"/>
    <w:rsid w:val="00BD42CB"/>
    <w:rsid w:val="00BD628E"/>
    <w:rsid w:val="00BD6E30"/>
    <w:rsid w:val="00BE058B"/>
    <w:rsid w:val="00BE0BE1"/>
    <w:rsid w:val="00BE1139"/>
    <w:rsid w:val="00BE1A6E"/>
    <w:rsid w:val="00BE4202"/>
    <w:rsid w:val="00BE694B"/>
    <w:rsid w:val="00BE747C"/>
    <w:rsid w:val="00BF2DB2"/>
    <w:rsid w:val="00BF4877"/>
    <w:rsid w:val="00BF5D8D"/>
    <w:rsid w:val="00BF5EC1"/>
    <w:rsid w:val="00BF619C"/>
    <w:rsid w:val="00C003B1"/>
    <w:rsid w:val="00C00E71"/>
    <w:rsid w:val="00C01A57"/>
    <w:rsid w:val="00C026F7"/>
    <w:rsid w:val="00C05B6F"/>
    <w:rsid w:val="00C06912"/>
    <w:rsid w:val="00C0722A"/>
    <w:rsid w:val="00C13C0C"/>
    <w:rsid w:val="00C14454"/>
    <w:rsid w:val="00C1448E"/>
    <w:rsid w:val="00C16079"/>
    <w:rsid w:val="00C17C41"/>
    <w:rsid w:val="00C209EA"/>
    <w:rsid w:val="00C2298A"/>
    <w:rsid w:val="00C2383D"/>
    <w:rsid w:val="00C23F6B"/>
    <w:rsid w:val="00C24216"/>
    <w:rsid w:val="00C24587"/>
    <w:rsid w:val="00C311F5"/>
    <w:rsid w:val="00C31689"/>
    <w:rsid w:val="00C3281E"/>
    <w:rsid w:val="00C34B75"/>
    <w:rsid w:val="00C359D0"/>
    <w:rsid w:val="00C363A6"/>
    <w:rsid w:val="00C41B43"/>
    <w:rsid w:val="00C4252F"/>
    <w:rsid w:val="00C47F74"/>
    <w:rsid w:val="00C52667"/>
    <w:rsid w:val="00C552DA"/>
    <w:rsid w:val="00C556D0"/>
    <w:rsid w:val="00C55A50"/>
    <w:rsid w:val="00C60713"/>
    <w:rsid w:val="00C60C96"/>
    <w:rsid w:val="00C63C93"/>
    <w:rsid w:val="00C64594"/>
    <w:rsid w:val="00C65280"/>
    <w:rsid w:val="00C72D5F"/>
    <w:rsid w:val="00C74126"/>
    <w:rsid w:val="00C75E58"/>
    <w:rsid w:val="00C76F65"/>
    <w:rsid w:val="00C77FA1"/>
    <w:rsid w:val="00C83099"/>
    <w:rsid w:val="00C8313A"/>
    <w:rsid w:val="00C84219"/>
    <w:rsid w:val="00C844CB"/>
    <w:rsid w:val="00C86669"/>
    <w:rsid w:val="00C90E08"/>
    <w:rsid w:val="00C917E9"/>
    <w:rsid w:val="00C92C34"/>
    <w:rsid w:val="00C93772"/>
    <w:rsid w:val="00C9580D"/>
    <w:rsid w:val="00CA3204"/>
    <w:rsid w:val="00CA5B0A"/>
    <w:rsid w:val="00CA6EDE"/>
    <w:rsid w:val="00CB1D45"/>
    <w:rsid w:val="00CC12FB"/>
    <w:rsid w:val="00CC35FD"/>
    <w:rsid w:val="00CC386E"/>
    <w:rsid w:val="00CC3A7D"/>
    <w:rsid w:val="00CC6FF7"/>
    <w:rsid w:val="00CD13E8"/>
    <w:rsid w:val="00CD33B5"/>
    <w:rsid w:val="00CD3B55"/>
    <w:rsid w:val="00CD5C19"/>
    <w:rsid w:val="00CD5ED9"/>
    <w:rsid w:val="00CE01EC"/>
    <w:rsid w:val="00CE342E"/>
    <w:rsid w:val="00CE3555"/>
    <w:rsid w:val="00CE37FF"/>
    <w:rsid w:val="00CE3B9E"/>
    <w:rsid w:val="00CE75A7"/>
    <w:rsid w:val="00CF40C5"/>
    <w:rsid w:val="00CF462E"/>
    <w:rsid w:val="00CF49FA"/>
    <w:rsid w:val="00CF6AD2"/>
    <w:rsid w:val="00D0079B"/>
    <w:rsid w:val="00D00EDF"/>
    <w:rsid w:val="00D01C04"/>
    <w:rsid w:val="00D04EBA"/>
    <w:rsid w:val="00D1447B"/>
    <w:rsid w:val="00D16D46"/>
    <w:rsid w:val="00D20014"/>
    <w:rsid w:val="00D20E0B"/>
    <w:rsid w:val="00D21118"/>
    <w:rsid w:val="00D2196C"/>
    <w:rsid w:val="00D2352E"/>
    <w:rsid w:val="00D24CF2"/>
    <w:rsid w:val="00D27606"/>
    <w:rsid w:val="00D33F3B"/>
    <w:rsid w:val="00D37E11"/>
    <w:rsid w:val="00D4190C"/>
    <w:rsid w:val="00D41F08"/>
    <w:rsid w:val="00D63E73"/>
    <w:rsid w:val="00D657E0"/>
    <w:rsid w:val="00D7162F"/>
    <w:rsid w:val="00D743A0"/>
    <w:rsid w:val="00D77D8F"/>
    <w:rsid w:val="00D80E42"/>
    <w:rsid w:val="00D82A19"/>
    <w:rsid w:val="00D84BCF"/>
    <w:rsid w:val="00D85F23"/>
    <w:rsid w:val="00D8674B"/>
    <w:rsid w:val="00D87443"/>
    <w:rsid w:val="00D87969"/>
    <w:rsid w:val="00D90853"/>
    <w:rsid w:val="00D914D4"/>
    <w:rsid w:val="00D92A7A"/>
    <w:rsid w:val="00D9321A"/>
    <w:rsid w:val="00D949BC"/>
    <w:rsid w:val="00D95AD6"/>
    <w:rsid w:val="00DA15B4"/>
    <w:rsid w:val="00DA1991"/>
    <w:rsid w:val="00DA3163"/>
    <w:rsid w:val="00DA3313"/>
    <w:rsid w:val="00DA379F"/>
    <w:rsid w:val="00DA3E66"/>
    <w:rsid w:val="00DA509E"/>
    <w:rsid w:val="00DA636A"/>
    <w:rsid w:val="00DA69FE"/>
    <w:rsid w:val="00DA7080"/>
    <w:rsid w:val="00DB07BE"/>
    <w:rsid w:val="00DB0A5D"/>
    <w:rsid w:val="00DB1228"/>
    <w:rsid w:val="00DB2ECB"/>
    <w:rsid w:val="00DB5DF2"/>
    <w:rsid w:val="00DB5E9A"/>
    <w:rsid w:val="00DB6CF7"/>
    <w:rsid w:val="00DD15F9"/>
    <w:rsid w:val="00DD18C0"/>
    <w:rsid w:val="00DD4265"/>
    <w:rsid w:val="00DE0EE6"/>
    <w:rsid w:val="00DE170C"/>
    <w:rsid w:val="00DE5021"/>
    <w:rsid w:val="00DE556F"/>
    <w:rsid w:val="00DE6908"/>
    <w:rsid w:val="00DF0D5C"/>
    <w:rsid w:val="00DF3D1C"/>
    <w:rsid w:val="00DF560C"/>
    <w:rsid w:val="00DF7F8D"/>
    <w:rsid w:val="00E0133F"/>
    <w:rsid w:val="00E03E14"/>
    <w:rsid w:val="00E04DDE"/>
    <w:rsid w:val="00E05B13"/>
    <w:rsid w:val="00E079C4"/>
    <w:rsid w:val="00E07D09"/>
    <w:rsid w:val="00E10F3F"/>
    <w:rsid w:val="00E14D55"/>
    <w:rsid w:val="00E153B9"/>
    <w:rsid w:val="00E163D3"/>
    <w:rsid w:val="00E20228"/>
    <w:rsid w:val="00E235BA"/>
    <w:rsid w:val="00E23AB6"/>
    <w:rsid w:val="00E26324"/>
    <w:rsid w:val="00E308B9"/>
    <w:rsid w:val="00E30F8E"/>
    <w:rsid w:val="00E41764"/>
    <w:rsid w:val="00E425E3"/>
    <w:rsid w:val="00E435A8"/>
    <w:rsid w:val="00E453CC"/>
    <w:rsid w:val="00E532C2"/>
    <w:rsid w:val="00E55EBE"/>
    <w:rsid w:val="00E566C2"/>
    <w:rsid w:val="00E56AD7"/>
    <w:rsid w:val="00E56BA8"/>
    <w:rsid w:val="00E57478"/>
    <w:rsid w:val="00E61830"/>
    <w:rsid w:val="00E634E2"/>
    <w:rsid w:val="00E6531C"/>
    <w:rsid w:val="00E657B5"/>
    <w:rsid w:val="00E658C7"/>
    <w:rsid w:val="00E66084"/>
    <w:rsid w:val="00E7071E"/>
    <w:rsid w:val="00E73219"/>
    <w:rsid w:val="00E73BE7"/>
    <w:rsid w:val="00E7604A"/>
    <w:rsid w:val="00E768FF"/>
    <w:rsid w:val="00E801CC"/>
    <w:rsid w:val="00E809B6"/>
    <w:rsid w:val="00E809F2"/>
    <w:rsid w:val="00E81A31"/>
    <w:rsid w:val="00E84DFA"/>
    <w:rsid w:val="00E86F87"/>
    <w:rsid w:val="00E90B1F"/>
    <w:rsid w:val="00E91AC4"/>
    <w:rsid w:val="00E91C78"/>
    <w:rsid w:val="00E95DC8"/>
    <w:rsid w:val="00EA0592"/>
    <w:rsid w:val="00EA1BEB"/>
    <w:rsid w:val="00EA2A09"/>
    <w:rsid w:val="00EA2D39"/>
    <w:rsid w:val="00EA371E"/>
    <w:rsid w:val="00EA3F02"/>
    <w:rsid w:val="00EA7306"/>
    <w:rsid w:val="00EB0454"/>
    <w:rsid w:val="00EB0B97"/>
    <w:rsid w:val="00EB0D0B"/>
    <w:rsid w:val="00EB4784"/>
    <w:rsid w:val="00EC2B92"/>
    <w:rsid w:val="00EC313B"/>
    <w:rsid w:val="00EC4241"/>
    <w:rsid w:val="00EC4434"/>
    <w:rsid w:val="00EC59CB"/>
    <w:rsid w:val="00EC79F7"/>
    <w:rsid w:val="00ED0AFE"/>
    <w:rsid w:val="00ED1A42"/>
    <w:rsid w:val="00ED27E0"/>
    <w:rsid w:val="00ED4DDD"/>
    <w:rsid w:val="00ED52AC"/>
    <w:rsid w:val="00ED6106"/>
    <w:rsid w:val="00ED654E"/>
    <w:rsid w:val="00ED73C8"/>
    <w:rsid w:val="00ED7F33"/>
    <w:rsid w:val="00EE1239"/>
    <w:rsid w:val="00EE4B0A"/>
    <w:rsid w:val="00EE53B7"/>
    <w:rsid w:val="00EE5BDB"/>
    <w:rsid w:val="00EE6C04"/>
    <w:rsid w:val="00EE72BA"/>
    <w:rsid w:val="00EE780F"/>
    <w:rsid w:val="00EF4BCC"/>
    <w:rsid w:val="00F02689"/>
    <w:rsid w:val="00F0435D"/>
    <w:rsid w:val="00F05CDB"/>
    <w:rsid w:val="00F061EB"/>
    <w:rsid w:val="00F11D87"/>
    <w:rsid w:val="00F12FAF"/>
    <w:rsid w:val="00F1388E"/>
    <w:rsid w:val="00F17FB7"/>
    <w:rsid w:val="00F20029"/>
    <w:rsid w:val="00F2087E"/>
    <w:rsid w:val="00F2253D"/>
    <w:rsid w:val="00F2382D"/>
    <w:rsid w:val="00F251E3"/>
    <w:rsid w:val="00F26FD6"/>
    <w:rsid w:val="00F27303"/>
    <w:rsid w:val="00F36947"/>
    <w:rsid w:val="00F369C2"/>
    <w:rsid w:val="00F371F6"/>
    <w:rsid w:val="00F3785F"/>
    <w:rsid w:val="00F407C4"/>
    <w:rsid w:val="00F426D0"/>
    <w:rsid w:val="00F44A26"/>
    <w:rsid w:val="00F507B5"/>
    <w:rsid w:val="00F50E2B"/>
    <w:rsid w:val="00F5210C"/>
    <w:rsid w:val="00F53DEB"/>
    <w:rsid w:val="00F54F2E"/>
    <w:rsid w:val="00F55BC7"/>
    <w:rsid w:val="00F567C2"/>
    <w:rsid w:val="00F57DA5"/>
    <w:rsid w:val="00F60C51"/>
    <w:rsid w:val="00F61AEC"/>
    <w:rsid w:val="00F623A9"/>
    <w:rsid w:val="00F63E05"/>
    <w:rsid w:val="00F66720"/>
    <w:rsid w:val="00F70143"/>
    <w:rsid w:val="00F7077C"/>
    <w:rsid w:val="00F81BE0"/>
    <w:rsid w:val="00F824B3"/>
    <w:rsid w:val="00F90AFF"/>
    <w:rsid w:val="00F90B1A"/>
    <w:rsid w:val="00F9168D"/>
    <w:rsid w:val="00F93A3E"/>
    <w:rsid w:val="00F95CAC"/>
    <w:rsid w:val="00FA2894"/>
    <w:rsid w:val="00FA2F23"/>
    <w:rsid w:val="00FB1398"/>
    <w:rsid w:val="00FB2A95"/>
    <w:rsid w:val="00FB2BC2"/>
    <w:rsid w:val="00FB34CB"/>
    <w:rsid w:val="00FB3AD4"/>
    <w:rsid w:val="00FB3D99"/>
    <w:rsid w:val="00FB620D"/>
    <w:rsid w:val="00FB6F05"/>
    <w:rsid w:val="00FC08D3"/>
    <w:rsid w:val="00FC0D1D"/>
    <w:rsid w:val="00FC1126"/>
    <w:rsid w:val="00FC11E0"/>
    <w:rsid w:val="00FD78C3"/>
    <w:rsid w:val="00FE039B"/>
    <w:rsid w:val="00FE3DCA"/>
    <w:rsid w:val="00FF4EF6"/>
    <w:rsid w:val="00FF6191"/>
    <w:rsid w:val="1316F76C"/>
    <w:rsid w:val="13AE2EAA"/>
    <w:rsid w:val="16122938"/>
    <w:rsid w:val="1D7BD71E"/>
    <w:rsid w:val="216D4C6E"/>
    <w:rsid w:val="3933E3C8"/>
    <w:rsid w:val="4288EE5C"/>
    <w:rsid w:val="6EFEE63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37E2809"/>
  <w15:chartTrackingRefBased/>
  <w15:docId w15:val="{586939EF-4CB9-40E3-A344-22BE42B3C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7F20"/>
  </w:style>
  <w:style w:type="paragraph" w:styleId="1">
    <w:name w:val="heading 1"/>
    <w:basedOn w:val="a"/>
    <w:link w:val="10"/>
    <w:uiPriority w:val="9"/>
    <w:qFormat/>
    <w:rsid w:val="002A3B22"/>
    <w:pPr>
      <w:spacing w:before="100" w:beforeAutospacing="1" w:after="100" w:afterAutospacing="1"/>
      <w:outlineLvl w:val="0"/>
    </w:pPr>
    <w:rPr>
      <w:rFonts w:ascii="ＭＳ Ｐゴシック" w:eastAsia="ＭＳ Ｐゴシック" w:hAnsi="ＭＳ Ｐゴシック" w:cs="ＭＳ Ｐゴシック"/>
      <w:b/>
      <w:bCs/>
      <w:kern w:val="36"/>
      <w:sz w:val="48"/>
      <w:szCs w:val="48"/>
      <w:lang w:eastAsia="ja-JP"/>
    </w:rPr>
  </w:style>
  <w:style w:type="paragraph" w:styleId="3">
    <w:name w:val="heading 3"/>
    <w:basedOn w:val="a"/>
    <w:next w:val="a"/>
    <w:link w:val="30"/>
    <w:uiPriority w:val="9"/>
    <w:semiHidden/>
    <w:unhideWhenUsed/>
    <w:qFormat/>
    <w:rsid w:val="00A203B1"/>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a4"/>
    <w:semiHidden/>
    <w:rsid w:val="009A3899"/>
    <w:rPr>
      <w:rFonts w:ascii="Lucida Grande" w:eastAsia="Times New Roman" w:hAnsi="Lucida Grande"/>
      <w:sz w:val="18"/>
      <w:szCs w:val="18"/>
    </w:rPr>
  </w:style>
  <w:style w:type="character" w:customStyle="1" w:styleId="a4">
    <w:name w:val="吹き出し (文字)"/>
    <w:link w:val="a3"/>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link w:val="Paragraph0"/>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a5">
    <w:name w:val="annotation reference"/>
    <w:rsid w:val="009A3899"/>
    <w:rPr>
      <w:sz w:val="18"/>
      <w:szCs w:val="18"/>
    </w:rPr>
  </w:style>
  <w:style w:type="paragraph" w:styleId="a6">
    <w:name w:val="annotation text"/>
    <w:basedOn w:val="a"/>
    <w:link w:val="a7"/>
    <w:semiHidden/>
    <w:rsid w:val="009A3899"/>
    <w:rPr>
      <w:rFonts w:eastAsia="Times New Roman"/>
    </w:rPr>
  </w:style>
  <w:style w:type="character" w:customStyle="1" w:styleId="a7">
    <w:name w:val="コメント文字列 (文字)"/>
    <w:link w:val="a6"/>
    <w:semiHidden/>
    <w:rsid w:val="009A3899"/>
    <w:rPr>
      <w:rFonts w:ascii="Times New Roman" w:eastAsia="Times New Roman" w:hAnsi="Times New Roman"/>
      <w:sz w:val="20"/>
      <w:szCs w:val="20"/>
    </w:rPr>
  </w:style>
  <w:style w:type="paragraph" w:styleId="a8">
    <w:name w:val="annotation subject"/>
    <w:basedOn w:val="a6"/>
    <w:next w:val="a6"/>
    <w:link w:val="a9"/>
    <w:uiPriority w:val="99"/>
    <w:semiHidden/>
    <w:unhideWhenUsed/>
    <w:rsid w:val="009A3899"/>
    <w:rPr>
      <w:b/>
      <w:bCs/>
    </w:rPr>
  </w:style>
  <w:style w:type="character" w:customStyle="1" w:styleId="a9">
    <w:name w:val="コメント内容 (文字)"/>
    <w:link w:val="a8"/>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a">
    <w:name w:val="Emphasis"/>
    <w:uiPriority w:val="20"/>
    <w:qFormat/>
    <w:rsid w:val="009A3899"/>
    <w:rPr>
      <w:i/>
      <w:iCs/>
    </w:rPr>
  </w:style>
  <w:style w:type="character" w:styleId="ab">
    <w:name w:val="endnote reference"/>
    <w:semiHidden/>
    <w:rsid w:val="009A3899"/>
    <w:rPr>
      <w:vertAlign w:val="superscript"/>
    </w:rPr>
  </w:style>
  <w:style w:type="paragraph" w:styleId="ac">
    <w:name w:val="endnote text"/>
    <w:basedOn w:val="a"/>
    <w:link w:val="ad"/>
    <w:semiHidden/>
    <w:rsid w:val="009A3899"/>
    <w:rPr>
      <w:rFonts w:ascii="Cambria" w:eastAsia="Cambria" w:hAnsi="Cambria"/>
    </w:rPr>
  </w:style>
  <w:style w:type="character" w:customStyle="1" w:styleId="ad">
    <w:name w:val="文末脚注文字列 (文字)"/>
    <w:link w:val="ac"/>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e">
    <w:name w:val="FollowedHyperlink"/>
    <w:rsid w:val="009A3899"/>
    <w:rPr>
      <w:color w:val="800080"/>
      <w:u w:val="single"/>
    </w:rPr>
  </w:style>
  <w:style w:type="paragraph" w:styleId="af">
    <w:name w:val="footer"/>
    <w:basedOn w:val="a"/>
    <w:link w:val="af0"/>
    <w:uiPriority w:val="99"/>
    <w:rsid w:val="009A3899"/>
    <w:pPr>
      <w:tabs>
        <w:tab w:val="center" w:pos="4320"/>
        <w:tab w:val="right" w:pos="8640"/>
      </w:tabs>
    </w:pPr>
    <w:rPr>
      <w:rFonts w:eastAsia="Times New Roman"/>
    </w:rPr>
  </w:style>
  <w:style w:type="character" w:customStyle="1" w:styleId="af0">
    <w:name w:val="フッター (文字)"/>
    <w:link w:val="af"/>
    <w:uiPriority w:val="99"/>
    <w:rsid w:val="009A3899"/>
    <w:rPr>
      <w:rFonts w:ascii="Times New Roman" w:eastAsia="Times New Roman" w:hAnsi="Times New Roman"/>
      <w:sz w:val="20"/>
      <w:szCs w:val="20"/>
    </w:rPr>
  </w:style>
  <w:style w:type="character" w:styleId="af1">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2">
    <w:name w:val="header"/>
    <w:basedOn w:val="a"/>
    <w:link w:val="af3"/>
    <w:rsid w:val="009A3899"/>
    <w:pPr>
      <w:tabs>
        <w:tab w:val="center" w:pos="4320"/>
        <w:tab w:val="right" w:pos="8640"/>
      </w:tabs>
    </w:pPr>
    <w:rPr>
      <w:rFonts w:eastAsia="Times New Roman"/>
    </w:rPr>
  </w:style>
  <w:style w:type="character" w:customStyle="1" w:styleId="af3">
    <w:name w:val="ヘッダー (文字)"/>
    <w:link w:val="af2"/>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rsid w:val="009A3899"/>
    <w:rPr>
      <w:i/>
      <w:iCs/>
    </w:rPr>
  </w:style>
  <w:style w:type="character" w:styleId="HTML1">
    <w:name w:val="HTML Code"/>
    <w:rsid w:val="009A3899"/>
    <w:rPr>
      <w:rFonts w:ascii="Courier New" w:hAnsi="Courier New" w:cs="Courier New"/>
      <w:sz w:val="20"/>
      <w:szCs w:val="20"/>
    </w:rPr>
  </w:style>
  <w:style w:type="character" w:styleId="HTML2">
    <w:name w:val="HTML Definition"/>
    <w:rsid w:val="009A3899"/>
    <w:rPr>
      <w:i/>
      <w:iCs/>
    </w:rPr>
  </w:style>
  <w:style w:type="character" w:styleId="HTML3">
    <w:name w:val="HTML Keyboard"/>
    <w:rsid w:val="009A3899"/>
    <w:rPr>
      <w:rFonts w:ascii="Courier New" w:hAnsi="Courier New" w:cs="Courier New"/>
      <w:sz w:val="20"/>
      <w:szCs w:val="20"/>
    </w:rPr>
  </w:style>
  <w:style w:type="paragraph" w:styleId="HTML4">
    <w:name w:val="HTML Preformatted"/>
    <w:basedOn w:val="a"/>
    <w:link w:val="HTML5"/>
    <w:rsid w:val="009A3899"/>
    <w:rPr>
      <w:rFonts w:ascii="Consolas" w:eastAsia="Times New Roman" w:hAnsi="Consolas"/>
    </w:rPr>
  </w:style>
  <w:style w:type="character" w:customStyle="1" w:styleId="HTML5">
    <w:name w:val="HTML 書式付き (文字)"/>
    <w:link w:val="HTML4"/>
    <w:rsid w:val="009A3899"/>
    <w:rPr>
      <w:rFonts w:ascii="Consolas" w:eastAsia="Times New Roman" w:hAnsi="Consolas"/>
      <w:sz w:val="20"/>
      <w:szCs w:val="20"/>
    </w:rPr>
  </w:style>
  <w:style w:type="character" w:styleId="HTML6">
    <w:name w:val="HTML Sample"/>
    <w:rsid w:val="009A3899"/>
    <w:rPr>
      <w:rFonts w:ascii="Courier New" w:hAnsi="Courier New" w:cs="Courier New"/>
    </w:rPr>
  </w:style>
  <w:style w:type="character" w:styleId="HTML7">
    <w:name w:val="HTML Typewriter"/>
    <w:rsid w:val="009A3899"/>
    <w:rPr>
      <w:rFonts w:ascii="Courier New" w:hAnsi="Courier New" w:cs="Courier New"/>
      <w:sz w:val="20"/>
      <w:szCs w:val="20"/>
    </w:rPr>
  </w:style>
  <w:style w:type="character" w:styleId="HTML8">
    <w:name w:val="HTML Variable"/>
    <w:rsid w:val="009A3899"/>
    <w:rPr>
      <w:i/>
      <w:iCs/>
    </w:rPr>
  </w:style>
  <w:style w:type="character" w:styleId="af4">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5">
    <w:name w:val="line number"/>
    <w:basedOn w:val="a0"/>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6">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7">
    <w:name w:val="Strong"/>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a0"/>
    <w:rsid w:val="00943D39"/>
  </w:style>
  <w:style w:type="character" w:customStyle="1" w:styleId="custom-cit-title">
    <w:name w:val="custom-cit-title"/>
    <w:basedOn w:val="a0"/>
    <w:rsid w:val="00943D39"/>
  </w:style>
  <w:style w:type="character" w:customStyle="1" w:styleId="custom-cit-jour-title">
    <w:name w:val="custom-cit-jour-title"/>
    <w:basedOn w:val="a0"/>
    <w:rsid w:val="00943D39"/>
  </w:style>
  <w:style w:type="character" w:customStyle="1" w:styleId="custom-cit-volume">
    <w:name w:val="custom-cit-volume"/>
    <w:basedOn w:val="a0"/>
    <w:rsid w:val="00943D39"/>
  </w:style>
  <w:style w:type="character" w:customStyle="1" w:styleId="custom-cit-volume-sep">
    <w:name w:val="custom-cit-volume-sep"/>
    <w:basedOn w:val="a0"/>
    <w:rsid w:val="00943D39"/>
  </w:style>
  <w:style w:type="character" w:customStyle="1" w:styleId="custom-cit-fpage">
    <w:name w:val="custom-cit-fpage"/>
    <w:basedOn w:val="a0"/>
    <w:rsid w:val="00943D39"/>
  </w:style>
  <w:style w:type="character" w:customStyle="1" w:styleId="custom-cit-date">
    <w:name w:val="custom-cit-date"/>
    <w:basedOn w:val="a0"/>
    <w:rsid w:val="00943D39"/>
  </w:style>
  <w:style w:type="character" w:styleId="af8">
    <w:name w:val="Unresolved Mention"/>
    <w:uiPriority w:val="99"/>
    <w:semiHidden/>
    <w:unhideWhenUsed/>
    <w:rsid w:val="00175CBB"/>
    <w:rPr>
      <w:color w:val="605E5C"/>
      <w:shd w:val="clear" w:color="auto" w:fill="E1DFDD"/>
    </w:rPr>
  </w:style>
  <w:style w:type="paragraph" w:styleId="af9">
    <w:name w:val="Revision"/>
    <w:hidden/>
    <w:uiPriority w:val="99"/>
    <w:semiHidden/>
    <w:rsid w:val="00BA7E08"/>
  </w:style>
  <w:style w:type="character" w:customStyle="1" w:styleId="Paragraph0">
    <w:name w:val="Paragraph (文字)"/>
    <w:basedOn w:val="a0"/>
    <w:link w:val="Paragraph"/>
    <w:rsid w:val="00B75820"/>
    <w:rPr>
      <w:rFonts w:eastAsia="Times New Roman"/>
      <w:sz w:val="24"/>
      <w:szCs w:val="24"/>
    </w:rPr>
  </w:style>
  <w:style w:type="paragraph" w:customStyle="1" w:styleId="paragraph1">
    <w:name w:val="paragraph"/>
    <w:basedOn w:val="a"/>
    <w:rsid w:val="00B75820"/>
    <w:pPr>
      <w:spacing w:before="100" w:beforeAutospacing="1" w:after="100" w:afterAutospacing="1"/>
    </w:pPr>
    <w:rPr>
      <w:rFonts w:ascii="ＭＳ Ｐゴシック" w:eastAsia="ＭＳ Ｐゴシック" w:hAnsi="ＭＳ Ｐゴシック" w:cs="ＭＳ Ｐゴシック"/>
      <w:sz w:val="24"/>
      <w:szCs w:val="24"/>
      <w:lang w:eastAsia="ja-JP"/>
    </w:rPr>
  </w:style>
  <w:style w:type="character" w:customStyle="1" w:styleId="normaltextrun">
    <w:name w:val="normaltextrun"/>
    <w:basedOn w:val="a0"/>
    <w:rsid w:val="00B75820"/>
  </w:style>
  <w:style w:type="character" w:customStyle="1" w:styleId="eop">
    <w:name w:val="eop"/>
    <w:basedOn w:val="a0"/>
    <w:rsid w:val="00B75820"/>
  </w:style>
  <w:style w:type="paragraph" w:customStyle="1" w:styleId="EndNoteBibliography">
    <w:name w:val="EndNote Bibliography"/>
    <w:basedOn w:val="a"/>
    <w:link w:val="EndNoteBibliography0"/>
    <w:rsid w:val="00B75820"/>
    <w:rPr>
      <w:rFonts w:eastAsia="ＭＳ 明朝"/>
      <w:noProof/>
    </w:rPr>
  </w:style>
  <w:style w:type="character" w:customStyle="1" w:styleId="EndNoteBibliography0">
    <w:name w:val="EndNote Bibliography (文字)"/>
    <w:link w:val="EndNoteBibliography"/>
    <w:rsid w:val="00B75820"/>
    <w:rPr>
      <w:rFonts w:eastAsia="ＭＳ 明朝"/>
      <w:noProof/>
    </w:rPr>
  </w:style>
  <w:style w:type="character" w:customStyle="1" w:styleId="10">
    <w:name w:val="見出し 1 (文字)"/>
    <w:basedOn w:val="a0"/>
    <w:link w:val="1"/>
    <w:uiPriority w:val="9"/>
    <w:rsid w:val="002A3B22"/>
    <w:rPr>
      <w:rFonts w:ascii="ＭＳ Ｐゴシック" w:eastAsia="ＭＳ Ｐゴシック" w:hAnsi="ＭＳ Ｐゴシック" w:cs="ＭＳ Ｐゴシック"/>
      <w:b/>
      <w:bCs/>
      <w:kern w:val="36"/>
      <w:sz w:val="48"/>
      <w:szCs w:val="48"/>
      <w:lang w:eastAsia="ja-JP"/>
    </w:rPr>
  </w:style>
  <w:style w:type="character" w:customStyle="1" w:styleId="title-text">
    <w:name w:val="title-text"/>
    <w:basedOn w:val="a0"/>
    <w:rsid w:val="002A3B22"/>
  </w:style>
  <w:style w:type="paragraph" w:styleId="afa">
    <w:name w:val="List Paragraph"/>
    <w:basedOn w:val="a"/>
    <w:uiPriority w:val="34"/>
    <w:qFormat/>
    <w:rsid w:val="00F61AEC"/>
    <w:pPr>
      <w:ind w:leftChars="400" w:left="840"/>
    </w:pPr>
  </w:style>
  <w:style w:type="character" w:customStyle="1" w:styleId="30">
    <w:name w:val="見出し 3 (文字)"/>
    <w:basedOn w:val="a0"/>
    <w:link w:val="3"/>
    <w:uiPriority w:val="9"/>
    <w:semiHidden/>
    <w:rsid w:val="00A203B1"/>
    <w:rPr>
      <w:rFonts w:asciiTheme="majorHAnsi" w:eastAsiaTheme="majorEastAsia" w:hAnsiTheme="majorHAnsi" w:cstheme="majorBidi"/>
    </w:rPr>
  </w:style>
  <w:style w:type="paragraph" w:customStyle="1" w:styleId="EndNoteBibliographyTitle">
    <w:name w:val="EndNote Bibliography Title"/>
    <w:basedOn w:val="a"/>
    <w:link w:val="EndNoteBibliographyTitle0"/>
    <w:rsid w:val="00A1407A"/>
    <w:pPr>
      <w:jc w:val="center"/>
    </w:pPr>
    <w:rPr>
      <w:noProof/>
    </w:rPr>
  </w:style>
  <w:style w:type="character" w:customStyle="1" w:styleId="EndNoteBibliographyTitle0">
    <w:name w:val="EndNote Bibliography Title (文字)"/>
    <w:basedOn w:val="Paragraph0"/>
    <w:link w:val="EndNoteBibliographyTitle"/>
    <w:rsid w:val="00A1407A"/>
    <w:rPr>
      <w:rFonts w:eastAsia="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4481926">
      <w:bodyDiv w:val="1"/>
      <w:marLeft w:val="0"/>
      <w:marRight w:val="0"/>
      <w:marTop w:val="0"/>
      <w:marBottom w:val="0"/>
      <w:divBdr>
        <w:top w:val="none" w:sz="0" w:space="0" w:color="auto"/>
        <w:left w:val="none" w:sz="0" w:space="0" w:color="auto"/>
        <w:bottom w:val="none" w:sz="0" w:space="0" w:color="auto"/>
        <w:right w:val="none" w:sz="0" w:space="0" w:color="auto"/>
      </w:divBdr>
    </w:div>
    <w:div w:id="1613517000">
      <w:bodyDiv w:val="1"/>
      <w:marLeft w:val="0"/>
      <w:marRight w:val="0"/>
      <w:marTop w:val="0"/>
      <w:marBottom w:val="0"/>
      <w:divBdr>
        <w:top w:val="none" w:sz="0" w:space="0" w:color="auto"/>
        <w:left w:val="none" w:sz="0" w:space="0" w:color="auto"/>
        <w:bottom w:val="none" w:sz="0" w:space="0" w:color="auto"/>
        <w:right w:val="none" w:sz="0" w:space="0" w:color="auto"/>
      </w:divBdr>
    </w:div>
    <w:div w:id="2119832175">
      <w:bodyDiv w:val="1"/>
      <w:marLeft w:val="0"/>
      <w:marRight w:val="0"/>
      <w:marTop w:val="0"/>
      <w:marBottom w:val="0"/>
      <w:divBdr>
        <w:top w:val="none" w:sz="0" w:space="0" w:color="auto"/>
        <w:left w:val="none" w:sz="0" w:space="0" w:color="auto"/>
        <w:bottom w:val="none" w:sz="0" w:space="0" w:color="auto"/>
        <w:right w:val="none" w:sz="0" w:space="0" w:color="auto"/>
      </w:divBdr>
    </w:div>
  </w:divs>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674C7A77CE0514C8EA9972A6AA0B0A5" ma:contentTypeVersion="12" ma:contentTypeDescription="Create a new document." ma:contentTypeScope="" ma:versionID="7e99b502f0bad2f53a83bf4b0d33dbb9">
  <xsd:schema xmlns:xsd="http://www.w3.org/2001/XMLSchema" xmlns:xs="http://www.w3.org/2001/XMLSchema" xmlns:p="http://schemas.microsoft.com/office/2006/metadata/properties" xmlns:ns3="6abc619b-39d1-41b2-8433-a04451f34412" xmlns:ns4="4369a23a-a739-4e75-a877-0d1fab5acdb5" targetNamespace="http://schemas.microsoft.com/office/2006/metadata/properties" ma:root="true" ma:fieldsID="ae3ecaaf132394621abbb87c81b186b7" ns3:_="" ns4:_="">
    <xsd:import namespace="6abc619b-39d1-41b2-8433-a04451f34412"/>
    <xsd:import namespace="4369a23a-a739-4e75-a877-0d1fab5acdb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bc619b-39d1-41b2-8433-a04451f3441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369a23a-a739-4e75-a877-0d1fab5acdb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E4FEC25-51F9-4BD7-A980-AEE3F72AD8A1}">
  <ds:schemaRefs>
    <ds:schemaRef ds:uri="http://schemas.openxmlformats.org/officeDocument/2006/bibliography"/>
  </ds:schemaRefs>
</ds:datastoreItem>
</file>

<file path=customXml/itemProps2.xml><?xml version="1.0" encoding="utf-8"?>
<ds:datastoreItem xmlns:ds="http://schemas.openxmlformats.org/officeDocument/2006/customXml" ds:itemID="{4F3AEE76-923C-41C5-99E3-A0990FF220BA}">
  <ds:schemaRefs>
    <ds:schemaRef ds:uri="http://schemas.microsoft.com/sharepoint/v3/contenttype/forms"/>
  </ds:schemaRefs>
</ds:datastoreItem>
</file>

<file path=customXml/itemProps3.xml><?xml version="1.0" encoding="utf-8"?>
<ds:datastoreItem xmlns:ds="http://schemas.openxmlformats.org/officeDocument/2006/customXml" ds:itemID="{1F2AC658-7A56-40DE-922C-1162C1D4B4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bc619b-39d1-41b2-8433-a04451f34412"/>
    <ds:schemaRef ds:uri="4369a23a-a739-4e75-a877-0d1fab5acd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6C22948-B307-46AD-A962-58BEE57FA4C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41</TotalTime>
  <Pages>18</Pages>
  <Words>2462</Words>
  <Characters>14169</Characters>
  <Application>Microsoft Office Word</Application>
  <DocSecurity>0</DocSecurity>
  <Lines>118</Lines>
  <Paragraphs>3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cience Manuscript Template</vt:lpstr>
      <vt:lpstr>Science Manuscript Template</vt:lpstr>
    </vt:vector>
  </TitlesOfParts>
  <Company>Microsoft</Company>
  <LinksUpToDate>false</LinksUpToDate>
  <CharactersWithSpaces>16598</CharactersWithSpaces>
  <SharedDoc>false</SharedDoc>
  <HLinks>
    <vt:vector size="18" baseType="variant">
      <vt:variant>
        <vt:i4>2555959</vt:i4>
      </vt:variant>
      <vt:variant>
        <vt:i4>6</vt:i4>
      </vt:variant>
      <vt:variant>
        <vt:i4>0</vt:i4>
      </vt:variant>
      <vt:variant>
        <vt:i4>5</vt:i4>
      </vt:variant>
      <vt:variant>
        <vt:lpwstr>https://onlinelibrary.wiley.com/doi/full/10.1111/jth.15682</vt:lpwstr>
      </vt:variant>
      <vt:variant>
        <vt:lpwstr/>
      </vt:variant>
      <vt:variant>
        <vt:i4>1638471</vt:i4>
      </vt:variant>
      <vt:variant>
        <vt:i4>3</vt:i4>
      </vt:variant>
      <vt:variant>
        <vt:i4>0</vt:i4>
      </vt:variant>
      <vt:variant>
        <vt:i4>5</vt:i4>
      </vt:variant>
      <vt:variant>
        <vt:lpwstr>https://ashpublications.org/blood/article/138/14/1258/476056/A-factor-VIIIa-mimetic-bispecific-antibody-Mim8</vt:lpwstr>
      </vt:variant>
      <vt:variant>
        <vt:lpwstr/>
      </vt:variant>
      <vt:variant>
        <vt:i4>2555959</vt:i4>
      </vt:variant>
      <vt:variant>
        <vt:i4>0</vt:i4>
      </vt:variant>
      <vt:variant>
        <vt:i4>0</vt:i4>
      </vt:variant>
      <vt:variant>
        <vt:i4>5</vt:i4>
      </vt:variant>
      <vt:variant>
        <vt:lpwstr>https://onlinelibrary.wiley.com/doi/full/10.1111/jth.1568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Teranishi,Yuri 寺西佑理(バイオ医薬部新規モダリティG)</cp:lastModifiedBy>
  <cp:revision>291</cp:revision>
  <cp:lastPrinted>2023-01-20T04:51:00Z</cp:lastPrinted>
  <dcterms:created xsi:type="dcterms:W3CDTF">2023-01-16T01:53:00Z</dcterms:created>
  <dcterms:modified xsi:type="dcterms:W3CDTF">2023-03-14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74C7A77CE0514C8EA9972A6AA0B0A5</vt:lpwstr>
  </property>
</Properties>
</file>